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3B699" w14:textId="0B1991A2" w:rsidR="009B1C16" w:rsidRDefault="006E4039" w:rsidP="00DB3CFE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6E4039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3D731447" w14:textId="77777777" w:rsidR="006E4039" w:rsidRPr="009B1C16" w:rsidRDefault="006E4039" w:rsidP="00DB3CFE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2C3541A" w14:textId="77777777" w:rsidR="006E4039" w:rsidRPr="009A229F" w:rsidRDefault="006E4039" w:rsidP="006E403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Hlk106453302"/>
      <w:r w:rsidRPr="009A229F">
        <w:rPr>
          <w:rFonts w:ascii="Arial" w:hAnsi="Arial" w:cs="Arial"/>
          <w:b/>
          <w:bCs/>
          <w:sz w:val="24"/>
          <w:szCs w:val="24"/>
        </w:rPr>
        <w:t xml:space="preserve">Biodistribution and </w:t>
      </w:r>
      <w:r>
        <w:rPr>
          <w:rFonts w:ascii="Arial" w:hAnsi="Arial" w:cs="Arial"/>
          <w:b/>
          <w:bCs/>
          <w:sz w:val="24"/>
          <w:szCs w:val="24"/>
        </w:rPr>
        <w:t xml:space="preserve">racemization </w:t>
      </w:r>
      <w:r w:rsidRPr="009A229F">
        <w:rPr>
          <w:rFonts w:ascii="Arial" w:hAnsi="Arial" w:cs="Arial"/>
          <w:b/>
          <w:bCs/>
          <w:sz w:val="24"/>
          <w:szCs w:val="24"/>
        </w:rPr>
        <w:t xml:space="preserve">of gut-absorbed </w:t>
      </w:r>
      <w:r w:rsidRPr="009A229F">
        <w:rPr>
          <w:rFonts w:ascii="Arial" w:hAnsi="Arial" w:cs="Arial" w:hint="eastAsia"/>
          <w:b/>
          <w:bCs/>
          <w:smallCaps/>
          <w:sz w:val="24"/>
          <w:szCs w:val="24"/>
        </w:rPr>
        <w:t>l</w:t>
      </w:r>
      <w:r w:rsidRPr="009A229F">
        <w:rPr>
          <w:rFonts w:ascii="Arial" w:hAnsi="Arial" w:cs="Arial"/>
          <w:b/>
          <w:bCs/>
          <w:sz w:val="24"/>
          <w:szCs w:val="24"/>
        </w:rPr>
        <w:t>/</w:t>
      </w:r>
      <w:r w:rsidRPr="009A229F">
        <w:rPr>
          <w:rFonts w:ascii="Arial" w:hAnsi="Arial" w:cs="Arial"/>
          <w:b/>
          <w:bCs/>
          <w:smallCaps/>
          <w:sz w:val="24"/>
          <w:szCs w:val="24"/>
        </w:rPr>
        <w:t>d</w:t>
      </w:r>
      <w:r w:rsidRPr="009A229F">
        <w:rPr>
          <w:rFonts w:ascii="Arial" w:hAnsi="Arial" w:cs="Arial"/>
          <w:b/>
          <w:bCs/>
          <w:sz w:val="24"/>
          <w:szCs w:val="24"/>
        </w:rPr>
        <w:t>-alanine in germ-free mice</w:t>
      </w:r>
    </w:p>
    <w:p w14:paraId="4CE48B48" w14:textId="7795B607" w:rsidR="006E4039" w:rsidRPr="00BB734A" w:rsidRDefault="006E4039" w:rsidP="006E4039">
      <w:pPr>
        <w:spacing w:line="276" w:lineRule="auto"/>
        <w:rPr>
          <w:rFonts w:ascii="Arial" w:hAnsi="Arial" w:cs="Arial"/>
        </w:rPr>
      </w:pPr>
      <w:bookmarkStart w:id="1" w:name="_Hlk103157993"/>
      <w:r w:rsidRPr="00BB734A">
        <w:rPr>
          <w:rFonts w:ascii="Arial" w:hAnsi="Arial" w:cs="Arial"/>
        </w:rPr>
        <w:t>Tian (Autumn) Qiu</w:t>
      </w:r>
      <w:r w:rsidRPr="00B26C9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,#</w:t>
      </w:r>
      <w:r w:rsidRPr="00BB734A">
        <w:rPr>
          <w:rFonts w:ascii="Arial" w:hAnsi="Arial" w:cs="Arial"/>
        </w:rPr>
        <w:t>, Cindy J. L</w:t>
      </w:r>
      <w:r w:rsidRPr="000E6873">
        <w:rPr>
          <w:rFonts w:ascii="Arial" w:hAnsi="Arial" w:cs="Arial"/>
        </w:rPr>
        <w:t>ee</w:t>
      </w:r>
      <w:r w:rsidRPr="000E6873">
        <w:rPr>
          <w:rFonts w:ascii="Arial" w:hAnsi="Arial" w:cs="Arial"/>
          <w:vertAlign w:val="superscript"/>
        </w:rPr>
        <w:t>1</w:t>
      </w:r>
      <w:r w:rsidRPr="000E6873">
        <w:rPr>
          <w:rFonts w:ascii="Arial" w:hAnsi="Arial" w:cs="Arial"/>
        </w:rPr>
        <w:t>, Chen Huang</w:t>
      </w:r>
      <w:r w:rsidRPr="000E6873">
        <w:rPr>
          <w:rFonts w:ascii="Arial" w:hAnsi="Arial" w:cs="Arial"/>
          <w:vertAlign w:val="superscript"/>
        </w:rPr>
        <w:t>3</w:t>
      </w:r>
      <w:r w:rsidRPr="000E6873">
        <w:rPr>
          <w:rFonts w:ascii="Arial" w:hAnsi="Arial" w:cs="Arial"/>
        </w:rPr>
        <w:t>, Dong</w:t>
      </w:r>
      <w:r w:rsidR="00165FAC">
        <w:rPr>
          <w:rFonts w:ascii="Arial" w:hAnsi="Arial" w:cs="Arial"/>
        </w:rPr>
        <w:t>-</w:t>
      </w:r>
      <w:r>
        <w:rPr>
          <w:rFonts w:ascii="Arial" w:hAnsi="Arial" w:cs="Arial"/>
        </w:rPr>
        <w:t>K</w:t>
      </w:r>
      <w:r w:rsidRPr="000E6873">
        <w:rPr>
          <w:rFonts w:ascii="Arial" w:hAnsi="Arial" w:cs="Arial"/>
        </w:rPr>
        <w:t>yu Lee</w:t>
      </w:r>
      <w:r w:rsidRPr="000E6873">
        <w:rPr>
          <w:rFonts w:ascii="Arial" w:hAnsi="Arial" w:cs="Arial"/>
          <w:vertAlign w:val="superscript"/>
        </w:rPr>
        <w:t>1,*</w:t>
      </w:r>
      <w:r w:rsidRPr="000E6873">
        <w:rPr>
          <w:rFonts w:ascii="Arial" w:hAnsi="Arial" w:cs="Arial"/>
        </w:rPr>
        <w:t>, Stanislav S. Rubakhin</w:t>
      </w:r>
      <w:r w:rsidRPr="000E6873">
        <w:rPr>
          <w:rFonts w:ascii="Arial" w:hAnsi="Arial" w:cs="Arial"/>
          <w:vertAlign w:val="superscript"/>
        </w:rPr>
        <w:t>1,2,3</w:t>
      </w:r>
      <w:r w:rsidRPr="000E6873">
        <w:rPr>
          <w:rFonts w:ascii="Arial" w:hAnsi="Arial"/>
        </w:rPr>
        <w:t>,</w:t>
      </w:r>
      <w:r w:rsidRPr="000E6873">
        <w:rPr>
          <w:rFonts w:ascii="Arial" w:hAnsi="Arial" w:cs="Arial"/>
        </w:rPr>
        <w:t xml:space="preserve"> </w:t>
      </w:r>
      <w:r w:rsidRPr="0028658C">
        <w:rPr>
          <w:rFonts w:ascii="Arial" w:hAnsi="Arial" w:cs="Arial"/>
        </w:rPr>
        <w:t>Elena V</w:t>
      </w:r>
      <w:r>
        <w:rPr>
          <w:rFonts w:ascii="Arial" w:hAnsi="Arial" w:cs="Arial"/>
        </w:rPr>
        <w:t>.</w:t>
      </w:r>
      <w:r w:rsidRPr="0028658C">
        <w:rPr>
          <w:rFonts w:ascii="Arial" w:hAnsi="Arial" w:cs="Arial"/>
        </w:rPr>
        <w:t xml:space="preserve"> Romanova</w:t>
      </w:r>
      <w:r w:rsidRPr="000E6873">
        <w:rPr>
          <w:rFonts w:ascii="Arial" w:hAnsi="Arial" w:cs="Arial"/>
          <w:vertAlign w:val="superscript"/>
        </w:rPr>
        <w:t>1,2,3</w:t>
      </w:r>
      <w:r w:rsidRPr="000E6873">
        <w:rPr>
          <w:rFonts w:ascii="Arial" w:hAnsi="Arial"/>
        </w:rPr>
        <w:t>,</w:t>
      </w:r>
      <w:r w:rsidRPr="000E6873">
        <w:rPr>
          <w:rFonts w:ascii="Arial" w:hAnsi="Arial" w:cs="Arial"/>
        </w:rPr>
        <w:t xml:space="preserve"> Jonathan</w:t>
      </w:r>
      <w:r w:rsidRPr="00BB734A">
        <w:rPr>
          <w:rFonts w:ascii="Arial" w:hAnsi="Arial" w:cs="Arial"/>
        </w:rPr>
        <w:t xml:space="preserve"> V. Sweedler</w:t>
      </w:r>
      <w:r w:rsidRPr="00B26C97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2,3</w:t>
      </w:r>
    </w:p>
    <w:p w14:paraId="76C01D5F" w14:textId="0FEB3384" w:rsidR="006E4039" w:rsidRDefault="006E4039" w:rsidP="006E4039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Pr="00BB734A">
        <w:rPr>
          <w:rFonts w:ascii="Arial" w:hAnsi="Arial" w:cs="Arial"/>
        </w:rPr>
        <w:t>Department of Chemistry, University of Illinois Urbana-Champaign, Urbana, IL 61801</w:t>
      </w:r>
    </w:p>
    <w:p w14:paraId="4333CC02" w14:textId="4D240786" w:rsidR="006E4039" w:rsidRPr="00BB734A" w:rsidRDefault="006E4039" w:rsidP="006E4039">
      <w:pPr>
        <w:spacing w:after="0" w:line="276" w:lineRule="auto"/>
        <w:rPr>
          <w:rFonts w:ascii="Arial" w:hAnsi="Arial" w:cs="Arial"/>
        </w:rPr>
      </w:pPr>
      <w:r w:rsidRPr="00C54D45">
        <w:rPr>
          <w:rFonts w:ascii="Arial" w:hAnsi="Arial" w:cs="Arial"/>
          <w:vertAlign w:val="superscript"/>
        </w:rPr>
        <w:t>2</w:t>
      </w:r>
      <w:r w:rsidRPr="00BB734A">
        <w:rPr>
          <w:rFonts w:ascii="Arial" w:hAnsi="Arial" w:cs="Arial"/>
        </w:rPr>
        <w:t>Beckman Institute, University of Illinois Urbana-Champaign, Urbana, IL 61801</w:t>
      </w:r>
    </w:p>
    <w:p w14:paraId="3526445D" w14:textId="7A417ED6" w:rsidR="006E4039" w:rsidRDefault="006E4039" w:rsidP="006E4039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B3097D">
        <w:rPr>
          <w:rFonts w:ascii="Arial" w:hAnsi="Arial" w:cs="Arial"/>
        </w:rPr>
        <w:t>Neuroscience Program, University of Illinois Urbana-Champaign, Urbana, IL 61801</w:t>
      </w:r>
    </w:p>
    <w:p w14:paraId="1819833F" w14:textId="77777777" w:rsidR="006E4039" w:rsidRDefault="006E4039" w:rsidP="006E4039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* </w:t>
      </w:r>
      <w:r>
        <w:rPr>
          <w:rFonts w:ascii="Arial" w:hAnsi="Arial" w:cs="Arial"/>
        </w:rPr>
        <w:t xml:space="preserve">Current address: </w:t>
      </w:r>
      <w:r w:rsidRPr="00ED6B9F">
        <w:rPr>
          <w:rFonts w:ascii="Arial" w:hAnsi="Arial" w:cs="Arial"/>
        </w:rPr>
        <w:t>College of Pharmacy, Chung-Ang University, Seoul, 06974, Republic of Korea</w:t>
      </w:r>
    </w:p>
    <w:p w14:paraId="25CCCB19" w14:textId="77777777" w:rsidR="006E4039" w:rsidRPr="00B3097D" w:rsidRDefault="006E4039" w:rsidP="006E4039">
      <w:pPr>
        <w:spacing w:after="0" w:line="276" w:lineRule="auto"/>
        <w:rPr>
          <w:rFonts w:ascii="Arial" w:hAnsi="Arial" w:cs="Arial"/>
        </w:rPr>
      </w:pPr>
      <w:r w:rsidRPr="00B04419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 xml:space="preserve"> Current address: Department of Chemistry, Michigan State University, East Lansing, MI 48824</w:t>
      </w:r>
    </w:p>
    <w:p w14:paraId="3C98554D" w14:textId="77777777" w:rsidR="006E4039" w:rsidRDefault="006E4039" w:rsidP="006E4039">
      <w:pPr>
        <w:spacing w:line="276" w:lineRule="auto"/>
        <w:rPr>
          <w:rFonts w:ascii="Arial" w:hAnsi="Arial" w:cs="Arial"/>
        </w:rPr>
      </w:pPr>
    </w:p>
    <w:bookmarkEnd w:id="1"/>
    <w:p w14:paraId="3B0D2EEF" w14:textId="77777777" w:rsidR="006E4039" w:rsidRPr="00C54D45" w:rsidRDefault="006E4039" w:rsidP="006E4039">
      <w:pPr>
        <w:spacing w:line="276" w:lineRule="auto"/>
        <w:rPr>
          <w:rFonts w:ascii="Arial" w:hAnsi="Arial" w:cs="Arial"/>
        </w:rPr>
      </w:pPr>
      <w:r w:rsidRPr="00C54D45">
        <w:rPr>
          <w:rFonts w:ascii="Arial" w:hAnsi="Arial" w:cs="Arial"/>
        </w:rPr>
        <w:t xml:space="preserve">E-mail address of the corresponding author: </w:t>
      </w:r>
      <w:hyperlink r:id="rId7" w:history="1">
        <w:r w:rsidRPr="00C54D45">
          <w:rPr>
            <w:rStyle w:val="Hyperlink"/>
            <w:rFonts w:ascii="Arial" w:hAnsi="Arial" w:cs="Arial"/>
          </w:rPr>
          <w:t>jsweedle@illinois.edu</w:t>
        </w:r>
      </w:hyperlink>
    </w:p>
    <w:bookmarkEnd w:id="0"/>
    <w:p w14:paraId="4FC45DFC" w14:textId="05238C55" w:rsidR="00056DEB" w:rsidRPr="009B1C16" w:rsidRDefault="0092339F" w:rsidP="00DB3CF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02FCC632" w14:textId="46D810CE" w:rsidR="009B1C16" w:rsidRPr="0036702F" w:rsidRDefault="00A46EAA">
      <w:pPr>
        <w:rPr>
          <w:rFonts w:ascii="Arial" w:hAnsi="Arial" w:cs="Arial"/>
          <w:b/>
          <w:bCs/>
          <w:u w:val="single"/>
        </w:rPr>
      </w:pPr>
      <w:r w:rsidRPr="0036702F">
        <w:rPr>
          <w:rFonts w:ascii="Arial" w:hAnsi="Arial" w:cs="Arial"/>
          <w:b/>
          <w:bCs/>
          <w:u w:val="single"/>
        </w:rPr>
        <w:t>Table of Content</w:t>
      </w:r>
      <w:r w:rsidR="008C5C7B" w:rsidRPr="0036702F">
        <w:rPr>
          <w:rFonts w:ascii="Arial" w:hAnsi="Arial" w:cs="Arial"/>
          <w:b/>
          <w:bCs/>
          <w:u w:val="single"/>
        </w:rPr>
        <w:t>s</w:t>
      </w:r>
    </w:p>
    <w:p w14:paraId="7E94470F" w14:textId="71D69F96" w:rsidR="008D2C4C" w:rsidRPr="009776D2" w:rsidRDefault="007976E4" w:rsidP="008D2C4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8D2C4C" w:rsidRPr="009776D2">
        <w:rPr>
          <w:rFonts w:ascii="Arial" w:hAnsi="Arial" w:cs="Arial"/>
          <w:b/>
          <w:bCs/>
        </w:rPr>
        <w:t>Figure 1</w:t>
      </w:r>
      <w:r w:rsidR="008D2C4C" w:rsidRPr="009776D2">
        <w:rPr>
          <w:rFonts w:ascii="Arial" w:hAnsi="Arial" w:cs="Arial"/>
        </w:rPr>
        <w:t xml:space="preserve">. </w:t>
      </w:r>
      <w:r w:rsidR="008D2C4C" w:rsidRPr="009776D2">
        <w:rPr>
          <w:rFonts w:ascii="Arial" w:hAnsi="Arial" w:cs="Arial"/>
          <w:smallCaps/>
        </w:rPr>
        <w:t>d-</w:t>
      </w:r>
      <w:r w:rsidR="008D2C4C" w:rsidRPr="009776D2">
        <w:rPr>
          <w:rFonts w:ascii="Arial" w:hAnsi="Arial" w:cs="Arial"/>
        </w:rPr>
        <w:t>Ala-</w:t>
      </w:r>
      <w:r w:rsidR="008D2C4C" w:rsidRPr="009776D2">
        <w:rPr>
          <w:rFonts w:ascii="Arial" w:hAnsi="Arial" w:cs="Arial"/>
          <w:vertAlign w:val="superscript"/>
        </w:rPr>
        <w:t>13</w:t>
      </w:r>
      <w:r w:rsidR="008D2C4C" w:rsidRPr="009776D2">
        <w:rPr>
          <w:rFonts w:ascii="Arial" w:hAnsi="Arial" w:cs="Arial"/>
        </w:rPr>
        <w:t>C</w:t>
      </w:r>
      <w:r w:rsidR="008D2C4C" w:rsidRPr="009776D2">
        <w:rPr>
          <w:rFonts w:ascii="Arial" w:hAnsi="Arial" w:cs="Arial"/>
          <w:vertAlign w:val="subscript"/>
        </w:rPr>
        <w:t>3</w:t>
      </w:r>
      <w:r w:rsidR="008D2C4C" w:rsidRPr="009776D2">
        <w:rPr>
          <w:rFonts w:ascii="Arial" w:hAnsi="Arial" w:cs="Arial"/>
        </w:rPr>
        <w:t>,</w:t>
      </w:r>
      <w:r w:rsidR="008D2C4C" w:rsidRPr="009776D2">
        <w:rPr>
          <w:rFonts w:ascii="Arial" w:hAnsi="Arial" w:cs="Arial"/>
          <w:vertAlign w:val="superscript"/>
        </w:rPr>
        <w:t>15</w:t>
      </w:r>
      <w:r w:rsidR="008D2C4C" w:rsidRPr="009776D2">
        <w:rPr>
          <w:rFonts w:ascii="Arial" w:hAnsi="Arial" w:cs="Arial"/>
        </w:rPr>
        <w:t>N ratios to unlabeled Ala in different sample types, plotted by individual animals numbered as Rep 1-4. Connected lines indicate the same sample type across animals.</w:t>
      </w:r>
    </w:p>
    <w:p w14:paraId="1E04F1F6" w14:textId="1348416B" w:rsidR="008D2C4C" w:rsidRDefault="007976E4" w:rsidP="008D2C4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9776D2">
        <w:rPr>
          <w:rFonts w:ascii="Arial" w:hAnsi="Arial" w:cs="Arial"/>
          <w:b/>
          <w:bCs/>
        </w:rPr>
        <w:t xml:space="preserve"> </w:t>
      </w:r>
      <w:r w:rsidR="008D2C4C" w:rsidRPr="009776D2">
        <w:rPr>
          <w:rFonts w:ascii="Arial" w:hAnsi="Arial" w:cs="Arial"/>
          <w:b/>
          <w:bCs/>
        </w:rPr>
        <w:t>Table 1</w:t>
      </w:r>
      <w:r w:rsidR="008D2C4C" w:rsidRPr="009776D2">
        <w:rPr>
          <w:rFonts w:ascii="Arial" w:hAnsi="Arial" w:cs="Arial"/>
        </w:rPr>
        <w:t xml:space="preserve">. Pearson correlation of </w:t>
      </w:r>
      <w:r w:rsidR="008D2C4C" w:rsidRPr="009776D2">
        <w:rPr>
          <w:rFonts w:ascii="Arial" w:hAnsi="Arial" w:cs="Arial"/>
          <w:smallCaps/>
        </w:rPr>
        <w:t>d-</w:t>
      </w:r>
      <w:r w:rsidR="008D2C4C" w:rsidRPr="009776D2">
        <w:rPr>
          <w:rFonts w:ascii="Arial" w:hAnsi="Arial" w:cs="Arial"/>
        </w:rPr>
        <w:t>Ala-</w:t>
      </w:r>
      <w:r w:rsidR="008D2C4C" w:rsidRPr="009776D2">
        <w:rPr>
          <w:rFonts w:ascii="Arial" w:hAnsi="Arial" w:cs="Arial"/>
          <w:vertAlign w:val="superscript"/>
        </w:rPr>
        <w:t>13</w:t>
      </w:r>
      <w:r w:rsidR="008D2C4C" w:rsidRPr="009776D2">
        <w:rPr>
          <w:rFonts w:ascii="Arial" w:hAnsi="Arial" w:cs="Arial"/>
        </w:rPr>
        <w:t>C</w:t>
      </w:r>
      <w:r w:rsidR="008D2C4C" w:rsidRPr="009776D2">
        <w:rPr>
          <w:rFonts w:ascii="Arial" w:hAnsi="Arial" w:cs="Arial"/>
          <w:vertAlign w:val="subscript"/>
        </w:rPr>
        <w:t>3</w:t>
      </w:r>
      <w:r w:rsidR="008D2C4C" w:rsidRPr="009776D2">
        <w:rPr>
          <w:rFonts w:ascii="Arial" w:hAnsi="Arial" w:cs="Arial"/>
        </w:rPr>
        <w:t>,</w:t>
      </w:r>
      <w:r w:rsidR="008D2C4C" w:rsidRPr="009776D2">
        <w:rPr>
          <w:rFonts w:ascii="Arial" w:hAnsi="Arial" w:cs="Arial"/>
          <w:vertAlign w:val="superscript"/>
        </w:rPr>
        <w:t>15</w:t>
      </w:r>
      <w:r w:rsidR="008D2C4C" w:rsidRPr="009776D2">
        <w:rPr>
          <w:rFonts w:ascii="Arial" w:hAnsi="Arial" w:cs="Arial"/>
        </w:rPr>
        <w:t>N ratios in plasma vs. other types of samples.</w:t>
      </w:r>
    </w:p>
    <w:p w14:paraId="76824C45" w14:textId="6E50D2A4" w:rsidR="009776D2" w:rsidRPr="009776D2" w:rsidRDefault="007976E4" w:rsidP="009776D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9776D2">
        <w:rPr>
          <w:rFonts w:ascii="Arial" w:hAnsi="Arial" w:cs="Arial"/>
          <w:b/>
          <w:bCs/>
        </w:rPr>
        <w:t xml:space="preserve"> </w:t>
      </w:r>
      <w:r w:rsidR="009776D2" w:rsidRPr="009776D2">
        <w:rPr>
          <w:rFonts w:ascii="Arial" w:hAnsi="Arial" w:cs="Arial"/>
          <w:b/>
          <w:bCs/>
        </w:rPr>
        <w:t>Figure 2</w:t>
      </w:r>
      <w:r w:rsidR="009776D2" w:rsidRPr="009776D2">
        <w:rPr>
          <w:rFonts w:ascii="Arial" w:hAnsi="Arial" w:cs="Arial"/>
        </w:rPr>
        <w:t>.</w:t>
      </w:r>
      <w:r w:rsidR="009776D2" w:rsidRPr="009776D2">
        <w:rPr>
          <w:rFonts w:hAnsi="Calibri"/>
          <w:color w:val="000000" w:themeColor="text1"/>
          <w:kern w:val="24"/>
          <w:sz w:val="36"/>
          <w:szCs w:val="36"/>
        </w:rPr>
        <w:t xml:space="preserve"> </w:t>
      </w:r>
      <w:r w:rsidR="009776D2">
        <w:rPr>
          <w:rFonts w:ascii="Arial" w:hAnsi="Arial" w:cs="Arial"/>
        </w:rPr>
        <w:t>Relative</w:t>
      </w:r>
      <w:r w:rsidR="009776D2" w:rsidRPr="00EE23D8">
        <w:rPr>
          <w:rFonts w:ascii="Arial" w:hAnsi="Arial" w:cs="Arial"/>
        </w:rPr>
        <w:t xml:space="preserve"> </w:t>
      </w:r>
      <w:r w:rsidR="009776D2" w:rsidRPr="00EE23D8">
        <w:rPr>
          <w:rFonts w:ascii="Arial" w:hAnsi="Arial" w:cs="Arial"/>
          <w:smallCaps/>
        </w:rPr>
        <w:t>d-</w:t>
      </w:r>
      <w:r w:rsidR="009776D2" w:rsidRPr="00EE23D8">
        <w:rPr>
          <w:rFonts w:ascii="Arial" w:hAnsi="Arial" w:cs="Arial"/>
        </w:rPr>
        <w:t>Ala-</w:t>
      </w:r>
      <w:r w:rsidR="009776D2" w:rsidRPr="00EE23D8">
        <w:rPr>
          <w:rFonts w:ascii="Arial" w:hAnsi="Arial" w:cs="Arial"/>
          <w:vertAlign w:val="superscript"/>
        </w:rPr>
        <w:t>13</w:t>
      </w:r>
      <w:r w:rsidR="009776D2" w:rsidRPr="00EE23D8">
        <w:rPr>
          <w:rFonts w:ascii="Arial" w:hAnsi="Arial" w:cs="Arial"/>
        </w:rPr>
        <w:t>C</w:t>
      </w:r>
      <w:r w:rsidR="009776D2" w:rsidRPr="00EE23D8">
        <w:rPr>
          <w:rFonts w:ascii="Arial" w:hAnsi="Arial" w:cs="Arial"/>
          <w:vertAlign w:val="subscript"/>
        </w:rPr>
        <w:t>3</w:t>
      </w:r>
      <w:r w:rsidR="009776D2" w:rsidRPr="00EE23D8">
        <w:rPr>
          <w:rFonts w:ascii="Arial" w:hAnsi="Arial" w:cs="Arial"/>
        </w:rPr>
        <w:t>,</w:t>
      </w:r>
      <w:r w:rsidR="009776D2" w:rsidRPr="00EE23D8">
        <w:rPr>
          <w:rFonts w:ascii="Arial" w:hAnsi="Arial" w:cs="Arial"/>
          <w:vertAlign w:val="superscript"/>
        </w:rPr>
        <w:t>15</w:t>
      </w:r>
      <w:r w:rsidR="009776D2" w:rsidRPr="00EE23D8">
        <w:rPr>
          <w:rFonts w:ascii="Arial" w:hAnsi="Arial" w:cs="Arial"/>
        </w:rPr>
        <w:t xml:space="preserve">N </w:t>
      </w:r>
      <w:r w:rsidR="009776D2">
        <w:rPr>
          <w:rFonts w:ascii="Arial" w:hAnsi="Arial" w:cs="Arial"/>
        </w:rPr>
        <w:t>level</w:t>
      </w:r>
      <w:r w:rsidR="009776D2" w:rsidRPr="00EE23D8">
        <w:rPr>
          <w:rFonts w:ascii="Arial" w:hAnsi="Arial" w:cs="Arial"/>
        </w:rPr>
        <w:t xml:space="preserve"> (</w:t>
      </w:r>
      <w:r w:rsidR="009776D2" w:rsidRPr="006A2789">
        <w:rPr>
          <w:rFonts w:ascii="Arial" w:hAnsi="Arial" w:cs="Arial"/>
        </w:rPr>
        <w:t>Equation 3</w:t>
      </w:r>
      <w:r w:rsidR="009776D2" w:rsidRPr="00EE23D8">
        <w:rPr>
          <w:rFonts w:ascii="Arial" w:hAnsi="Arial" w:cs="Arial"/>
        </w:rPr>
        <w:t>) in various sample types</w:t>
      </w:r>
      <w:r w:rsidR="009776D2">
        <w:rPr>
          <w:rFonts w:ascii="Arial" w:hAnsi="Arial" w:cs="Arial"/>
        </w:rPr>
        <w:t>.</w:t>
      </w:r>
    </w:p>
    <w:p w14:paraId="6131188C" w14:textId="530D2B2D" w:rsidR="008D2C4C" w:rsidRPr="00162E47" w:rsidRDefault="007976E4" w:rsidP="008D2C4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162E47">
        <w:rPr>
          <w:rFonts w:ascii="Arial" w:hAnsi="Arial" w:cs="Arial"/>
          <w:b/>
          <w:bCs/>
        </w:rPr>
        <w:t xml:space="preserve"> </w:t>
      </w:r>
      <w:r w:rsidR="008D2C4C" w:rsidRPr="00162E47">
        <w:rPr>
          <w:rFonts w:ascii="Arial" w:hAnsi="Arial" w:cs="Arial"/>
          <w:b/>
          <w:bCs/>
        </w:rPr>
        <w:t xml:space="preserve">Figure </w:t>
      </w:r>
      <w:r w:rsidR="00162E47" w:rsidRPr="00162E47">
        <w:rPr>
          <w:rFonts w:ascii="Arial" w:hAnsi="Arial" w:cs="Arial"/>
          <w:b/>
          <w:bCs/>
        </w:rPr>
        <w:t>3</w:t>
      </w:r>
      <w:r w:rsidR="008D2C4C" w:rsidRPr="00162E47">
        <w:rPr>
          <w:rFonts w:ascii="Arial" w:hAnsi="Arial" w:cs="Arial"/>
        </w:rPr>
        <w:t>.</w:t>
      </w:r>
      <w:r w:rsidR="008D2C4C" w:rsidRPr="00162E47">
        <w:rPr>
          <w:rFonts w:hAnsi="Calibri"/>
          <w:color w:val="000000" w:themeColor="text1"/>
          <w:kern w:val="24"/>
          <w:sz w:val="36"/>
          <w:szCs w:val="36"/>
        </w:rPr>
        <w:t xml:space="preserve"> </w:t>
      </w:r>
      <w:r w:rsidR="008D2C4C" w:rsidRPr="00162E47">
        <w:rPr>
          <w:rFonts w:ascii="Arial" w:hAnsi="Arial" w:cs="Arial"/>
        </w:rPr>
        <w:t xml:space="preserve">MRM spectra of </w:t>
      </w:r>
      <w:r w:rsidR="008D2C4C" w:rsidRPr="00162E47">
        <w:rPr>
          <w:rFonts w:ascii="Arial" w:hAnsi="Arial" w:cs="Arial"/>
          <w:smallCaps/>
        </w:rPr>
        <w:t>d</w:t>
      </w:r>
      <w:r w:rsidR="008D2C4C" w:rsidRPr="00162E47">
        <w:rPr>
          <w:rFonts w:ascii="Arial" w:hAnsi="Arial" w:cs="Arial"/>
        </w:rPr>
        <w:t>-Ala-3,3,3-D</w:t>
      </w:r>
      <w:r w:rsidR="008D2C4C" w:rsidRPr="00162E47">
        <w:rPr>
          <w:rFonts w:ascii="Arial" w:hAnsi="Arial" w:cs="Arial"/>
          <w:vertAlign w:val="subscript"/>
        </w:rPr>
        <w:t>3</w:t>
      </w:r>
      <w:r w:rsidR="008D2C4C" w:rsidRPr="00162E47">
        <w:rPr>
          <w:rFonts w:ascii="Arial" w:hAnsi="Arial" w:cs="Arial"/>
        </w:rPr>
        <w:t xml:space="preserve"> for salivary glands.</w:t>
      </w:r>
    </w:p>
    <w:p w14:paraId="22EAB6CC" w14:textId="788E96C6" w:rsidR="009B1C16" w:rsidRPr="00B24038" w:rsidRDefault="007976E4">
      <w:pPr>
        <w:rPr>
          <w:rFonts w:ascii="Arial" w:hAnsi="Arial" w:cs="Arial"/>
          <w:highlight w:val="yellow"/>
        </w:rPr>
      </w:pPr>
      <w:r>
        <w:rPr>
          <w:rFonts w:ascii="Arial" w:hAnsi="Arial" w:cs="Arial"/>
          <w:b/>
          <w:bCs/>
        </w:rPr>
        <w:t>Supplementary</w:t>
      </w:r>
      <w:r w:rsidRPr="00056DEB">
        <w:rPr>
          <w:rFonts w:ascii="Arial" w:hAnsi="Arial" w:cs="Arial"/>
          <w:b/>
          <w:bCs/>
        </w:rPr>
        <w:t xml:space="preserve"> </w:t>
      </w:r>
      <w:r w:rsidR="008D2C4C" w:rsidRPr="00056DEB">
        <w:rPr>
          <w:rFonts w:ascii="Arial" w:hAnsi="Arial" w:cs="Arial"/>
          <w:b/>
          <w:bCs/>
        </w:rPr>
        <w:t xml:space="preserve">Figure </w:t>
      </w:r>
      <w:r w:rsidR="00056DEB" w:rsidRPr="00056DEB">
        <w:rPr>
          <w:rFonts w:ascii="Arial" w:hAnsi="Arial" w:cs="Arial"/>
          <w:b/>
          <w:bCs/>
        </w:rPr>
        <w:t>4</w:t>
      </w:r>
      <w:r w:rsidR="008D2C4C" w:rsidRPr="00056DEB">
        <w:rPr>
          <w:rFonts w:ascii="Arial" w:hAnsi="Arial" w:cs="Arial"/>
        </w:rPr>
        <w:t>.</w:t>
      </w:r>
      <w:r w:rsidR="00056DEB" w:rsidRPr="00056DEB">
        <w:rPr>
          <w:rFonts w:ascii="Arial" w:hAnsi="Arial" w:cs="Arial"/>
        </w:rPr>
        <w:t xml:space="preserve"> Relative </w:t>
      </w:r>
      <w:r w:rsidR="00056DEB" w:rsidRPr="00056DEB">
        <w:rPr>
          <w:rFonts w:ascii="Arial" w:hAnsi="Arial" w:cs="Arial"/>
          <w:smallCaps/>
        </w:rPr>
        <w:t>d</w:t>
      </w:r>
      <w:r w:rsidR="00056DEB" w:rsidRPr="00056DEB">
        <w:rPr>
          <w:rFonts w:ascii="Arial" w:hAnsi="Arial" w:cs="Arial"/>
        </w:rPr>
        <w:t>-Ala-3,3,3-d</w:t>
      </w:r>
      <w:r w:rsidR="00056DEB" w:rsidRPr="00056DEB">
        <w:rPr>
          <w:rFonts w:ascii="Arial" w:hAnsi="Arial" w:cs="Arial"/>
          <w:vertAlign w:val="subscript"/>
        </w:rPr>
        <w:t>3</w:t>
      </w:r>
      <w:r w:rsidR="00056DEB" w:rsidRPr="00056DEB">
        <w:rPr>
          <w:rFonts w:ascii="Arial" w:hAnsi="Arial" w:cs="Arial"/>
        </w:rPr>
        <w:t xml:space="preserve"> levels (Equation 2) in various sample types in </w:t>
      </w:r>
      <w:r w:rsidR="00056DEB" w:rsidRPr="00056DEB">
        <w:rPr>
          <w:rFonts w:ascii="Arial" w:hAnsi="Arial" w:cs="Arial"/>
          <w:smallCaps/>
        </w:rPr>
        <w:t>l</w:t>
      </w:r>
      <w:r w:rsidR="00056DEB" w:rsidRPr="00056DEB">
        <w:rPr>
          <w:rFonts w:ascii="Arial" w:hAnsi="Arial" w:cs="Arial"/>
        </w:rPr>
        <w:t>-Ala-2,3,3,3-</w:t>
      </w:r>
      <w:r w:rsidR="00056DEB" w:rsidRPr="00077BA0">
        <w:rPr>
          <w:rFonts w:ascii="Arial" w:hAnsi="Arial" w:cs="Arial"/>
        </w:rPr>
        <w:t>d</w:t>
      </w:r>
      <w:r w:rsidR="00056DEB" w:rsidRPr="00077BA0">
        <w:rPr>
          <w:rFonts w:ascii="Arial" w:hAnsi="Arial" w:cs="Arial"/>
          <w:vertAlign w:val="subscript"/>
        </w:rPr>
        <w:t>4</w:t>
      </w:r>
      <w:r w:rsidR="00056DEB" w:rsidRPr="00077BA0">
        <w:rPr>
          <w:rFonts w:ascii="Arial" w:hAnsi="Arial" w:cs="Arial"/>
        </w:rPr>
        <w:t xml:space="preserve"> gavage experiments to </w:t>
      </w:r>
      <w:r w:rsidR="00056DEB">
        <w:rPr>
          <w:rFonts w:ascii="Arial" w:hAnsi="Arial" w:cs="Arial"/>
        </w:rPr>
        <w:t>conventional</w:t>
      </w:r>
      <w:r w:rsidR="00056DEB" w:rsidRPr="00077BA0">
        <w:rPr>
          <w:rFonts w:ascii="Arial" w:hAnsi="Arial" w:cs="Arial"/>
        </w:rPr>
        <w:t xml:space="preserve"> mice.</w:t>
      </w:r>
    </w:p>
    <w:p w14:paraId="1EC87923" w14:textId="28D09DC8" w:rsidR="008D2C4C" w:rsidRDefault="007976E4" w:rsidP="008D2C4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056DEB">
        <w:rPr>
          <w:rFonts w:ascii="Arial" w:hAnsi="Arial" w:cs="Arial"/>
          <w:b/>
          <w:bCs/>
        </w:rPr>
        <w:t xml:space="preserve"> </w:t>
      </w:r>
      <w:r w:rsidR="008D2C4C" w:rsidRPr="00056DEB">
        <w:rPr>
          <w:rFonts w:ascii="Arial" w:hAnsi="Arial" w:cs="Arial"/>
          <w:b/>
          <w:bCs/>
        </w:rPr>
        <w:t>Table 2</w:t>
      </w:r>
      <w:r w:rsidR="008D2C4C" w:rsidRPr="00056DEB">
        <w:rPr>
          <w:rFonts w:ascii="Arial" w:hAnsi="Arial" w:cs="Arial"/>
        </w:rPr>
        <w:t xml:space="preserve">. A summary of </w:t>
      </w:r>
      <w:r w:rsidR="008D2C4C" w:rsidRPr="00056DEB">
        <w:rPr>
          <w:rFonts w:ascii="Arial" w:hAnsi="Arial" w:cs="Arial"/>
          <w:smallCaps/>
        </w:rPr>
        <w:t>d</w:t>
      </w:r>
      <w:r w:rsidR="008D2C4C" w:rsidRPr="00056DEB">
        <w:rPr>
          <w:rFonts w:ascii="Arial" w:hAnsi="Arial" w:cs="Arial"/>
        </w:rPr>
        <w:t>-Ala concentration reported in regular and germ-free rodents.</w:t>
      </w:r>
    </w:p>
    <w:p w14:paraId="72CCBEF1" w14:textId="28A49D47" w:rsidR="00056DEB" w:rsidRPr="004B5780" w:rsidRDefault="007976E4" w:rsidP="00056DEB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056DEB">
        <w:rPr>
          <w:rFonts w:ascii="Arial" w:hAnsi="Arial" w:cs="Arial"/>
          <w:b/>
          <w:bCs/>
        </w:rPr>
        <w:t xml:space="preserve"> </w:t>
      </w:r>
      <w:r w:rsidR="00056DEB" w:rsidRPr="00056DEB">
        <w:rPr>
          <w:rFonts w:ascii="Arial" w:hAnsi="Arial" w:cs="Arial"/>
          <w:b/>
          <w:bCs/>
        </w:rPr>
        <w:t>Figure 5</w:t>
      </w:r>
      <w:r w:rsidR="00056DEB" w:rsidRPr="00056DEB">
        <w:rPr>
          <w:rFonts w:ascii="Arial" w:hAnsi="Arial" w:cs="Arial"/>
        </w:rPr>
        <w:t>. Phylogram from multisequence alignment of mouse serine racemase and several</w:t>
      </w:r>
      <w:r w:rsidR="00056DEB">
        <w:rPr>
          <w:rFonts w:ascii="Arial" w:hAnsi="Arial" w:cs="Arial"/>
        </w:rPr>
        <w:t xml:space="preserve"> selective amino acid racemases from prokaryotes, yeast and invertebrates.</w:t>
      </w:r>
    </w:p>
    <w:p w14:paraId="0BEBDEBD" w14:textId="39A29075" w:rsidR="00056DEB" w:rsidRDefault="007976E4" w:rsidP="008D2C4C">
      <w:pPr>
        <w:rPr>
          <w:rFonts w:ascii="Arial" w:hAnsi="Arial" w:cs="Arial"/>
        </w:rPr>
      </w:pPr>
      <w:r w:rsidRPr="00731D85">
        <w:rPr>
          <w:rFonts w:ascii="Arial" w:hAnsi="Arial" w:cs="Arial"/>
          <w:b/>
          <w:bCs/>
        </w:rPr>
        <w:t xml:space="preserve">Supplementary </w:t>
      </w:r>
      <w:r w:rsidR="00945160" w:rsidRPr="00731D85">
        <w:rPr>
          <w:rFonts w:ascii="Arial" w:hAnsi="Arial" w:cs="Arial"/>
          <w:b/>
          <w:bCs/>
        </w:rPr>
        <w:t>Table 3</w:t>
      </w:r>
      <w:r w:rsidR="00945160" w:rsidRPr="00731D85">
        <w:rPr>
          <w:rFonts w:ascii="Arial" w:hAnsi="Arial" w:cs="Arial"/>
        </w:rPr>
        <w:t>. Enantiomeric impurities (%) in standards used for oral administration.</w:t>
      </w:r>
    </w:p>
    <w:p w14:paraId="71FBAB55" w14:textId="269D352B" w:rsidR="00945160" w:rsidRPr="00056DEB" w:rsidRDefault="007976E4" w:rsidP="008D2C4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945160">
        <w:rPr>
          <w:rFonts w:ascii="Arial" w:hAnsi="Arial" w:cs="Arial"/>
          <w:b/>
          <w:bCs/>
        </w:rPr>
        <w:t>Figure 6.</w:t>
      </w:r>
      <w:r w:rsidR="00945160">
        <w:rPr>
          <w:rFonts w:ascii="Arial" w:hAnsi="Arial" w:cs="Arial"/>
        </w:rPr>
        <w:t xml:space="preserve"> Illustration and example separation of derivatized alanine.</w:t>
      </w:r>
    </w:p>
    <w:p w14:paraId="1A3BD95A" w14:textId="12251FCC" w:rsidR="008D2C4C" w:rsidRPr="00AB6A9E" w:rsidRDefault="007976E4" w:rsidP="008D2C4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AB6A9E">
        <w:rPr>
          <w:rFonts w:ascii="Arial" w:hAnsi="Arial" w:cs="Arial"/>
          <w:b/>
          <w:bCs/>
        </w:rPr>
        <w:t xml:space="preserve"> </w:t>
      </w:r>
      <w:r w:rsidR="008D2C4C" w:rsidRPr="00AB6A9E">
        <w:rPr>
          <w:rFonts w:ascii="Arial" w:hAnsi="Arial" w:cs="Arial"/>
          <w:b/>
          <w:bCs/>
        </w:rPr>
        <w:t xml:space="preserve">Table </w:t>
      </w:r>
      <w:r w:rsidR="00641FD2" w:rsidRPr="00AB6A9E">
        <w:rPr>
          <w:rFonts w:ascii="Arial" w:hAnsi="Arial" w:cs="Arial"/>
          <w:b/>
          <w:bCs/>
        </w:rPr>
        <w:t>4</w:t>
      </w:r>
      <w:r w:rsidR="008D2C4C" w:rsidRPr="00AB6A9E">
        <w:rPr>
          <w:rFonts w:ascii="Arial" w:hAnsi="Arial" w:cs="Arial"/>
        </w:rPr>
        <w:t>. Source parameters</w:t>
      </w:r>
      <w:r w:rsidR="00713D76" w:rsidRPr="00AB6A9E">
        <w:rPr>
          <w:rFonts w:ascii="Arial" w:hAnsi="Arial" w:cs="Arial"/>
        </w:rPr>
        <w:t>.</w:t>
      </w:r>
    </w:p>
    <w:p w14:paraId="1DA70495" w14:textId="1A93A105" w:rsidR="008D2C4C" w:rsidRPr="004B5780" w:rsidRDefault="007976E4" w:rsidP="008D2C4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AB6A9E">
        <w:rPr>
          <w:rFonts w:ascii="Arial" w:hAnsi="Arial" w:cs="Arial"/>
          <w:b/>
          <w:bCs/>
        </w:rPr>
        <w:t xml:space="preserve"> </w:t>
      </w:r>
      <w:r w:rsidR="008D2C4C" w:rsidRPr="00AB6A9E">
        <w:rPr>
          <w:rFonts w:ascii="Arial" w:hAnsi="Arial" w:cs="Arial"/>
          <w:b/>
          <w:bCs/>
        </w:rPr>
        <w:t xml:space="preserve">Table </w:t>
      </w:r>
      <w:r w:rsidR="00641FD2" w:rsidRPr="00AB6A9E">
        <w:rPr>
          <w:rFonts w:ascii="Arial" w:hAnsi="Arial" w:cs="Arial"/>
          <w:b/>
          <w:bCs/>
        </w:rPr>
        <w:t>5</w:t>
      </w:r>
      <w:r w:rsidR="008D2C4C" w:rsidRPr="00AB6A9E">
        <w:rPr>
          <w:rFonts w:ascii="Arial" w:hAnsi="Arial" w:cs="Arial"/>
        </w:rPr>
        <w:t>. MRM transitions and typical retention time of derivatized amino acids.</w:t>
      </w:r>
    </w:p>
    <w:p w14:paraId="49D8CEC1" w14:textId="1D80A8B1" w:rsidR="009B1C16" w:rsidRPr="009B1C16" w:rsidRDefault="009B1C16">
      <w:pPr>
        <w:rPr>
          <w:rFonts w:ascii="Arial" w:hAnsi="Arial" w:cs="Arial"/>
        </w:rPr>
      </w:pPr>
      <w:r w:rsidRPr="009B1C16">
        <w:rPr>
          <w:rFonts w:ascii="Arial" w:hAnsi="Arial" w:cs="Arial"/>
        </w:rPr>
        <w:br w:type="page"/>
      </w:r>
    </w:p>
    <w:p w14:paraId="6BD45B53" w14:textId="068A1AF3" w:rsidR="009B1C16" w:rsidRPr="009B1C16" w:rsidRDefault="00232499">
      <w:pPr>
        <w:rPr>
          <w:rFonts w:ascii="Arial" w:hAnsi="Arial" w:cs="Arial"/>
        </w:rPr>
      </w:pPr>
      <w:r w:rsidRPr="00232499">
        <w:rPr>
          <w:noProof/>
        </w:rPr>
        <w:lastRenderedPageBreak/>
        <w:drawing>
          <wp:inline distT="0" distB="0" distL="0" distR="0" wp14:anchorId="37C48DB4" wp14:editId="63A732E4">
            <wp:extent cx="4312660" cy="3756991"/>
            <wp:effectExtent l="0" t="0" r="0" b="0"/>
            <wp:docPr id="7893553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773" cy="3765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F6292" w14:textId="19056C16" w:rsidR="009B1C16" w:rsidRDefault="00A9359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9B1C16">
        <w:rPr>
          <w:rFonts w:ascii="Arial" w:hAnsi="Arial" w:cs="Arial"/>
          <w:b/>
          <w:bCs/>
        </w:rPr>
        <w:t xml:space="preserve"> </w:t>
      </w:r>
      <w:r w:rsidR="009B1C16" w:rsidRPr="009B1C16">
        <w:rPr>
          <w:rFonts w:ascii="Arial" w:hAnsi="Arial" w:cs="Arial"/>
          <w:b/>
          <w:bCs/>
        </w:rPr>
        <w:t>Figure 1</w:t>
      </w:r>
      <w:r w:rsidR="009B1C16" w:rsidRPr="009B1C16">
        <w:rPr>
          <w:rFonts w:ascii="Arial" w:hAnsi="Arial" w:cs="Arial"/>
        </w:rPr>
        <w:t xml:space="preserve">. </w:t>
      </w:r>
      <w:r w:rsidR="009B1C16" w:rsidRPr="009B1C16">
        <w:rPr>
          <w:rFonts w:ascii="Arial" w:hAnsi="Arial" w:cs="Arial"/>
          <w:smallCaps/>
        </w:rPr>
        <w:t>d-</w:t>
      </w:r>
      <w:r w:rsidR="009B1C16" w:rsidRPr="009B1C16">
        <w:rPr>
          <w:rFonts w:ascii="Arial" w:hAnsi="Arial" w:cs="Arial"/>
        </w:rPr>
        <w:t>Ala-</w:t>
      </w:r>
      <w:r w:rsidR="009B1C16" w:rsidRPr="009B1C16">
        <w:rPr>
          <w:rFonts w:ascii="Arial" w:hAnsi="Arial" w:cs="Arial"/>
          <w:vertAlign w:val="superscript"/>
        </w:rPr>
        <w:t>13</w:t>
      </w:r>
      <w:r w:rsidR="009B1C16" w:rsidRPr="009B1C16">
        <w:rPr>
          <w:rFonts w:ascii="Arial" w:hAnsi="Arial" w:cs="Arial"/>
        </w:rPr>
        <w:t>C</w:t>
      </w:r>
      <w:r w:rsidR="009B1C16" w:rsidRPr="009B1C16">
        <w:rPr>
          <w:rFonts w:ascii="Arial" w:hAnsi="Arial" w:cs="Arial"/>
          <w:vertAlign w:val="subscript"/>
        </w:rPr>
        <w:t>3</w:t>
      </w:r>
      <w:r w:rsidR="009B1C16" w:rsidRPr="009B1C16">
        <w:rPr>
          <w:rFonts w:ascii="Arial" w:hAnsi="Arial" w:cs="Arial"/>
        </w:rPr>
        <w:t>,</w:t>
      </w:r>
      <w:r w:rsidR="009B1C16" w:rsidRPr="009B1C16">
        <w:rPr>
          <w:rFonts w:ascii="Arial" w:hAnsi="Arial" w:cs="Arial"/>
          <w:vertAlign w:val="superscript"/>
        </w:rPr>
        <w:t>15</w:t>
      </w:r>
      <w:r w:rsidR="009B1C16" w:rsidRPr="009B1C16">
        <w:rPr>
          <w:rFonts w:ascii="Arial" w:hAnsi="Arial" w:cs="Arial"/>
        </w:rPr>
        <w:t xml:space="preserve">N </w:t>
      </w:r>
      <w:r w:rsidR="009B1C16">
        <w:rPr>
          <w:rFonts w:ascii="Arial" w:hAnsi="Arial" w:cs="Arial"/>
        </w:rPr>
        <w:t>ratios</w:t>
      </w:r>
      <w:r w:rsidR="00ED04C8">
        <w:rPr>
          <w:rFonts w:ascii="Arial" w:hAnsi="Arial" w:cs="Arial"/>
        </w:rPr>
        <w:t xml:space="preserve"> (Equation 1)</w:t>
      </w:r>
      <w:r w:rsidR="009B1C16">
        <w:rPr>
          <w:rFonts w:ascii="Arial" w:hAnsi="Arial" w:cs="Arial"/>
        </w:rPr>
        <w:t xml:space="preserve"> to unlabeled Ala</w:t>
      </w:r>
      <w:r w:rsidR="009B1C16" w:rsidRPr="009B1C16">
        <w:rPr>
          <w:rFonts w:ascii="Arial" w:hAnsi="Arial" w:cs="Arial"/>
        </w:rPr>
        <w:t xml:space="preserve"> </w:t>
      </w:r>
      <w:r w:rsidR="009B1C16">
        <w:rPr>
          <w:rFonts w:ascii="Arial" w:hAnsi="Arial" w:cs="Arial"/>
        </w:rPr>
        <w:t>in different sample types, plotted by individual animals numbered as Rep 1-4. Connected lines indicate the same sample type across animals.</w:t>
      </w:r>
      <w:r w:rsidR="00F538AB">
        <w:rPr>
          <w:rFonts w:ascii="Arial" w:hAnsi="Arial" w:cs="Arial"/>
        </w:rPr>
        <w:t xml:space="preserve"> Due to </w:t>
      </w:r>
      <w:r w:rsidR="00A425DB">
        <w:rPr>
          <w:rFonts w:ascii="Arial" w:hAnsi="Arial" w:cs="Arial"/>
        </w:rPr>
        <w:t xml:space="preserve">limited space, </w:t>
      </w:r>
      <w:r w:rsidR="0007740E">
        <w:rPr>
          <w:rFonts w:ascii="Arial" w:hAnsi="Arial" w:cs="Arial"/>
        </w:rPr>
        <w:t xml:space="preserve">not all sample types are </w:t>
      </w:r>
      <w:r w:rsidR="00290A2D">
        <w:rPr>
          <w:rFonts w:ascii="Arial" w:hAnsi="Arial" w:cs="Arial"/>
        </w:rPr>
        <w:t>marked</w:t>
      </w:r>
      <w:r w:rsidR="0007740E">
        <w:rPr>
          <w:rFonts w:ascii="Arial" w:hAnsi="Arial" w:cs="Arial"/>
        </w:rPr>
        <w:t>.</w:t>
      </w:r>
    </w:p>
    <w:p w14:paraId="2B687DCE" w14:textId="77777777" w:rsidR="00290A2D" w:rsidRPr="009B1C16" w:rsidRDefault="00290A2D">
      <w:pPr>
        <w:rPr>
          <w:rFonts w:ascii="Arial" w:hAnsi="Arial" w:cs="Arial"/>
        </w:rPr>
      </w:pPr>
    </w:p>
    <w:p w14:paraId="231D70B9" w14:textId="480A7A25" w:rsidR="009B1C16" w:rsidRPr="009B1C16" w:rsidRDefault="00A9359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9B1C16">
        <w:rPr>
          <w:rFonts w:ascii="Arial" w:hAnsi="Arial" w:cs="Arial"/>
          <w:b/>
          <w:bCs/>
        </w:rPr>
        <w:t xml:space="preserve"> </w:t>
      </w:r>
      <w:r w:rsidR="009B1C16" w:rsidRPr="009B1C16">
        <w:rPr>
          <w:rFonts w:ascii="Arial" w:hAnsi="Arial" w:cs="Arial"/>
          <w:b/>
          <w:bCs/>
        </w:rPr>
        <w:t>Table 1</w:t>
      </w:r>
      <w:r w:rsidR="009B1C16" w:rsidRPr="009B1C16">
        <w:rPr>
          <w:rFonts w:ascii="Arial" w:hAnsi="Arial" w:cs="Arial"/>
        </w:rPr>
        <w:t>. Pearson correlation</w:t>
      </w:r>
      <w:r w:rsidR="009B1C16">
        <w:rPr>
          <w:rFonts w:ascii="Arial" w:hAnsi="Arial" w:cs="Arial"/>
        </w:rPr>
        <w:t xml:space="preserve"> of </w:t>
      </w:r>
      <w:r w:rsidR="009B1C16" w:rsidRPr="009B1C16">
        <w:rPr>
          <w:rFonts w:ascii="Arial" w:hAnsi="Arial" w:cs="Arial"/>
          <w:smallCaps/>
        </w:rPr>
        <w:t>d-</w:t>
      </w:r>
      <w:r w:rsidR="009B1C16" w:rsidRPr="009B1C16">
        <w:rPr>
          <w:rFonts w:ascii="Arial" w:hAnsi="Arial" w:cs="Arial"/>
        </w:rPr>
        <w:t>Ala-</w:t>
      </w:r>
      <w:r w:rsidR="009B1C16" w:rsidRPr="009B1C16">
        <w:rPr>
          <w:rFonts w:ascii="Arial" w:hAnsi="Arial" w:cs="Arial"/>
          <w:vertAlign w:val="superscript"/>
        </w:rPr>
        <w:t>13</w:t>
      </w:r>
      <w:r w:rsidR="009B1C16" w:rsidRPr="009B1C16">
        <w:rPr>
          <w:rFonts w:ascii="Arial" w:hAnsi="Arial" w:cs="Arial"/>
        </w:rPr>
        <w:t>C</w:t>
      </w:r>
      <w:r w:rsidR="009B1C16" w:rsidRPr="009B1C16">
        <w:rPr>
          <w:rFonts w:ascii="Arial" w:hAnsi="Arial" w:cs="Arial"/>
          <w:vertAlign w:val="subscript"/>
        </w:rPr>
        <w:t>3</w:t>
      </w:r>
      <w:r w:rsidR="009B1C16" w:rsidRPr="009B1C16">
        <w:rPr>
          <w:rFonts w:ascii="Arial" w:hAnsi="Arial" w:cs="Arial"/>
        </w:rPr>
        <w:t>,</w:t>
      </w:r>
      <w:r w:rsidR="009B1C16" w:rsidRPr="009B1C16">
        <w:rPr>
          <w:rFonts w:ascii="Arial" w:hAnsi="Arial" w:cs="Arial"/>
          <w:vertAlign w:val="superscript"/>
        </w:rPr>
        <w:t>15</w:t>
      </w:r>
      <w:r w:rsidR="009B1C16" w:rsidRPr="009B1C16">
        <w:rPr>
          <w:rFonts w:ascii="Arial" w:hAnsi="Arial" w:cs="Arial"/>
        </w:rPr>
        <w:t xml:space="preserve">N </w:t>
      </w:r>
      <w:r w:rsidR="009B1C16">
        <w:rPr>
          <w:rFonts w:ascii="Arial" w:hAnsi="Arial" w:cs="Arial"/>
        </w:rPr>
        <w:t>ratios in plasma vs. other types of samples</w:t>
      </w:r>
      <w:r w:rsidR="008C5839">
        <w:rPr>
          <w:rFonts w:ascii="Arial" w:hAnsi="Arial" w:cs="Arial"/>
        </w:rPr>
        <w:t xml:space="preserve"> from the same animal </w:t>
      </w:r>
      <w:r w:rsidR="00E42745">
        <w:rPr>
          <w:rFonts w:ascii="Arial" w:hAnsi="Arial" w:cs="Arial"/>
        </w:rPr>
        <w:t>individuals</w:t>
      </w:r>
      <w:r w:rsidR="009B1C16">
        <w:rPr>
          <w:rFonts w:ascii="Arial" w:hAnsi="Arial" w:cs="Arial"/>
        </w:rPr>
        <w:t>.</w:t>
      </w:r>
    </w:p>
    <w:tbl>
      <w:tblPr>
        <w:tblStyle w:val="ListTable2"/>
        <w:tblW w:w="9630" w:type="dxa"/>
        <w:tblLayout w:type="fixed"/>
        <w:tblLook w:val="0600" w:firstRow="0" w:lastRow="0" w:firstColumn="0" w:lastColumn="0" w:noHBand="1" w:noVBand="1"/>
      </w:tblPr>
      <w:tblGrid>
        <w:gridCol w:w="1356"/>
        <w:gridCol w:w="534"/>
        <w:gridCol w:w="333"/>
        <w:gridCol w:w="634"/>
        <w:gridCol w:w="286"/>
        <w:gridCol w:w="682"/>
        <w:gridCol w:w="258"/>
        <w:gridCol w:w="709"/>
        <w:gridCol w:w="211"/>
        <w:gridCol w:w="757"/>
        <w:gridCol w:w="181"/>
        <w:gridCol w:w="786"/>
        <w:gridCol w:w="134"/>
        <w:gridCol w:w="834"/>
        <w:gridCol w:w="95"/>
        <w:gridCol w:w="872"/>
        <w:gridCol w:w="48"/>
        <w:gridCol w:w="920"/>
      </w:tblGrid>
      <w:tr w:rsidR="009B1C16" w:rsidRPr="009B1C16" w14:paraId="0C1635F9" w14:textId="77777777" w:rsidTr="00094585">
        <w:trPr>
          <w:trHeight w:val="446"/>
        </w:trPr>
        <w:tc>
          <w:tcPr>
            <w:tcW w:w="1890" w:type="dxa"/>
            <w:gridSpan w:val="2"/>
            <w:vAlign w:val="center"/>
            <w:hideMark/>
          </w:tcPr>
          <w:p w14:paraId="29E706FD" w14:textId="0F5A4198" w:rsidR="009B1C16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2B4F78">
              <w:rPr>
                <w:rFonts w:ascii="Arial" w:hAnsi="Arial" w:cs="Arial"/>
                <w:b/>
                <w:bCs/>
              </w:rPr>
              <w:t>Gavage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1F03E816" w14:textId="36CD126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Pituitary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73EB551A" w14:textId="671F99B1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Brain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1DEA8A32" w14:textId="440250A3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Small int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49C465D9" w14:textId="4B7A6074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SI Content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0E840CD4" w14:textId="3140B730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Colon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7AECD011" w14:textId="662B8C21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Colon content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69F71F13" w14:textId="68635566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Islets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48700254" w14:textId="5CB2E601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Acinar</w:t>
            </w:r>
          </w:p>
        </w:tc>
      </w:tr>
      <w:tr w:rsidR="009B1C16" w:rsidRPr="009B1C16" w14:paraId="0F903F59" w14:textId="77777777" w:rsidTr="00094585">
        <w:trPr>
          <w:trHeight w:val="53"/>
        </w:trPr>
        <w:tc>
          <w:tcPr>
            <w:tcW w:w="1890" w:type="dxa"/>
            <w:gridSpan w:val="2"/>
            <w:vAlign w:val="center"/>
            <w:hideMark/>
          </w:tcPr>
          <w:p w14:paraId="00644F89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234BE27C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756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313C6CDE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520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2711D22B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929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71B87F47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844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4DF7C7D2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810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35B99509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3361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2B975AA1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-0.4048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687C9C97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975</w:t>
            </w:r>
          </w:p>
        </w:tc>
      </w:tr>
      <w:tr w:rsidR="009B1C16" w:rsidRPr="009B1C16" w14:paraId="7FB2610C" w14:textId="77777777" w:rsidTr="00094585">
        <w:trPr>
          <w:trHeight w:val="153"/>
        </w:trPr>
        <w:tc>
          <w:tcPr>
            <w:tcW w:w="1890" w:type="dxa"/>
            <w:gridSpan w:val="2"/>
            <w:vAlign w:val="center"/>
            <w:hideMark/>
          </w:tcPr>
          <w:p w14:paraId="68966DED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P (two-tailed)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6E040758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244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2B9AAA8A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480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2F480A91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071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79CA2055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156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5A475DE7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190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7EEA5F06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6639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004C6FE8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5952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0F6DBB2D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025</w:t>
            </w:r>
          </w:p>
        </w:tc>
      </w:tr>
      <w:tr w:rsidR="009B1C16" w:rsidRPr="009B1C16" w14:paraId="733F8BD9" w14:textId="77777777" w:rsidTr="00094585">
        <w:trPr>
          <w:trHeight w:val="153"/>
        </w:trPr>
        <w:tc>
          <w:tcPr>
            <w:tcW w:w="1890" w:type="dxa"/>
            <w:gridSpan w:val="2"/>
            <w:vAlign w:val="center"/>
            <w:hideMark/>
          </w:tcPr>
          <w:p w14:paraId="7941FE4D" w14:textId="4D5D849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73C5C66E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055A70E9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164D03E2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239ABA90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01F3E867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052772D7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556D5728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5EB57B14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9B1C16" w:rsidRPr="009B1C16" w14:paraId="22B7F044" w14:textId="77777777" w:rsidTr="00094585">
        <w:trPr>
          <w:trHeight w:val="53"/>
        </w:trPr>
        <w:tc>
          <w:tcPr>
            <w:tcW w:w="1890" w:type="dxa"/>
            <w:gridSpan w:val="2"/>
            <w:vAlign w:val="center"/>
            <w:hideMark/>
          </w:tcPr>
          <w:p w14:paraId="0A7A2ACE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Number of XY Pairs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0BC8DDD5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33F2E250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57C3AAEA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0880ABE0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4B4E742F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1BCC17AD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7FB51133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8" w:type="dxa"/>
            <w:gridSpan w:val="2"/>
            <w:vAlign w:val="center"/>
            <w:hideMark/>
          </w:tcPr>
          <w:p w14:paraId="6061CB0F" w14:textId="77777777" w:rsidR="009B1C16" w:rsidRPr="009B1C16" w:rsidRDefault="009B1C16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094585" w:rsidRPr="009B1C16" w14:paraId="545960C9" w14:textId="77777777" w:rsidTr="00094585">
        <w:trPr>
          <w:trHeight w:val="53"/>
        </w:trPr>
        <w:tc>
          <w:tcPr>
            <w:tcW w:w="1890" w:type="dxa"/>
            <w:gridSpan w:val="2"/>
            <w:vAlign w:val="center"/>
          </w:tcPr>
          <w:p w14:paraId="4937A426" w14:textId="77777777" w:rsidR="00094585" w:rsidRPr="009B1C16" w:rsidRDefault="00094585" w:rsidP="002B4F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gridSpan w:val="2"/>
            <w:vAlign w:val="center"/>
          </w:tcPr>
          <w:p w14:paraId="76A11E5E" w14:textId="77777777" w:rsidR="00094585" w:rsidRPr="009B1C16" w:rsidRDefault="00094585" w:rsidP="002B4F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gridSpan w:val="2"/>
            <w:vAlign w:val="center"/>
          </w:tcPr>
          <w:p w14:paraId="1E16F0D0" w14:textId="77777777" w:rsidR="00094585" w:rsidRPr="009B1C16" w:rsidRDefault="00094585" w:rsidP="002B4F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gridSpan w:val="2"/>
            <w:vAlign w:val="center"/>
          </w:tcPr>
          <w:p w14:paraId="71212E5B" w14:textId="77777777" w:rsidR="00094585" w:rsidRPr="009B1C16" w:rsidRDefault="00094585" w:rsidP="002B4F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gridSpan w:val="2"/>
            <w:vAlign w:val="center"/>
          </w:tcPr>
          <w:p w14:paraId="20FC4E40" w14:textId="77777777" w:rsidR="00094585" w:rsidRPr="009B1C16" w:rsidRDefault="00094585" w:rsidP="002B4F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gridSpan w:val="2"/>
            <w:vAlign w:val="center"/>
          </w:tcPr>
          <w:p w14:paraId="0A52A407" w14:textId="77777777" w:rsidR="00094585" w:rsidRPr="009B1C16" w:rsidRDefault="00094585" w:rsidP="002B4F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gridSpan w:val="2"/>
            <w:vAlign w:val="center"/>
          </w:tcPr>
          <w:p w14:paraId="1F6B4B8E" w14:textId="77777777" w:rsidR="00094585" w:rsidRPr="009B1C16" w:rsidRDefault="00094585" w:rsidP="002B4F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gridSpan w:val="2"/>
            <w:vAlign w:val="center"/>
          </w:tcPr>
          <w:p w14:paraId="723E4419" w14:textId="77777777" w:rsidR="00094585" w:rsidRPr="009B1C16" w:rsidRDefault="00094585" w:rsidP="002B4F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gridSpan w:val="2"/>
            <w:vAlign w:val="center"/>
          </w:tcPr>
          <w:p w14:paraId="59C77827" w14:textId="77777777" w:rsidR="00094585" w:rsidRPr="009B1C16" w:rsidRDefault="00094585" w:rsidP="002B4F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4F78" w:rsidRPr="009B1C16" w14:paraId="05FEF5A5" w14:textId="77777777" w:rsidTr="002B4F78">
        <w:trPr>
          <w:trHeight w:val="442"/>
        </w:trPr>
        <w:tc>
          <w:tcPr>
            <w:tcW w:w="1356" w:type="dxa"/>
            <w:vAlign w:val="center"/>
            <w:hideMark/>
          </w:tcPr>
          <w:p w14:paraId="28685A7F" w14:textId="15C7248B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2B4F78">
              <w:rPr>
                <w:rFonts w:ascii="Arial" w:hAnsi="Arial" w:cs="Arial"/>
                <w:b/>
                <w:bCs/>
              </w:rPr>
              <w:t>Feeding</w:t>
            </w:r>
          </w:p>
        </w:tc>
        <w:tc>
          <w:tcPr>
            <w:tcW w:w="867" w:type="dxa"/>
            <w:gridSpan w:val="2"/>
            <w:vAlign w:val="center"/>
            <w:hideMark/>
          </w:tcPr>
          <w:p w14:paraId="46648F8E" w14:textId="1491327B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Pituitary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1AE41720" w14:textId="084E3F7D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Brain</w:t>
            </w:r>
          </w:p>
        </w:tc>
        <w:tc>
          <w:tcPr>
            <w:tcW w:w="940" w:type="dxa"/>
            <w:gridSpan w:val="2"/>
            <w:vAlign w:val="center"/>
            <w:hideMark/>
          </w:tcPr>
          <w:p w14:paraId="3B57E69D" w14:textId="515C4FDC" w:rsidR="002B4F78" w:rsidRPr="009B1C16" w:rsidRDefault="008C5C7B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="002B4F78"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="002B4F78" w:rsidRPr="009B1C16">
              <w:rPr>
                <w:rFonts w:ascii="Arial" w:hAnsi="Arial" w:cs="Arial"/>
                <w:sz w:val="18"/>
                <w:szCs w:val="18"/>
              </w:rPr>
              <w:br/>
              <w:t>Salivary gland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3636F385" w14:textId="67CF0DC1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Small int</w:t>
            </w:r>
          </w:p>
        </w:tc>
        <w:tc>
          <w:tcPr>
            <w:tcW w:w="938" w:type="dxa"/>
            <w:gridSpan w:val="2"/>
            <w:vAlign w:val="center"/>
            <w:hideMark/>
          </w:tcPr>
          <w:p w14:paraId="75291107" w14:textId="416C5E48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SI Content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437F1FF8" w14:textId="76E72843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Colon</w:t>
            </w:r>
          </w:p>
        </w:tc>
        <w:tc>
          <w:tcPr>
            <w:tcW w:w="929" w:type="dxa"/>
            <w:gridSpan w:val="2"/>
            <w:vAlign w:val="center"/>
            <w:hideMark/>
          </w:tcPr>
          <w:p w14:paraId="7EFA529E" w14:textId="38DD7D6F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Colon content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64407C52" w14:textId="441C2586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Islets</w:t>
            </w:r>
          </w:p>
        </w:tc>
        <w:tc>
          <w:tcPr>
            <w:tcW w:w="920" w:type="dxa"/>
            <w:vAlign w:val="center"/>
            <w:hideMark/>
          </w:tcPr>
          <w:p w14:paraId="18EE389F" w14:textId="35DDE29A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a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vs.</w:t>
            </w:r>
            <w:r w:rsidRPr="009B1C16">
              <w:rPr>
                <w:rFonts w:ascii="Arial" w:hAnsi="Arial" w:cs="Arial"/>
                <w:sz w:val="18"/>
                <w:szCs w:val="18"/>
              </w:rPr>
              <w:br/>
              <w:t>Acinar</w:t>
            </w:r>
          </w:p>
        </w:tc>
      </w:tr>
      <w:tr w:rsidR="002B4F78" w:rsidRPr="009B1C16" w14:paraId="6B13686E" w14:textId="77777777" w:rsidTr="002B4F78">
        <w:trPr>
          <w:trHeight w:val="151"/>
        </w:trPr>
        <w:tc>
          <w:tcPr>
            <w:tcW w:w="1356" w:type="dxa"/>
            <w:vAlign w:val="center"/>
            <w:hideMark/>
          </w:tcPr>
          <w:p w14:paraId="3C6C6BAE" w14:textId="2A97F93F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867" w:type="dxa"/>
            <w:gridSpan w:val="2"/>
            <w:vAlign w:val="center"/>
            <w:hideMark/>
          </w:tcPr>
          <w:p w14:paraId="266BC4B5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813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0F662D12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-0.1407</w:t>
            </w:r>
          </w:p>
        </w:tc>
        <w:tc>
          <w:tcPr>
            <w:tcW w:w="940" w:type="dxa"/>
            <w:gridSpan w:val="2"/>
            <w:vAlign w:val="center"/>
            <w:hideMark/>
          </w:tcPr>
          <w:p w14:paraId="5DDBD2CB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446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532ABFB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986</w:t>
            </w:r>
          </w:p>
        </w:tc>
        <w:tc>
          <w:tcPr>
            <w:tcW w:w="938" w:type="dxa"/>
            <w:gridSpan w:val="2"/>
            <w:vAlign w:val="center"/>
            <w:hideMark/>
          </w:tcPr>
          <w:p w14:paraId="13FCAE27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979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FB1CC35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908</w:t>
            </w:r>
          </w:p>
        </w:tc>
        <w:tc>
          <w:tcPr>
            <w:tcW w:w="929" w:type="dxa"/>
            <w:gridSpan w:val="2"/>
            <w:vAlign w:val="center"/>
            <w:hideMark/>
          </w:tcPr>
          <w:p w14:paraId="42F3F661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9758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243FBB03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-0.5419</w:t>
            </w:r>
          </w:p>
        </w:tc>
        <w:tc>
          <w:tcPr>
            <w:tcW w:w="920" w:type="dxa"/>
            <w:vAlign w:val="center"/>
            <w:hideMark/>
          </w:tcPr>
          <w:p w14:paraId="3BF6186A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4425</w:t>
            </w:r>
          </w:p>
        </w:tc>
      </w:tr>
      <w:tr w:rsidR="002B4F78" w:rsidRPr="009B1C16" w14:paraId="3540821D" w14:textId="77777777" w:rsidTr="002B4F78">
        <w:trPr>
          <w:trHeight w:val="151"/>
        </w:trPr>
        <w:tc>
          <w:tcPr>
            <w:tcW w:w="1356" w:type="dxa"/>
            <w:vAlign w:val="center"/>
            <w:hideMark/>
          </w:tcPr>
          <w:p w14:paraId="662BDD2D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P (two-tailed)</w:t>
            </w:r>
          </w:p>
        </w:tc>
        <w:tc>
          <w:tcPr>
            <w:tcW w:w="867" w:type="dxa"/>
            <w:gridSpan w:val="2"/>
            <w:vAlign w:val="center"/>
            <w:hideMark/>
          </w:tcPr>
          <w:p w14:paraId="3BD0E5C2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187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80B1838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8593</w:t>
            </w:r>
          </w:p>
        </w:tc>
        <w:tc>
          <w:tcPr>
            <w:tcW w:w="940" w:type="dxa"/>
            <w:gridSpan w:val="2"/>
            <w:vAlign w:val="center"/>
            <w:hideMark/>
          </w:tcPr>
          <w:p w14:paraId="3CAD06E4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554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4EE3DE8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014</w:t>
            </w:r>
          </w:p>
        </w:tc>
        <w:tc>
          <w:tcPr>
            <w:tcW w:w="938" w:type="dxa"/>
            <w:gridSpan w:val="2"/>
            <w:vAlign w:val="center"/>
            <w:hideMark/>
          </w:tcPr>
          <w:p w14:paraId="52C9C865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021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22199FBD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092</w:t>
            </w:r>
          </w:p>
        </w:tc>
        <w:tc>
          <w:tcPr>
            <w:tcW w:w="929" w:type="dxa"/>
            <w:gridSpan w:val="2"/>
            <w:vAlign w:val="center"/>
            <w:hideMark/>
          </w:tcPr>
          <w:p w14:paraId="4C11CF5B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0242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624CAAA7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4581</w:t>
            </w:r>
          </w:p>
        </w:tc>
        <w:tc>
          <w:tcPr>
            <w:tcW w:w="920" w:type="dxa"/>
            <w:vAlign w:val="center"/>
            <w:hideMark/>
          </w:tcPr>
          <w:p w14:paraId="323BA548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0.5575</w:t>
            </w:r>
          </w:p>
        </w:tc>
      </w:tr>
      <w:tr w:rsidR="002B4F78" w:rsidRPr="009B1C16" w14:paraId="3CC24D41" w14:textId="77777777" w:rsidTr="002B4F78">
        <w:trPr>
          <w:trHeight w:val="151"/>
        </w:trPr>
        <w:tc>
          <w:tcPr>
            <w:tcW w:w="1356" w:type="dxa"/>
            <w:vAlign w:val="center"/>
            <w:hideMark/>
          </w:tcPr>
          <w:p w14:paraId="06CC6CE7" w14:textId="175BFE46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867" w:type="dxa"/>
            <w:gridSpan w:val="2"/>
            <w:vAlign w:val="center"/>
            <w:hideMark/>
          </w:tcPr>
          <w:p w14:paraId="6B7A8FA4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7E5697B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40" w:type="dxa"/>
            <w:gridSpan w:val="2"/>
            <w:vAlign w:val="center"/>
            <w:hideMark/>
          </w:tcPr>
          <w:p w14:paraId="170C8AE6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57394CA8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938" w:type="dxa"/>
            <w:gridSpan w:val="2"/>
            <w:vAlign w:val="center"/>
            <w:hideMark/>
          </w:tcPr>
          <w:p w14:paraId="4C3E9E39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1948DEB4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929" w:type="dxa"/>
            <w:gridSpan w:val="2"/>
            <w:vAlign w:val="center"/>
            <w:hideMark/>
          </w:tcPr>
          <w:p w14:paraId="1B946BBF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27F63563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920" w:type="dxa"/>
            <w:vAlign w:val="center"/>
            <w:hideMark/>
          </w:tcPr>
          <w:p w14:paraId="2B6AD6E1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2B4F78" w:rsidRPr="009B1C16" w14:paraId="0BD0C3FB" w14:textId="77777777" w:rsidTr="002B4F78">
        <w:trPr>
          <w:trHeight w:val="151"/>
        </w:trPr>
        <w:tc>
          <w:tcPr>
            <w:tcW w:w="1356" w:type="dxa"/>
            <w:vAlign w:val="center"/>
            <w:hideMark/>
          </w:tcPr>
          <w:p w14:paraId="4BCD140F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Number of XY Pairs</w:t>
            </w:r>
          </w:p>
        </w:tc>
        <w:tc>
          <w:tcPr>
            <w:tcW w:w="867" w:type="dxa"/>
            <w:gridSpan w:val="2"/>
            <w:vAlign w:val="center"/>
            <w:hideMark/>
          </w:tcPr>
          <w:p w14:paraId="1587641C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061845CA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40" w:type="dxa"/>
            <w:gridSpan w:val="2"/>
            <w:vAlign w:val="center"/>
            <w:hideMark/>
          </w:tcPr>
          <w:p w14:paraId="6C3A1206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0AD26080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38" w:type="dxa"/>
            <w:gridSpan w:val="2"/>
            <w:vAlign w:val="center"/>
            <w:hideMark/>
          </w:tcPr>
          <w:p w14:paraId="43CCCCC4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22D852DF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9" w:type="dxa"/>
            <w:gridSpan w:val="2"/>
            <w:vAlign w:val="center"/>
            <w:hideMark/>
          </w:tcPr>
          <w:p w14:paraId="5FEFFC6B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0" w:type="dxa"/>
            <w:gridSpan w:val="2"/>
            <w:vAlign w:val="center"/>
            <w:hideMark/>
          </w:tcPr>
          <w:p w14:paraId="14B372AF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0" w:type="dxa"/>
            <w:vAlign w:val="center"/>
            <w:hideMark/>
          </w:tcPr>
          <w:p w14:paraId="434366EF" w14:textId="77777777" w:rsidR="002B4F78" w:rsidRPr="009B1C16" w:rsidRDefault="002B4F78" w:rsidP="002B4F78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C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1D24B68E" w14:textId="3D796054" w:rsidR="009B1C16" w:rsidRDefault="009B1C16">
      <w:pPr>
        <w:rPr>
          <w:rFonts w:ascii="Arial" w:hAnsi="Arial" w:cs="Arial"/>
        </w:rPr>
      </w:pPr>
    </w:p>
    <w:p w14:paraId="3C3B319E" w14:textId="574AC4DD" w:rsidR="0058772C" w:rsidRDefault="002407DC">
      <w:pPr>
        <w:rPr>
          <w:rFonts w:ascii="Arial" w:hAnsi="Arial" w:cs="Arial"/>
        </w:rPr>
      </w:pPr>
      <w:r w:rsidRPr="002407DC">
        <w:rPr>
          <w:rFonts w:ascii="Arial" w:hAnsi="Arial" w:cs="Arial"/>
          <w:noProof/>
        </w:rPr>
        <w:lastRenderedPageBreak/>
        <w:drawing>
          <wp:inline distT="0" distB="0" distL="0" distR="0" wp14:anchorId="6A6F2A19" wp14:editId="55F81333">
            <wp:extent cx="5943600" cy="2163445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F14AD1B-8347-63A6-18D6-1DEC13FA07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F14AD1B-8347-63A6-18D6-1DEC13FA07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1E0F5" w14:textId="79991630" w:rsidR="002407DC" w:rsidRDefault="00A93599" w:rsidP="002407DC">
      <w:pPr>
        <w:rPr>
          <w:rFonts w:ascii="Arial" w:hAnsi="Arial" w:cs="Arial"/>
          <w:lang w:val="es-ES"/>
        </w:rPr>
      </w:pPr>
      <w:r>
        <w:rPr>
          <w:rFonts w:ascii="Arial" w:hAnsi="Arial" w:cs="Arial"/>
          <w:b/>
          <w:bCs/>
        </w:rPr>
        <w:t>Supplementary</w:t>
      </w:r>
      <w:r w:rsidRPr="009776D2">
        <w:rPr>
          <w:rFonts w:ascii="Arial" w:hAnsi="Arial" w:cs="Arial"/>
          <w:b/>
          <w:bCs/>
        </w:rPr>
        <w:t xml:space="preserve"> </w:t>
      </w:r>
      <w:r w:rsidR="00620005" w:rsidRPr="009776D2">
        <w:rPr>
          <w:rFonts w:ascii="Arial" w:hAnsi="Arial" w:cs="Arial"/>
          <w:b/>
          <w:bCs/>
        </w:rPr>
        <w:t>Figure 2</w:t>
      </w:r>
      <w:r w:rsidR="00620005" w:rsidRPr="009776D2">
        <w:rPr>
          <w:rFonts w:ascii="Arial" w:hAnsi="Arial" w:cs="Arial"/>
        </w:rPr>
        <w:t>.</w:t>
      </w:r>
      <w:bookmarkStart w:id="2" w:name="OLE_LINK11"/>
      <w:r w:rsidR="002407DC">
        <w:rPr>
          <w:rFonts w:ascii="Arial" w:hAnsi="Arial" w:cs="Arial"/>
        </w:rPr>
        <w:t xml:space="preserve"> Relative</w:t>
      </w:r>
      <w:r w:rsidR="002407DC" w:rsidRPr="00EE23D8">
        <w:rPr>
          <w:rFonts w:ascii="Arial" w:hAnsi="Arial" w:cs="Arial"/>
        </w:rPr>
        <w:t xml:space="preserve"> </w:t>
      </w:r>
      <w:r w:rsidR="002407DC" w:rsidRPr="00EE23D8">
        <w:rPr>
          <w:rFonts w:ascii="Arial" w:hAnsi="Arial" w:cs="Arial"/>
          <w:smallCaps/>
        </w:rPr>
        <w:t>d-</w:t>
      </w:r>
      <w:r w:rsidR="002407DC" w:rsidRPr="00EE23D8">
        <w:rPr>
          <w:rFonts w:ascii="Arial" w:hAnsi="Arial" w:cs="Arial"/>
        </w:rPr>
        <w:t>Ala-</w:t>
      </w:r>
      <w:r w:rsidR="002407DC" w:rsidRPr="00EE23D8">
        <w:rPr>
          <w:rFonts w:ascii="Arial" w:hAnsi="Arial" w:cs="Arial"/>
          <w:vertAlign w:val="superscript"/>
        </w:rPr>
        <w:t>13</w:t>
      </w:r>
      <w:r w:rsidR="002407DC" w:rsidRPr="00EE23D8">
        <w:rPr>
          <w:rFonts w:ascii="Arial" w:hAnsi="Arial" w:cs="Arial"/>
        </w:rPr>
        <w:t>C</w:t>
      </w:r>
      <w:r w:rsidR="002407DC" w:rsidRPr="00EE23D8">
        <w:rPr>
          <w:rFonts w:ascii="Arial" w:hAnsi="Arial" w:cs="Arial"/>
          <w:vertAlign w:val="subscript"/>
        </w:rPr>
        <w:t>3</w:t>
      </w:r>
      <w:r w:rsidR="002407DC" w:rsidRPr="00EE23D8">
        <w:rPr>
          <w:rFonts w:ascii="Arial" w:hAnsi="Arial" w:cs="Arial"/>
        </w:rPr>
        <w:t>,</w:t>
      </w:r>
      <w:r w:rsidR="002407DC" w:rsidRPr="00EE23D8">
        <w:rPr>
          <w:rFonts w:ascii="Arial" w:hAnsi="Arial" w:cs="Arial"/>
          <w:vertAlign w:val="superscript"/>
        </w:rPr>
        <w:t>15</w:t>
      </w:r>
      <w:r w:rsidR="002407DC" w:rsidRPr="00EE23D8">
        <w:rPr>
          <w:rFonts w:ascii="Arial" w:hAnsi="Arial" w:cs="Arial"/>
        </w:rPr>
        <w:t xml:space="preserve">N </w:t>
      </w:r>
      <w:r w:rsidR="002407DC">
        <w:rPr>
          <w:rFonts w:ascii="Arial" w:hAnsi="Arial" w:cs="Arial"/>
        </w:rPr>
        <w:t>level</w:t>
      </w:r>
      <w:r w:rsidR="002407DC" w:rsidRPr="00EE23D8">
        <w:rPr>
          <w:rFonts w:ascii="Arial" w:hAnsi="Arial" w:cs="Arial"/>
        </w:rPr>
        <w:t xml:space="preserve"> (</w:t>
      </w:r>
      <w:r w:rsidR="002407DC" w:rsidRPr="002407DC">
        <w:rPr>
          <w:rFonts w:ascii="Arial" w:hAnsi="Arial" w:cs="Arial"/>
          <w:b/>
          <w:bCs/>
        </w:rPr>
        <w:t>Equation 3</w:t>
      </w:r>
      <w:r w:rsidR="002407DC" w:rsidRPr="00EE23D8">
        <w:rPr>
          <w:rFonts w:ascii="Arial" w:hAnsi="Arial" w:cs="Arial"/>
        </w:rPr>
        <w:t>) in various sample types in (c) gavage and (d) feeding experiments. Asterisks with brackets indicate statistically significant difference (p&lt;0.05) between sample types from the post hoc Dunn’s multiple comparison after Kruskal-Wallis ANOVA (** p&lt;0.01, * p&lt;0.05). Each data point represents one sample from one individual animal</w:t>
      </w:r>
      <w:r w:rsidR="002407DC">
        <w:rPr>
          <w:rFonts w:ascii="Arial" w:hAnsi="Arial" w:cs="Arial"/>
        </w:rPr>
        <w:t xml:space="preserve"> (n=4, except for n=2 for salivary gland in gavage and n=3 for acinar in gavage)</w:t>
      </w:r>
      <w:r w:rsidR="002407DC" w:rsidRPr="00EE23D8">
        <w:rPr>
          <w:rFonts w:ascii="Arial" w:hAnsi="Arial" w:cs="Arial"/>
        </w:rPr>
        <w:t xml:space="preserve">. </w:t>
      </w:r>
      <w:r w:rsidR="002407DC" w:rsidRPr="00EE23D8">
        <w:rPr>
          <w:rFonts w:ascii="Arial" w:eastAsia="Yu Mincho" w:hAnsi="Arial" w:cs="Arial"/>
          <w:lang w:eastAsia="ja-JP"/>
        </w:rPr>
        <w:t>Floating bars indicate minimum and maximum, and the middle lines indicate median.</w:t>
      </w:r>
      <w:r w:rsidR="002407DC" w:rsidRPr="00EE23D8">
        <w:rPr>
          <w:rFonts w:ascii="Arial" w:hAnsi="Arial" w:cs="Arial"/>
        </w:rPr>
        <w:t xml:space="preserve"> </w:t>
      </w:r>
      <w:r w:rsidR="002407DC">
        <w:rPr>
          <w:rFonts w:ascii="Arial" w:hAnsi="Arial" w:cs="Arial"/>
        </w:rPr>
        <w:t xml:space="preserve">Salivary gland results in gavage experiment are not shown in (b)(c) and not included in statistics due to small sample sizes (n=2). N/S: not shown. </w:t>
      </w:r>
      <w:r w:rsidR="002407DC" w:rsidRPr="00EE23D8">
        <w:rPr>
          <w:rFonts w:ascii="Arial" w:hAnsi="Arial" w:cs="Arial"/>
        </w:rPr>
        <w:t>SI – small intestine.</w:t>
      </w:r>
    </w:p>
    <w:bookmarkEnd w:id="2"/>
    <w:p w14:paraId="145DC316" w14:textId="77777777" w:rsidR="002407DC" w:rsidRDefault="002407DC" w:rsidP="00532F02">
      <w:pPr>
        <w:rPr>
          <w:rFonts w:ascii="Arial" w:hAnsi="Arial" w:cs="Arial"/>
        </w:rPr>
      </w:pPr>
    </w:p>
    <w:p w14:paraId="786A4A39" w14:textId="77777777" w:rsidR="00B24038" w:rsidRDefault="00B24038" w:rsidP="00532F02">
      <w:pPr>
        <w:rPr>
          <w:rFonts w:ascii="Arial" w:hAnsi="Arial" w:cs="Arial"/>
          <w:lang w:val="es-ES"/>
        </w:rPr>
      </w:pPr>
    </w:p>
    <w:p w14:paraId="747146FC" w14:textId="5DB7AD3A" w:rsidR="00AB44C0" w:rsidRDefault="00C8781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3DB8615" wp14:editId="7CC524D5">
            <wp:extent cx="4270129" cy="2541181"/>
            <wp:effectExtent l="0" t="0" r="0" b="0"/>
            <wp:docPr id="12413730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421" cy="2561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5746E" w14:textId="6DDFBA01" w:rsidR="00AB44C0" w:rsidRDefault="00A9359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162E47">
        <w:rPr>
          <w:rFonts w:ascii="Arial" w:hAnsi="Arial" w:cs="Arial"/>
          <w:b/>
          <w:bCs/>
        </w:rPr>
        <w:t xml:space="preserve"> </w:t>
      </w:r>
      <w:r w:rsidR="00AB44C0" w:rsidRPr="00162E47">
        <w:rPr>
          <w:rFonts w:ascii="Arial" w:hAnsi="Arial" w:cs="Arial"/>
          <w:b/>
          <w:bCs/>
        </w:rPr>
        <w:t xml:space="preserve">Figure </w:t>
      </w:r>
      <w:r w:rsidR="00B665F6" w:rsidRPr="00162E47">
        <w:rPr>
          <w:rFonts w:ascii="Arial" w:hAnsi="Arial" w:cs="Arial"/>
          <w:b/>
          <w:bCs/>
        </w:rPr>
        <w:t>3</w:t>
      </w:r>
      <w:r w:rsidR="00AB44C0" w:rsidRPr="00162E47">
        <w:rPr>
          <w:rFonts w:ascii="Arial" w:hAnsi="Arial" w:cs="Arial"/>
        </w:rPr>
        <w:t>.</w:t>
      </w:r>
      <w:r w:rsidR="00AB44C0" w:rsidRPr="00162E47">
        <w:rPr>
          <w:rFonts w:hAnsi="Calibri"/>
          <w:color w:val="000000" w:themeColor="text1"/>
          <w:kern w:val="24"/>
          <w:sz w:val="36"/>
          <w:szCs w:val="36"/>
        </w:rPr>
        <w:t xml:space="preserve"> </w:t>
      </w:r>
      <w:r w:rsidR="00D53D09" w:rsidRPr="00162E47">
        <w:rPr>
          <w:rFonts w:ascii="Arial" w:hAnsi="Arial" w:cs="Arial"/>
        </w:rPr>
        <w:t>MRM</w:t>
      </w:r>
      <w:r w:rsidR="00AB44C0" w:rsidRPr="00162E47">
        <w:rPr>
          <w:rFonts w:ascii="Arial" w:hAnsi="Arial" w:cs="Arial"/>
        </w:rPr>
        <w:t xml:space="preserve"> spectra of </w:t>
      </w:r>
      <w:r w:rsidR="00AB44C0" w:rsidRPr="00162E47">
        <w:rPr>
          <w:rFonts w:ascii="Arial" w:hAnsi="Arial" w:cs="Arial"/>
          <w:smallCaps/>
        </w:rPr>
        <w:t>d</w:t>
      </w:r>
      <w:r w:rsidR="00AB44C0" w:rsidRPr="00162E47">
        <w:rPr>
          <w:rFonts w:ascii="Arial" w:hAnsi="Arial" w:cs="Arial"/>
        </w:rPr>
        <w:t>-Ala-3,3,3-</w:t>
      </w:r>
      <w:r w:rsidR="00E80673" w:rsidRPr="00162E47">
        <w:rPr>
          <w:rFonts w:ascii="Arial" w:hAnsi="Arial" w:cs="Arial"/>
        </w:rPr>
        <w:t>d</w:t>
      </w:r>
      <w:r w:rsidR="00AB44C0" w:rsidRPr="00162E47">
        <w:rPr>
          <w:rFonts w:ascii="Arial" w:hAnsi="Arial" w:cs="Arial"/>
          <w:vertAlign w:val="subscript"/>
        </w:rPr>
        <w:t>3</w:t>
      </w:r>
      <w:r w:rsidR="00AB44C0" w:rsidRPr="00162E47">
        <w:rPr>
          <w:rFonts w:ascii="Arial" w:hAnsi="Arial" w:cs="Arial"/>
        </w:rPr>
        <w:t xml:space="preserve"> for salivary glands.</w:t>
      </w:r>
      <w:r w:rsidR="005831C4" w:rsidRPr="00162E47">
        <w:rPr>
          <w:rFonts w:ascii="Arial" w:hAnsi="Arial" w:cs="Arial"/>
        </w:rPr>
        <w:t xml:space="preserve"> The top extracted ion</w:t>
      </w:r>
      <w:r w:rsidR="005831C4">
        <w:rPr>
          <w:rFonts w:ascii="Arial" w:hAnsi="Arial" w:cs="Arial"/>
        </w:rPr>
        <w:t xml:space="preserve"> chromatogram showed the samples from the first dosing experiment </w:t>
      </w:r>
      <w:r w:rsidR="00891D5C">
        <w:rPr>
          <w:rFonts w:ascii="Arial" w:hAnsi="Arial" w:cs="Arial"/>
        </w:rPr>
        <w:t xml:space="preserve">(replicate 1 and 2 in each treatment group) </w:t>
      </w:r>
      <w:r w:rsidR="005831C4">
        <w:rPr>
          <w:rFonts w:ascii="Arial" w:hAnsi="Arial" w:cs="Arial"/>
        </w:rPr>
        <w:t>and the bottom one showed the second dosing experiment</w:t>
      </w:r>
      <w:r w:rsidR="00891D5C">
        <w:rPr>
          <w:rFonts w:ascii="Arial" w:hAnsi="Arial" w:cs="Arial"/>
        </w:rPr>
        <w:t xml:space="preserve"> (replicate 3 and 4)</w:t>
      </w:r>
      <w:r w:rsidR="005831C4">
        <w:rPr>
          <w:rFonts w:ascii="Arial" w:hAnsi="Arial" w:cs="Arial"/>
        </w:rPr>
        <w:t>.</w:t>
      </w:r>
      <w:r w:rsidR="00F65F14">
        <w:rPr>
          <w:rFonts w:ascii="Arial" w:hAnsi="Arial" w:cs="Arial"/>
        </w:rPr>
        <w:t xml:space="preserve"> Limit of detection (LOD) and limit of quantification (LOQ) were quantified by 3</w:t>
      </w:r>
      <w:r w:rsidR="00A24073">
        <w:rPr>
          <w:rFonts w:ascii="Arial" w:hAnsi="Arial" w:cs="Arial"/>
        </w:rPr>
        <w:t xml:space="preserve"> or 10 times the standard deviation of baseline intensity from 8.5-9 min and 9.5-10 min.</w:t>
      </w:r>
    </w:p>
    <w:p w14:paraId="78DC2D7B" w14:textId="31C9C4D1" w:rsidR="00D53D09" w:rsidRDefault="00D53D09">
      <w:pPr>
        <w:rPr>
          <w:rFonts w:ascii="Arial" w:hAnsi="Arial" w:cs="Arial"/>
        </w:rPr>
      </w:pPr>
    </w:p>
    <w:p w14:paraId="77DAE7B6" w14:textId="73C61B9A" w:rsidR="00004788" w:rsidRDefault="00004788">
      <w:pPr>
        <w:rPr>
          <w:rFonts w:ascii="Arial" w:hAnsi="Arial" w:cs="Arial"/>
        </w:rPr>
      </w:pPr>
      <w:bookmarkStart w:id="3" w:name="_Hlk136187399"/>
      <w:r w:rsidRPr="00004788">
        <w:rPr>
          <w:rFonts w:ascii="Arial" w:hAnsi="Arial" w:cs="Arial"/>
          <w:noProof/>
        </w:rPr>
        <w:lastRenderedPageBreak/>
        <w:drawing>
          <wp:inline distT="0" distB="0" distL="0" distR="0" wp14:anchorId="121DCF38" wp14:editId="44167FE7">
            <wp:extent cx="3705308" cy="2549503"/>
            <wp:effectExtent l="0" t="0" r="0" b="0"/>
            <wp:docPr id="1319876325" name="Picture 1319876325">
              <a:extLst xmlns:a="http://schemas.openxmlformats.org/drawingml/2006/main">
                <a:ext uri="{FF2B5EF4-FFF2-40B4-BE49-F238E27FC236}">
                  <a16:creationId xmlns:a16="http://schemas.microsoft.com/office/drawing/2014/main" id="{15BEC768-7F57-FE2C-773D-425D1C71BD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5BEC768-7F57-FE2C-773D-425D1C71BD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09173" cy="2552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21B4B" w14:textId="039F8F30" w:rsidR="00077BA0" w:rsidRDefault="00A93599" w:rsidP="00D53D0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056DEB">
        <w:rPr>
          <w:rFonts w:ascii="Arial" w:hAnsi="Arial" w:cs="Arial"/>
          <w:b/>
          <w:bCs/>
        </w:rPr>
        <w:t xml:space="preserve"> </w:t>
      </w:r>
      <w:r w:rsidR="00D53D09" w:rsidRPr="00056DEB">
        <w:rPr>
          <w:rFonts w:ascii="Arial" w:hAnsi="Arial" w:cs="Arial"/>
          <w:b/>
          <w:bCs/>
        </w:rPr>
        <w:t xml:space="preserve">Figure </w:t>
      </w:r>
      <w:r w:rsidR="00B665F6" w:rsidRPr="00056DEB">
        <w:rPr>
          <w:rFonts w:ascii="Arial" w:hAnsi="Arial" w:cs="Arial"/>
          <w:b/>
          <w:bCs/>
        </w:rPr>
        <w:t>4</w:t>
      </w:r>
      <w:r w:rsidR="00D53D09" w:rsidRPr="00056DEB">
        <w:rPr>
          <w:rFonts w:ascii="Arial" w:hAnsi="Arial" w:cs="Arial"/>
        </w:rPr>
        <w:t>.</w:t>
      </w:r>
      <w:bookmarkStart w:id="4" w:name="_Hlk106454673"/>
      <w:r w:rsidR="00077BA0" w:rsidRPr="00056DEB">
        <w:rPr>
          <w:rFonts w:ascii="Arial" w:hAnsi="Arial" w:cs="Arial"/>
        </w:rPr>
        <w:t xml:space="preserve"> </w:t>
      </w:r>
      <w:r w:rsidR="00004788" w:rsidRPr="00056DEB">
        <w:rPr>
          <w:rFonts w:ascii="Arial" w:hAnsi="Arial" w:cs="Arial"/>
        </w:rPr>
        <w:t>Relative</w:t>
      </w:r>
      <w:r w:rsidR="00077BA0" w:rsidRPr="00056DEB">
        <w:rPr>
          <w:rFonts w:ascii="Arial" w:hAnsi="Arial" w:cs="Arial"/>
        </w:rPr>
        <w:t xml:space="preserve"> </w:t>
      </w:r>
      <w:r w:rsidR="00077BA0" w:rsidRPr="00056DEB">
        <w:rPr>
          <w:rFonts w:ascii="Arial" w:hAnsi="Arial" w:cs="Arial"/>
          <w:smallCaps/>
        </w:rPr>
        <w:t>d</w:t>
      </w:r>
      <w:r w:rsidR="00077BA0" w:rsidRPr="00056DEB">
        <w:rPr>
          <w:rFonts w:ascii="Arial" w:hAnsi="Arial" w:cs="Arial"/>
        </w:rPr>
        <w:t>-Ala-3,3,3-d</w:t>
      </w:r>
      <w:r w:rsidR="00077BA0" w:rsidRPr="00056DEB">
        <w:rPr>
          <w:rFonts w:ascii="Arial" w:hAnsi="Arial" w:cs="Arial"/>
          <w:vertAlign w:val="subscript"/>
        </w:rPr>
        <w:t>3</w:t>
      </w:r>
      <w:r w:rsidR="00077BA0" w:rsidRPr="00056DEB">
        <w:rPr>
          <w:rFonts w:ascii="Arial" w:hAnsi="Arial" w:cs="Arial"/>
        </w:rPr>
        <w:t xml:space="preserve"> </w:t>
      </w:r>
      <w:r w:rsidR="00004788" w:rsidRPr="00056DEB">
        <w:rPr>
          <w:rFonts w:ascii="Arial" w:hAnsi="Arial" w:cs="Arial"/>
        </w:rPr>
        <w:t>levels</w:t>
      </w:r>
      <w:r w:rsidR="00077BA0" w:rsidRPr="00056DEB">
        <w:rPr>
          <w:rFonts w:ascii="Arial" w:hAnsi="Arial" w:cs="Arial"/>
        </w:rPr>
        <w:t xml:space="preserve"> (</w:t>
      </w:r>
      <w:r w:rsidR="00077BA0" w:rsidRPr="00BE2FC7">
        <w:rPr>
          <w:rFonts w:ascii="Arial" w:hAnsi="Arial" w:cs="Arial"/>
          <w:b/>
          <w:bCs/>
        </w:rPr>
        <w:t xml:space="preserve">Equation </w:t>
      </w:r>
      <w:r w:rsidR="00004788" w:rsidRPr="00BE2FC7">
        <w:rPr>
          <w:rFonts w:ascii="Arial" w:hAnsi="Arial" w:cs="Arial"/>
          <w:b/>
          <w:bCs/>
        </w:rPr>
        <w:t>2</w:t>
      </w:r>
      <w:r w:rsidR="00077BA0" w:rsidRPr="00056DEB">
        <w:rPr>
          <w:rFonts w:ascii="Arial" w:hAnsi="Arial" w:cs="Arial"/>
        </w:rPr>
        <w:t xml:space="preserve">) in various sample types in </w:t>
      </w:r>
      <w:r w:rsidR="00077BA0" w:rsidRPr="00056DEB">
        <w:rPr>
          <w:rFonts w:ascii="Arial" w:hAnsi="Arial" w:cs="Arial"/>
          <w:smallCaps/>
        </w:rPr>
        <w:t>l</w:t>
      </w:r>
      <w:r w:rsidR="00077BA0" w:rsidRPr="00056DEB">
        <w:rPr>
          <w:rFonts w:ascii="Arial" w:hAnsi="Arial" w:cs="Arial"/>
        </w:rPr>
        <w:t>-Ala-2,3,3,3-</w:t>
      </w:r>
      <w:r w:rsidR="00077BA0" w:rsidRPr="00077BA0">
        <w:rPr>
          <w:rFonts w:ascii="Arial" w:hAnsi="Arial" w:cs="Arial"/>
        </w:rPr>
        <w:t>d</w:t>
      </w:r>
      <w:r w:rsidR="00077BA0" w:rsidRPr="00077BA0">
        <w:rPr>
          <w:rFonts w:ascii="Arial" w:hAnsi="Arial" w:cs="Arial"/>
          <w:vertAlign w:val="subscript"/>
        </w:rPr>
        <w:t>4</w:t>
      </w:r>
      <w:r w:rsidR="00077BA0" w:rsidRPr="00077BA0">
        <w:rPr>
          <w:rFonts w:ascii="Arial" w:hAnsi="Arial" w:cs="Arial"/>
        </w:rPr>
        <w:t xml:space="preserve"> gavage experiments to </w:t>
      </w:r>
      <w:r w:rsidR="00056DEB">
        <w:rPr>
          <w:rFonts w:ascii="Arial" w:hAnsi="Arial" w:cs="Arial"/>
        </w:rPr>
        <w:t>conventional</w:t>
      </w:r>
      <w:r w:rsidR="00077BA0" w:rsidRPr="00077BA0">
        <w:rPr>
          <w:rFonts w:ascii="Arial" w:hAnsi="Arial" w:cs="Arial"/>
        </w:rPr>
        <w:t xml:space="preserve"> mice. Asterisks with brackets indicate statistically significant difference (p&lt;0.05) between sample types from the post hoc Dunn’s multiple comparison after </w:t>
      </w:r>
      <w:r w:rsidR="00004788">
        <w:rPr>
          <w:rFonts w:ascii="Arial" w:hAnsi="Arial" w:cs="Arial"/>
        </w:rPr>
        <w:t>Friedman’s paired</w:t>
      </w:r>
      <w:r w:rsidR="00077BA0" w:rsidRPr="00077BA0">
        <w:rPr>
          <w:rFonts w:ascii="Arial" w:hAnsi="Arial" w:cs="Arial"/>
        </w:rPr>
        <w:t xml:space="preserve"> ANOVA (* p&lt;0.05). Each data point represents one sample from one individual animal. </w:t>
      </w:r>
      <w:bookmarkEnd w:id="4"/>
      <w:r w:rsidR="00077BA0" w:rsidRPr="00077BA0">
        <w:rPr>
          <w:rFonts w:ascii="Arial" w:eastAsia="Yu Mincho" w:hAnsi="Arial" w:cs="Arial"/>
          <w:lang w:eastAsia="ja-JP"/>
        </w:rPr>
        <w:t>Floating bars indicate minimum and maximum, and the middle lines indicate median.</w:t>
      </w:r>
      <w:r w:rsidR="00077BA0" w:rsidRPr="00077BA0">
        <w:rPr>
          <w:rFonts w:ascii="Arial" w:hAnsi="Arial" w:cs="Arial"/>
        </w:rPr>
        <w:t xml:space="preserve"> SI – small intestine.</w:t>
      </w:r>
    </w:p>
    <w:bookmarkEnd w:id="3"/>
    <w:p w14:paraId="4811E8D5" w14:textId="10DCA32C" w:rsidR="00B24038" w:rsidRDefault="00B2403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941BA04" w14:textId="77777777" w:rsidR="00B62219" w:rsidRDefault="00B62219">
      <w:pPr>
        <w:rPr>
          <w:rFonts w:ascii="Arial" w:hAnsi="Arial" w:cs="Arial"/>
        </w:rPr>
        <w:sectPr w:rsidR="00B62219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13582B" w14:textId="55C3371D" w:rsidR="00B62219" w:rsidRDefault="00A93599" w:rsidP="00B6221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390F7E">
        <w:rPr>
          <w:rFonts w:ascii="Arial" w:hAnsi="Arial" w:cs="Arial"/>
          <w:b/>
          <w:bCs/>
        </w:rPr>
        <w:t xml:space="preserve"> </w:t>
      </w:r>
      <w:r w:rsidR="00B62219" w:rsidRPr="00390F7E">
        <w:rPr>
          <w:rFonts w:ascii="Arial" w:hAnsi="Arial" w:cs="Arial"/>
          <w:b/>
          <w:bCs/>
        </w:rPr>
        <w:t>Table 2</w:t>
      </w:r>
      <w:r w:rsidR="00B62219">
        <w:rPr>
          <w:rFonts w:ascii="Arial" w:hAnsi="Arial" w:cs="Arial"/>
        </w:rPr>
        <w:t>.</w:t>
      </w:r>
      <w:r w:rsidR="000035ED">
        <w:rPr>
          <w:rFonts w:ascii="Arial" w:hAnsi="Arial" w:cs="Arial"/>
        </w:rPr>
        <w:t xml:space="preserve"> A summary</w:t>
      </w:r>
      <w:r w:rsidR="006F6009">
        <w:rPr>
          <w:rFonts w:ascii="Arial" w:hAnsi="Arial" w:cs="Arial"/>
        </w:rPr>
        <w:t xml:space="preserve"> of </w:t>
      </w:r>
      <w:r w:rsidR="006F6009" w:rsidRPr="007E0C66">
        <w:rPr>
          <w:rFonts w:ascii="Arial" w:hAnsi="Arial" w:cs="Arial"/>
          <w:smallCaps/>
        </w:rPr>
        <w:t>d</w:t>
      </w:r>
      <w:r w:rsidR="006F6009" w:rsidRPr="007E0C66">
        <w:rPr>
          <w:rFonts w:ascii="Arial" w:hAnsi="Arial" w:cs="Arial"/>
        </w:rPr>
        <w:t xml:space="preserve">-Ala concentration in </w:t>
      </w:r>
      <w:r w:rsidR="003A7CF0">
        <w:rPr>
          <w:rFonts w:ascii="Arial" w:hAnsi="Arial" w:cs="Arial"/>
        </w:rPr>
        <w:t>conventional</w:t>
      </w:r>
      <w:r w:rsidR="006F6009" w:rsidRPr="007E0C66">
        <w:rPr>
          <w:rFonts w:ascii="Arial" w:hAnsi="Arial" w:cs="Arial"/>
        </w:rPr>
        <w:t xml:space="preserve"> and germ-free rodents</w:t>
      </w:r>
      <w:r w:rsidR="00257F0A" w:rsidRPr="007E0C66">
        <w:rPr>
          <w:rFonts w:ascii="Arial" w:hAnsi="Arial" w:cs="Arial"/>
        </w:rPr>
        <w:t xml:space="preserve"> </w:t>
      </w:r>
      <w:r w:rsidR="00E42745" w:rsidRPr="007E0C66">
        <w:rPr>
          <w:rFonts w:ascii="Arial" w:hAnsi="Arial" w:cs="Arial"/>
        </w:rPr>
        <w:t xml:space="preserve">observed here compared to values </w:t>
      </w:r>
      <w:r w:rsidR="00257F0A" w:rsidRPr="007E0C66">
        <w:rPr>
          <w:rFonts w:ascii="Arial" w:hAnsi="Arial" w:cs="Arial"/>
        </w:rPr>
        <w:t xml:space="preserve">reported in previous studies. </w:t>
      </w:r>
      <w:r w:rsidR="00120AFE">
        <w:rPr>
          <w:rFonts w:ascii="Arial" w:hAnsi="Arial" w:cs="Arial"/>
        </w:rPr>
        <w:t xml:space="preserve">NA: not measured or included in the study. Unknown: measured but </w:t>
      </w:r>
      <w:r w:rsidR="00120AFE" w:rsidRPr="0040325D">
        <w:rPr>
          <w:rFonts w:ascii="Arial" w:hAnsi="Arial" w:cs="Arial"/>
        </w:rPr>
        <w:t>the value was not reported.</w:t>
      </w:r>
      <w:r w:rsidR="00120AFE">
        <w:rPr>
          <w:rFonts w:ascii="Arial" w:hAnsi="Arial" w:cs="Arial"/>
        </w:rPr>
        <w:t xml:space="preserve"> </w:t>
      </w:r>
      <w:r w:rsidR="00BC0E5E">
        <w:rPr>
          <w:rFonts w:ascii="Arial" w:hAnsi="Arial" w:cs="Arial"/>
        </w:rPr>
        <w:t xml:space="preserve">Not comparable: reported in different units compared to this study. </w:t>
      </w:r>
      <w:r w:rsidR="00120AFE">
        <w:rPr>
          <w:rFonts w:ascii="Arial" w:hAnsi="Arial" w:cs="Arial"/>
        </w:rPr>
        <w:t>Numbers with “~” indicate an estimated value from graphs.</w:t>
      </w:r>
    </w:p>
    <w:tbl>
      <w:tblPr>
        <w:tblStyle w:val="ListTable2"/>
        <w:tblW w:w="12955" w:type="dxa"/>
        <w:tblLayout w:type="fixed"/>
        <w:tblLook w:val="0420" w:firstRow="1" w:lastRow="0" w:firstColumn="0" w:lastColumn="0" w:noHBand="0" w:noVBand="1"/>
      </w:tblPr>
      <w:tblGrid>
        <w:gridCol w:w="805"/>
        <w:gridCol w:w="900"/>
        <w:gridCol w:w="974"/>
        <w:gridCol w:w="1276"/>
        <w:gridCol w:w="900"/>
        <w:gridCol w:w="900"/>
        <w:gridCol w:w="990"/>
        <w:gridCol w:w="1170"/>
        <w:gridCol w:w="900"/>
        <w:gridCol w:w="900"/>
        <w:gridCol w:w="1170"/>
        <w:gridCol w:w="900"/>
        <w:gridCol w:w="1170"/>
      </w:tblGrid>
      <w:tr w:rsidR="00DC7DB2" w:rsidRPr="008E4F65" w14:paraId="28DB73A7" w14:textId="77777777" w:rsidTr="00865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</w:trPr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4E4B124" w14:textId="77777777" w:rsidR="00DC7DB2" w:rsidRPr="008E4F65" w:rsidRDefault="00DC7DB2" w:rsidP="002E60D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110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46C8D92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E4F65">
              <w:rPr>
                <w:rFonts w:ascii="Calibri" w:eastAsia="Times New Roman" w:hAnsi="Calibri" w:cs="Calibri"/>
                <w:sz w:val="18"/>
                <w:szCs w:val="18"/>
              </w:rPr>
              <w:t>Plasma (pmole/μL plasma)</w:t>
            </w:r>
          </w:p>
        </w:tc>
        <w:tc>
          <w:tcPr>
            <w:tcW w:w="29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37FC533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E4F65">
              <w:rPr>
                <w:rFonts w:ascii="Calibri" w:eastAsia="Times New Roman" w:hAnsi="Calibri" w:cs="Calibri"/>
                <w:sz w:val="18"/>
                <w:szCs w:val="18"/>
              </w:rPr>
              <w:t>Pancreas (pmole/mg tissue)</w:t>
            </w:r>
          </w:p>
        </w:tc>
        <w:tc>
          <w:tcPr>
            <w:tcW w:w="20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7BD00FA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E4F65">
              <w:rPr>
                <w:rFonts w:ascii="Calibri" w:eastAsia="Times New Roman" w:hAnsi="Calibri" w:cs="Calibri"/>
                <w:sz w:val="18"/>
                <w:szCs w:val="18"/>
              </w:rPr>
              <w:t>Feces (pmole/mg feces)</w:t>
            </w:r>
          </w:p>
        </w:tc>
      </w:tr>
      <w:tr w:rsidR="009A02C7" w:rsidRPr="008E4F65" w14:paraId="03C7057A" w14:textId="77777777" w:rsidTr="00865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098D3" w14:textId="77777777" w:rsidR="00DC7DB2" w:rsidRPr="008E4F65" w:rsidRDefault="00DC7DB2" w:rsidP="002E60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23913E" w14:textId="183A3C35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rakawa, 2013</w:t>
            </w:r>
            <w:r w:rsidR="001C64F7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1C64F7" w:rsidRPr="008E4F65">
              <w:rPr>
                <w:rFonts w:ascii="Calibri" w:hAnsi="Calibri" w:cs="Calibri"/>
                <w:sz w:val="16"/>
                <w:szCs w:val="16"/>
              </w:rPr>
              <w:t>(1)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187F960" w14:textId="19B7C8A4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uckner, 2001</w:t>
            </w:r>
            <w:r w:rsidR="00430635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430635" w:rsidRPr="008E4F65">
              <w:rPr>
                <w:rFonts w:ascii="Calibri" w:hAnsi="Calibri" w:cs="Calibri"/>
                <w:sz w:val="16"/>
                <w:szCs w:val="16"/>
              </w:rPr>
              <w:t>(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76A97A" w14:textId="213E4B4D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atherly, 2017 (blood)</w:t>
            </w:r>
            <w:r w:rsidR="00A10CF3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430635" w:rsidRPr="008E4F65">
              <w:rPr>
                <w:rFonts w:ascii="Calibri" w:hAnsi="Calibri" w:cs="Calibri"/>
                <w:sz w:val="16"/>
                <w:szCs w:val="16"/>
              </w:rPr>
              <w:t>(3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B505961" w14:textId="12530DAE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shimoto, 1993 (serum)</w:t>
            </w:r>
            <w:r w:rsidR="00A10CF3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A10CF3" w:rsidRPr="008E4F65">
              <w:rPr>
                <w:rFonts w:ascii="Calibri" w:hAnsi="Calibri" w:cs="Calibri"/>
                <w:sz w:val="16"/>
                <w:szCs w:val="16"/>
              </w:rPr>
              <w:t>(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81B095" w14:textId="46A04CBC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gata, 1994 (serum)</w:t>
            </w:r>
            <w:r w:rsidR="00A10CF3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A10CF3" w:rsidRPr="008E4F65">
              <w:rPr>
                <w:rFonts w:ascii="Calibri" w:hAnsi="Calibri" w:cs="Calibri"/>
                <w:sz w:val="16"/>
                <w:szCs w:val="16"/>
              </w:rPr>
              <w:t>(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6035DF" w14:textId="101FD21C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yoshi, 2009 (serum)</w:t>
            </w:r>
            <w:r w:rsidR="001857AD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1857AD" w:rsidRPr="008E4F65">
              <w:rPr>
                <w:rFonts w:ascii="Calibri" w:hAnsi="Calibri" w:cs="Calibri"/>
                <w:sz w:val="16"/>
                <w:szCs w:val="16"/>
              </w:rPr>
              <w:t>(6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7BA9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work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37DF74" w14:textId="63559BC3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rakawa, 2013</w:t>
            </w:r>
            <w:r w:rsidR="001857AD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1857AD" w:rsidRPr="008E4F65">
              <w:rPr>
                <w:rFonts w:ascii="Calibri" w:hAnsi="Calibri" w:cs="Calibri"/>
                <w:sz w:val="16"/>
                <w:szCs w:val="16"/>
              </w:rPr>
              <w:t>(1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18455E9" w14:textId="377F5E3A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yoshi, 2009</w:t>
            </w:r>
            <w:r w:rsidR="001857AD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1857AD" w:rsidRPr="008E4F65">
              <w:rPr>
                <w:rFonts w:ascii="Calibri" w:hAnsi="Calibri" w:cs="Calibri"/>
                <w:sz w:val="16"/>
                <w:szCs w:val="16"/>
              </w:rPr>
              <w:t>(6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08D48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work (acinar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98E17D" w14:textId="7335DDEA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uckner, 2001</w:t>
            </w:r>
            <w:r w:rsidR="00BC2578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BC2578" w:rsidRPr="008E4F65">
              <w:rPr>
                <w:rFonts w:ascii="Calibri" w:hAnsi="Calibri" w:cs="Calibri"/>
                <w:sz w:val="16"/>
                <w:szCs w:val="16"/>
              </w:rPr>
              <w:t>(2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6C9F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work (colon content)</w:t>
            </w:r>
          </w:p>
        </w:tc>
      </w:tr>
      <w:tr w:rsidR="007C6934" w:rsidRPr="00BA7F93" w14:paraId="07D33602" w14:textId="77777777" w:rsidTr="00865F7E">
        <w:trPr>
          <w:trHeight w:val="764"/>
        </w:trPr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58491" w14:textId="248AFA40" w:rsidR="007C6934" w:rsidRPr="008E4F65" w:rsidRDefault="009C4310" w:rsidP="002E60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6B65E7" w14:textId="290B4575" w:rsidR="007C6934" w:rsidRPr="008E4F65" w:rsidRDefault="007037AE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ICR mice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130FD5F" w14:textId="093D07D8" w:rsidR="007C6934" w:rsidRPr="008E4F65" w:rsidRDefault="00993560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w</w:t>
            </w:r>
            <w:r w:rsidR="00BD3538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e mi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751708" w14:textId="3706BD35" w:rsidR="007C6934" w:rsidRPr="008E4F65" w:rsidRDefault="001A7F95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H Swiss mic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014880" w14:textId="52B6116B" w:rsidR="007C6934" w:rsidRPr="008E4F65" w:rsidRDefault="000071BB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mic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4731FC" w14:textId="06E8B92C" w:rsidR="007C6934" w:rsidRPr="008E4F65" w:rsidRDefault="004B2381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mic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55886E" w14:textId="57BC0437" w:rsidR="007C6934" w:rsidRPr="008E4F65" w:rsidRDefault="006F5C65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mic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5FD5C7" w14:textId="53AA7BD6" w:rsidR="007C6934" w:rsidRPr="008E4F65" w:rsidRDefault="009F06A5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ale </w:t>
            </w:r>
            <w:r w:rsidR="00516617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57BL/6 mic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9909D5" w14:textId="7C6040D2" w:rsidR="007C6934" w:rsidRPr="008E4F65" w:rsidRDefault="007037AE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ICR mic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1B28B7" w14:textId="3FD555BB" w:rsidR="007C6934" w:rsidRPr="008E4F65" w:rsidRDefault="00CF1AE8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mic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F5C389" w14:textId="3D6C8EA2" w:rsidR="007C6934" w:rsidRPr="008E4F65" w:rsidRDefault="00516617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5B0416" w14:textId="6563E55C" w:rsidR="007C6934" w:rsidRPr="008E4F65" w:rsidRDefault="00516566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w</w:t>
            </w:r>
            <w:r w:rsidR="00E7171F"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e mice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B884FF" w14:textId="48F472D0" w:rsidR="007C6934" w:rsidRPr="008E4F65" w:rsidRDefault="00516617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</w:tr>
      <w:tr w:rsidR="009A02C7" w:rsidRPr="00BA7F93" w14:paraId="6CC049F1" w14:textId="77777777" w:rsidTr="00865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74A6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-Ala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33E497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~8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1D537FE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D1DB85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omparabl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DF6BC3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235E7A3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9044337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~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35725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82E8D3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~6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72AE44F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~12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575A0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FE6D8A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D2EFB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8</w:t>
            </w:r>
          </w:p>
        </w:tc>
      </w:tr>
      <w:tr w:rsidR="009A02C7" w:rsidRPr="00BA7F93" w14:paraId="3368E96A" w14:textId="77777777" w:rsidTr="00865F7E">
        <w:trPr>
          <w:trHeight w:val="76"/>
        </w:trPr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9EEF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%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9AFE62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~1.4%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61DBAFB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9B3707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-0.2%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69AED84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0%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096E966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%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84BF0E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~2.8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23D21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FC193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~1.2%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5821325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5E43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9E18CB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0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9DF50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20%</w:t>
            </w:r>
          </w:p>
        </w:tc>
      </w:tr>
      <w:tr w:rsidR="001973E7" w:rsidRPr="00BA7F93" w14:paraId="67872FBF" w14:textId="77777777" w:rsidTr="00865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C3B81" w14:textId="1F1B0F11" w:rsidR="001973E7" w:rsidRPr="008E4F65" w:rsidRDefault="008E4F65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rm-fre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93AC50" w14:textId="483FB2D0" w:rsidR="001973E7" w:rsidRPr="008E4F65" w:rsidRDefault="001973E7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ICR mice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F465AD7" w14:textId="7B918FD5" w:rsidR="001973E7" w:rsidRPr="008E4F65" w:rsidRDefault="00AF2EA3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Wistar rat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17EBE1" w14:textId="4A668C6A" w:rsidR="001973E7" w:rsidRPr="008E4F65" w:rsidRDefault="008B2121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C107A8" w14:textId="4A7AF537" w:rsidR="001973E7" w:rsidRPr="008E4F65" w:rsidRDefault="008B2121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4F87AD" w14:textId="1D665C16" w:rsidR="001973E7" w:rsidRPr="008E4F65" w:rsidRDefault="008B2121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14FB45" w14:textId="1F067EBF" w:rsidR="001973E7" w:rsidRPr="008E4F65" w:rsidRDefault="008B2121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F876FB" w14:textId="1368FADC" w:rsidR="001973E7" w:rsidRPr="008E4F65" w:rsidRDefault="00516617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97132" w14:textId="58694DED" w:rsidR="001973E7" w:rsidRPr="008E4F65" w:rsidRDefault="00DF1370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ICR mic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78684D" w14:textId="45841C0F" w:rsidR="001973E7" w:rsidRPr="008E4F65" w:rsidRDefault="008B2121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462358" w14:textId="08A8A5FC" w:rsidR="001973E7" w:rsidRPr="008E4F65" w:rsidRDefault="00516617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C6CAD9" w14:textId="024F77C8" w:rsidR="001973E7" w:rsidRPr="008E4F65" w:rsidRDefault="003D158F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ale RII/Tif rat 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60C58B" w14:textId="64E56D3A" w:rsidR="001973E7" w:rsidRPr="008E4F65" w:rsidRDefault="00516617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</w:tr>
      <w:tr w:rsidR="009A02C7" w:rsidRPr="00BA7F93" w14:paraId="410CD3B9" w14:textId="77777777" w:rsidTr="00865F7E">
        <w:trPr>
          <w:trHeight w:val="76"/>
        </w:trPr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E597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-Ala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1EA9C0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~0.4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E62E0B3" w14:textId="5B038930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530479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DF80CD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5D3994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76950C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09C44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B7AB4E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~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F339792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A736A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3A65E6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(Rats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11D4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7</w:t>
            </w:r>
          </w:p>
        </w:tc>
      </w:tr>
      <w:tr w:rsidR="009A02C7" w:rsidRPr="00BA7F93" w14:paraId="15175522" w14:textId="77777777" w:rsidTr="00865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34A7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%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A7B957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E7E342B" w14:textId="748159FF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A42F50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7B7D3CC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2451ABE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1FB87F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D94D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9E0782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92EA54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8C21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F0B23E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 (Rats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CFB7" w14:textId="77777777" w:rsidR="00DC7DB2" w:rsidRPr="008E4F65" w:rsidRDefault="00DC7DB2" w:rsidP="002E60D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%</w:t>
            </w:r>
          </w:p>
        </w:tc>
      </w:tr>
    </w:tbl>
    <w:p w14:paraId="64BA56AE" w14:textId="77777777" w:rsidR="00DC7DB2" w:rsidRDefault="00DC7DB2">
      <w:pPr>
        <w:rPr>
          <w:rFonts w:ascii="Arial" w:hAnsi="Arial" w:cs="Arial"/>
        </w:rPr>
      </w:pPr>
    </w:p>
    <w:tbl>
      <w:tblPr>
        <w:tblStyle w:val="ListTable2"/>
        <w:tblW w:w="12927" w:type="dxa"/>
        <w:tblLayout w:type="fixed"/>
        <w:tblLook w:val="0420" w:firstRow="1" w:lastRow="0" w:firstColumn="0" w:lastColumn="0" w:noHBand="0" w:noVBand="1"/>
      </w:tblPr>
      <w:tblGrid>
        <w:gridCol w:w="811"/>
        <w:gridCol w:w="946"/>
        <w:gridCol w:w="970"/>
        <w:gridCol w:w="836"/>
        <w:gridCol w:w="1112"/>
        <w:gridCol w:w="1620"/>
        <w:gridCol w:w="2070"/>
        <w:gridCol w:w="900"/>
        <w:gridCol w:w="1148"/>
        <w:gridCol w:w="1385"/>
        <w:gridCol w:w="1129"/>
      </w:tblGrid>
      <w:tr w:rsidR="002014F3" w:rsidRPr="008E4F65" w14:paraId="15F197B6" w14:textId="77777777" w:rsidTr="001D0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</w:trPr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DCD7C5F" w14:textId="26EC26E8" w:rsidR="003B418D" w:rsidRPr="008E4F65" w:rsidRDefault="003B418D" w:rsidP="003B418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6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F2910BF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E4F65">
              <w:rPr>
                <w:rFonts w:ascii="Calibri" w:eastAsia="Times New Roman" w:hAnsi="Calibri" w:cs="Calibri"/>
                <w:sz w:val="18"/>
                <w:szCs w:val="18"/>
              </w:rPr>
              <w:t>Pituitary (pmole/mg tissue)</w:t>
            </w:r>
          </w:p>
        </w:tc>
        <w:tc>
          <w:tcPr>
            <w:tcW w:w="5738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57426C3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E4F65">
              <w:rPr>
                <w:rFonts w:ascii="Calibri" w:eastAsia="Times New Roman" w:hAnsi="Calibri" w:cs="Calibri"/>
                <w:sz w:val="18"/>
                <w:szCs w:val="18"/>
              </w:rPr>
              <w:t>Brain (pmole/mg tissue)</w:t>
            </w:r>
          </w:p>
        </w:tc>
        <w:tc>
          <w:tcPr>
            <w:tcW w:w="251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FFC33B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E4F65">
              <w:rPr>
                <w:rFonts w:ascii="Calibri" w:eastAsia="Times New Roman" w:hAnsi="Calibri" w:cs="Calibri"/>
                <w:sz w:val="18"/>
                <w:szCs w:val="18"/>
              </w:rPr>
              <w:t>Salivary glands (pmole/mg tissue)</w:t>
            </w:r>
          </w:p>
        </w:tc>
      </w:tr>
      <w:tr w:rsidR="001D0E45" w:rsidRPr="003B418D" w14:paraId="60655C96" w14:textId="77777777" w:rsidTr="0019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5DC75" w14:textId="4C9D550B" w:rsidR="003B418D" w:rsidRPr="008E4F65" w:rsidRDefault="003B418D" w:rsidP="003B41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F76F50" w14:textId="057E738D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Karakawa, 2013</w:t>
            </w:r>
            <w:r w:rsidR="00BC2578" w:rsidRPr="008E4F65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BC2578" w:rsidRPr="008E4F65">
              <w:rPr>
                <w:rFonts w:ascii="Calibri" w:hAnsi="Calibri" w:cs="Calibri"/>
                <w:sz w:val="16"/>
                <w:szCs w:val="16"/>
              </w:rPr>
              <w:t>(1)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7761ED0" w14:textId="06FA966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Morikawa, 2001</w:t>
            </w:r>
            <w:r w:rsidR="00BC2578" w:rsidRPr="008E4F65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BC2578" w:rsidRPr="008E4F65">
              <w:rPr>
                <w:rFonts w:ascii="Calibri" w:hAnsi="Calibri" w:cs="Calibri"/>
                <w:sz w:val="16"/>
                <w:szCs w:val="16"/>
              </w:rPr>
              <w:t>(7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988E7BB" w14:textId="677A665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Miyoshi, 2009</w:t>
            </w:r>
            <w:r w:rsidR="003F15B9" w:rsidRPr="008E4F65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3F15B9" w:rsidRPr="008E4F65">
              <w:rPr>
                <w:rFonts w:ascii="Calibri" w:hAnsi="Calibri" w:cs="Calibri"/>
                <w:sz w:val="16"/>
                <w:szCs w:val="16"/>
              </w:rPr>
              <w:t>(6)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EC66E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This work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7F271B" w14:textId="08B8B925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Morikawa, 2001 (different regions)</w:t>
            </w:r>
            <w:r w:rsidR="003F15B9" w:rsidRPr="008E4F65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3F15B9" w:rsidRPr="008E4F65">
              <w:rPr>
                <w:rFonts w:ascii="Calibri" w:hAnsi="Calibri" w:cs="Calibri"/>
                <w:sz w:val="16"/>
                <w:szCs w:val="16"/>
              </w:rPr>
              <w:t>(7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60BF2AC" w14:textId="2B00B45F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Weatherly, 2017 (perfused</w:t>
            </w:r>
            <w:r w:rsidR="002F6332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 w:rsidR="001D0E45">
              <w:rPr>
                <w:rFonts w:ascii="Calibri" w:eastAsia="Times New Roman" w:hAnsi="Calibri" w:cs="Calibri"/>
                <w:sz w:val="16"/>
                <w:szCs w:val="16"/>
              </w:rPr>
              <w:t>hippocampus</w:t>
            </w:r>
            <w:r w:rsidR="004D51C2">
              <w:rPr>
                <w:rFonts w:ascii="Calibri" w:eastAsia="Times New Roman" w:hAnsi="Calibri" w:cs="Calibri"/>
                <w:sz w:val="16"/>
                <w:szCs w:val="16"/>
              </w:rPr>
              <w:t>/cortex</w:t>
            </w: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="003F15B9" w:rsidRPr="008E4F65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3F15B9" w:rsidRPr="008E4F65">
              <w:rPr>
                <w:rFonts w:ascii="Calibri" w:hAnsi="Calibri" w:cs="Calibri"/>
                <w:sz w:val="16"/>
                <w:szCs w:val="16"/>
              </w:rPr>
              <w:t>(3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369B5B5" w14:textId="23BCCFDC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Miyoshi, 2009</w:t>
            </w:r>
            <w:r w:rsidR="003F15B9" w:rsidRPr="008E4F65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3F15B9" w:rsidRPr="008E4F65">
              <w:rPr>
                <w:rFonts w:ascii="Calibri" w:hAnsi="Calibri" w:cs="Calibri"/>
                <w:sz w:val="16"/>
                <w:szCs w:val="16"/>
              </w:rPr>
              <w:t>(6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B918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This work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05AD7A" w14:textId="4CAE3CA4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Yoshikawa, 2022</w:t>
            </w:r>
            <w:r w:rsidR="004B1488" w:rsidRPr="008E4F65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B1488" w:rsidRPr="008E4F65">
              <w:rPr>
                <w:rFonts w:ascii="Calibri" w:hAnsi="Calibri" w:cs="Calibri"/>
                <w:sz w:val="16"/>
                <w:szCs w:val="16"/>
              </w:rPr>
              <w:t>(8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D0067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This work</w:t>
            </w:r>
          </w:p>
        </w:tc>
      </w:tr>
      <w:tr w:rsidR="001D0E45" w:rsidRPr="003B418D" w14:paraId="5AE5AEA7" w14:textId="77777777" w:rsidTr="00195C55">
        <w:trPr>
          <w:trHeight w:val="620"/>
        </w:trPr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1CD19" w14:textId="575F6F26" w:rsidR="007037AE" w:rsidRPr="008E4F65" w:rsidRDefault="009C4310" w:rsidP="003B41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F60DA7" w14:textId="386A1648" w:rsidR="007037AE" w:rsidRPr="008E4F65" w:rsidRDefault="007037AE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ICR mice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47683C8" w14:textId="2243FD57" w:rsidR="007037AE" w:rsidRPr="008E4F65" w:rsidRDefault="008007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mice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1AA4767" w14:textId="7646AB44" w:rsidR="007037AE" w:rsidRPr="008E4F65" w:rsidRDefault="00CF1AE8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mice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8219A8" w14:textId="509C37D7" w:rsidR="007037AE" w:rsidRPr="008E4F65" w:rsidRDefault="00516617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1EF055" w14:textId="255AC0C2" w:rsidR="007037AE" w:rsidRPr="008E4F65" w:rsidRDefault="008007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mic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F6F6D3" w14:textId="56EF4EA8" w:rsidR="007037AE" w:rsidRPr="008E4F65" w:rsidRDefault="00183219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H Swiss mic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67BF90" w14:textId="102542B9" w:rsidR="007037AE" w:rsidRPr="008E4F65" w:rsidRDefault="00CF1AE8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mice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2CD904" w14:textId="49179B79" w:rsidR="007037AE" w:rsidRPr="008E4F65" w:rsidRDefault="008B2121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8E6943" w14:textId="2D879803" w:rsidR="007037AE" w:rsidRPr="008E4F65" w:rsidRDefault="002014F3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Male Wistar rats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68FE03" w14:textId="06E80BCA" w:rsidR="007037AE" w:rsidRPr="008E4F65" w:rsidRDefault="008B2121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</w:tr>
      <w:tr w:rsidR="001D0E45" w:rsidRPr="003B418D" w14:paraId="4753B18A" w14:textId="77777777" w:rsidTr="0019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20E34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D-Ala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D7B8C8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~1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00D8ACF9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29.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70778B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~15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6D3FB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2.88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1F2A47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12.4/11.4/90/10.9/4.6/36.5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1A598BE" w14:textId="17FAA830" w:rsidR="003B418D" w:rsidRPr="008E4F65" w:rsidRDefault="002A4960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82</w:t>
            </w:r>
            <w:r w:rsidR="003B418D" w:rsidRPr="008E4F65">
              <w:rPr>
                <w:rFonts w:ascii="Calibri" w:eastAsia="Times New Roman" w:hAnsi="Calibri" w:cs="Calibri"/>
                <w:sz w:val="16"/>
                <w:szCs w:val="16"/>
              </w:rPr>
              <w:t>/</w:t>
            </w:r>
            <w:r w:rsidR="00575F73">
              <w:rPr>
                <w:rFonts w:ascii="Calibri" w:eastAsia="Times New Roman" w:hAnsi="Calibri" w:cs="Calibri"/>
                <w:sz w:val="16"/>
                <w:szCs w:val="16"/>
              </w:rPr>
              <w:t>28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8E19EA4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.d.-10.9/n.d.-12.4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FEFD0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1.92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EFF087" w14:textId="382B621D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 xml:space="preserve">11.6/14.1/13.0 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B4F72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4.37</w:t>
            </w:r>
          </w:p>
        </w:tc>
      </w:tr>
      <w:tr w:rsidR="001D0E45" w:rsidRPr="003B418D" w14:paraId="477AB5E8" w14:textId="77777777" w:rsidTr="00195C55">
        <w:trPr>
          <w:trHeight w:val="350"/>
        </w:trPr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ECEFA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D%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E7307A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~0.36%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683B8246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1.90%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019BFC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~0.31%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9E33F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0.23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1FB36B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0.7/0.6/0.6/1.2/0.5/2.4%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532C6F1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13.0/9.8%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806F8CB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7D81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0.12%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729E12" w14:textId="217A04A0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 xml:space="preserve">0.3/0.2/0.2% 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6FB12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0.11%</w:t>
            </w:r>
          </w:p>
        </w:tc>
      </w:tr>
      <w:tr w:rsidR="001D0E45" w:rsidRPr="003B418D" w14:paraId="0228DF64" w14:textId="77777777" w:rsidTr="0019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FE10D" w14:textId="26CE5D0D" w:rsidR="00516617" w:rsidRPr="008E4F65" w:rsidRDefault="008E4F65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rm-free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E97721" w14:textId="5ADF743B" w:rsidR="00516617" w:rsidRPr="008E4F65" w:rsidRDefault="00DF1370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ICR mice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58C0ACD" w14:textId="2FB0B4AD" w:rsidR="00516617" w:rsidRPr="008E4F65" w:rsidRDefault="00DF1370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-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8871DD5" w14:textId="6BB879D1" w:rsidR="00516617" w:rsidRPr="008E4F65" w:rsidRDefault="00DF1370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--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905988" w14:textId="239FEB6E" w:rsidR="00516617" w:rsidRPr="008E4F65" w:rsidRDefault="008B2121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C7987E" w14:textId="0CFABA90" w:rsidR="00516617" w:rsidRPr="008E4F65" w:rsidRDefault="00DF1370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--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231C455" w14:textId="224DC9EA" w:rsidR="00516617" w:rsidRPr="008E4F65" w:rsidRDefault="00DF1370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-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45D150" w14:textId="69A70213" w:rsidR="00516617" w:rsidRPr="008E4F65" w:rsidRDefault="00DF1370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--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7BBB23" w14:textId="29B459DC" w:rsidR="00516617" w:rsidRPr="008E4F65" w:rsidRDefault="008B2121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C6F5B8" w14:textId="052DEC51" w:rsidR="00516617" w:rsidRPr="008E4F65" w:rsidRDefault="00DF1370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--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CD8309" w14:textId="0F190713" w:rsidR="00516617" w:rsidRPr="008E4F65" w:rsidRDefault="008B2121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C57BL/6 mice</w:t>
            </w:r>
          </w:p>
        </w:tc>
      </w:tr>
      <w:tr w:rsidR="001D0E45" w:rsidRPr="003B418D" w14:paraId="71CFBAF4" w14:textId="77777777" w:rsidTr="00195C55">
        <w:trPr>
          <w:trHeight w:val="260"/>
        </w:trPr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6CDB2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D-Ala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ADE5F4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~4.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035B95A4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885971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2BF9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1.93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8FED43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98DFC34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7114111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9EB6A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1.46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C90ADC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29375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3.63</w:t>
            </w:r>
          </w:p>
        </w:tc>
      </w:tr>
      <w:tr w:rsidR="001D0E45" w:rsidRPr="003B418D" w14:paraId="7370383A" w14:textId="77777777" w:rsidTr="00195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1F79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D%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78301C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Unknown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EDA8320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FE5647A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6DEB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0.11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21A2CC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66F1818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EFC1C19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BA95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0.11%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D8B541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5143" w14:textId="77777777" w:rsidR="003B418D" w:rsidRPr="008E4F65" w:rsidRDefault="003B418D" w:rsidP="003B418D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E4F65">
              <w:rPr>
                <w:rFonts w:ascii="Calibri" w:eastAsia="Times New Roman" w:hAnsi="Calibri" w:cs="Calibri"/>
                <w:sz w:val="16"/>
                <w:szCs w:val="16"/>
              </w:rPr>
              <w:t>0.07%</w:t>
            </w:r>
          </w:p>
        </w:tc>
      </w:tr>
    </w:tbl>
    <w:p w14:paraId="084B3043" w14:textId="4C22987A" w:rsidR="00B62219" w:rsidRDefault="00B62219">
      <w:pPr>
        <w:rPr>
          <w:rFonts w:ascii="Arial" w:hAnsi="Arial" w:cs="Arial"/>
        </w:rPr>
        <w:sectPr w:rsidR="00B62219" w:rsidSect="00B622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BB5C580" w14:textId="21F49185" w:rsidR="00FE2E8F" w:rsidRDefault="00FE2E8F" w:rsidP="00FE2E8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F2590FE" wp14:editId="15E79BE6">
            <wp:extent cx="4919133" cy="163676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227" cy="1645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57729" w14:textId="32A5EDB8" w:rsidR="00FE2E8F" w:rsidRPr="004B5780" w:rsidRDefault="00A93599" w:rsidP="00FE2E8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056DEB">
        <w:rPr>
          <w:rFonts w:ascii="Arial" w:hAnsi="Arial" w:cs="Arial"/>
          <w:b/>
          <w:bCs/>
        </w:rPr>
        <w:t xml:space="preserve"> </w:t>
      </w:r>
      <w:r w:rsidR="00FE2E8F" w:rsidRPr="00056DEB">
        <w:rPr>
          <w:rFonts w:ascii="Arial" w:hAnsi="Arial" w:cs="Arial"/>
          <w:b/>
          <w:bCs/>
        </w:rPr>
        <w:t xml:space="preserve">Figure </w:t>
      </w:r>
      <w:r w:rsidR="00B665F6" w:rsidRPr="00056DEB">
        <w:rPr>
          <w:rFonts w:ascii="Arial" w:hAnsi="Arial" w:cs="Arial"/>
          <w:b/>
          <w:bCs/>
        </w:rPr>
        <w:t>5</w:t>
      </w:r>
      <w:r w:rsidR="00FE2E8F" w:rsidRPr="00056DEB">
        <w:rPr>
          <w:rFonts w:ascii="Arial" w:hAnsi="Arial" w:cs="Arial"/>
        </w:rPr>
        <w:t>. Phylogram from multisequence alignment of mouse serine racemase and several</w:t>
      </w:r>
      <w:r w:rsidR="00FE2E8F">
        <w:rPr>
          <w:rFonts w:ascii="Arial" w:hAnsi="Arial" w:cs="Arial"/>
        </w:rPr>
        <w:t xml:space="preserve"> selective amino acid racemases from prokaryotes, yeast and invertebrates</w:t>
      </w:r>
      <w:r w:rsidR="00717644">
        <w:rPr>
          <w:rFonts w:ascii="Arial" w:hAnsi="Arial" w:cs="Arial"/>
        </w:rPr>
        <w:t xml:space="preserve"> using the UniProt Align tool</w:t>
      </w:r>
      <w:r w:rsidR="00FE2E8F">
        <w:rPr>
          <w:rFonts w:ascii="Arial" w:hAnsi="Arial" w:cs="Arial"/>
        </w:rPr>
        <w:t>.</w:t>
      </w:r>
    </w:p>
    <w:p w14:paraId="4AE9197A" w14:textId="09F68C89" w:rsidR="00FE2E8F" w:rsidRDefault="00FE2E8F" w:rsidP="006E0DEA">
      <w:pPr>
        <w:jc w:val="both"/>
        <w:rPr>
          <w:rFonts w:ascii="Arial" w:hAnsi="Arial" w:cs="Arial"/>
        </w:rPr>
      </w:pPr>
    </w:p>
    <w:p w14:paraId="45678F24" w14:textId="77777777" w:rsidR="00B24038" w:rsidRDefault="00B24038" w:rsidP="006E0DEA">
      <w:pPr>
        <w:jc w:val="both"/>
        <w:rPr>
          <w:rFonts w:ascii="Arial" w:hAnsi="Arial" w:cs="Arial"/>
        </w:rPr>
      </w:pPr>
    </w:p>
    <w:p w14:paraId="4B14A877" w14:textId="77777777" w:rsidR="00B24038" w:rsidRDefault="00B24038" w:rsidP="006E0DEA">
      <w:pPr>
        <w:jc w:val="both"/>
        <w:rPr>
          <w:rFonts w:ascii="Arial" w:hAnsi="Arial" w:cs="Arial"/>
        </w:rPr>
      </w:pPr>
    </w:p>
    <w:p w14:paraId="0CC2B27C" w14:textId="77777777" w:rsidR="00B24038" w:rsidRDefault="00B24038" w:rsidP="006E0DEA">
      <w:pPr>
        <w:jc w:val="both"/>
        <w:rPr>
          <w:rFonts w:ascii="Arial" w:hAnsi="Arial" w:cs="Arial"/>
        </w:rPr>
      </w:pPr>
    </w:p>
    <w:p w14:paraId="2A70109D" w14:textId="77777777" w:rsidR="00B24038" w:rsidRDefault="00B24038" w:rsidP="006E0DEA">
      <w:pPr>
        <w:jc w:val="both"/>
        <w:rPr>
          <w:rFonts w:ascii="Arial" w:hAnsi="Arial" w:cs="Arial"/>
        </w:rPr>
      </w:pPr>
    </w:p>
    <w:p w14:paraId="362A7621" w14:textId="53E83E0C" w:rsidR="000D180F" w:rsidRPr="000868D2" w:rsidRDefault="00A93599" w:rsidP="000D180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7573E4">
        <w:rPr>
          <w:rFonts w:ascii="Arial" w:hAnsi="Arial" w:cs="Arial"/>
          <w:b/>
          <w:bCs/>
        </w:rPr>
        <w:t xml:space="preserve"> </w:t>
      </w:r>
      <w:r w:rsidR="000D180F" w:rsidRPr="007573E4">
        <w:rPr>
          <w:rFonts w:ascii="Arial" w:hAnsi="Arial" w:cs="Arial"/>
          <w:b/>
          <w:bCs/>
        </w:rPr>
        <w:t>Table 3</w:t>
      </w:r>
      <w:r w:rsidR="000D180F" w:rsidRPr="007573E4">
        <w:rPr>
          <w:rFonts w:ascii="Arial" w:hAnsi="Arial" w:cs="Arial"/>
        </w:rPr>
        <w:t xml:space="preserve">. </w:t>
      </w:r>
      <w:r w:rsidR="000D180F" w:rsidRPr="000D180F">
        <w:rPr>
          <w:rFonts w:ascii="Arial" w:hAnsi="Arial" w:cs="Arial"/>
        </w:rPr>
        <w:t>Enantiomeric impurities (%) in standards</w:t>
      </w:r>
      <w:r w:rsidR="000D180F">
        <w:rPr>
          <w:rFonts w:ascii="Arial" w:hAnsi="Arial" w:cs="Arial"/>
        </w:rPr>
        <w:t xml:space="preserve"> used for oral administration.</w:t>
      </w:r>
      <w:r w:rsidR="000868D2">
        <w:rPr>
          <w:rFonts w:ascii="Arial" w:hAnsi="Arial" w:cs="Arial"/>
        </w:rPr>
        <w:t xml:space="preserve"> The level</w:t>
      </w:r>
      <w:r w:rsidR="00691FB2">
        <w:rPr>
          <w:rFonts w:ascii="Arial" w:hAnsi="Arial" w:cs="Arial"/>
        </w:rPr>
        <w:t>s</w:t>
      </w:r>
      <w:r w:rsidR="000868D2">
        <w:rPr>
          <w:rFonts w:ascii="Arial" w:hAnsi="Arial" w:cs="Arial"/>
        </w:rPr>
        <w:t xml:space="preserve"> of impurity </w:t>
      </w:r>
      <w:r w:rsidR="00691FB2">
        <w:rPr>
          <w:rFonts w:ascii="Arial" w:hAnsi="Arial" w:cs="Arial"/>
        </w:rPr>
        <w:t xml:space="preserve">were </w:t>
      </w:r>
      <w:r w:rsidR="000868D2">
        <w:rPr>
          <w:rFonts w:ascii="Arial" w:hAnsi="Arial" w:cs="Arial"/>
        </w:rPr>
        <w:t xml:space="preserve">estimated based on retention time, peak area, calibration curve of </w:t>
      </w:r>
      <w:r w:rsidR="000868D2" w:rsidRPr="006B7B5D">
        <w:rPr>
          <w:rFonts w:ascii="Arial" w:hAnsi="Arial" w:cs="Arial"/>
          <w:smallCaps/>
        </w:rPr>
        <w:t>d</w:t>
      </w:r>
      <w:r w:rsidR="000868D2">
        <w:rPr>
          <w:rFonts w:ascii="Arial" w:hAnsi="Arial" w:cs="Arial"/>
          <w:smallCaps/>
        </w:rPr>
        <w:t>/l</w:t>
      </w:r>
      <w:r w:rsidR="000868D2" w:rsidRPr="006B7B5D">
        <w:rPr>
          <w:rFonts w:ascii="Arial" w:hAnsi="Arial" w:cs="Arial"/>
          <w:smallCaps/>
        </w:rPr>
        <w:t>-</w:t>
      </w:r>
      <w:r w:rsidR="000868D2" w:rsidRPr="006B7B5D">
        <w:rPr>
          <w:rFonts w:ascii="Arial" w:hAnsi="Arial" w:cs="Arial"/>
        </w:rPr>
        <w:t>Ala-3,3,3-d</w:t>
      </w:r>
      <w:r w:rsidR="000868D2" w:rsidRPr="006B7B5D">
        <w:rPr>
          <w:rFonts w:ascii="Arial" w:hAnsi="Arial" w:cs="Arial"/>
          <w:vertAlign w:val="subscript"/>
        </w:rPr>
        <w:t>3</w:t>
      </w:r>
      <w:r w:rsidR="000868D2">
        <w:rPr>
          <w:rFonts w:ascii="Arial" w:hAnsi="Arial" w:cs="Arial"/>
        </w:rPr>
        <w:t>, and estimated crosstalk between MRM channels.</w:t>
      </w:r>
    </w:p>
    <w:tbl>
      <w:tblPr>
        <w:tblW w:w="7474" w:type="dxa"/>
        <w:tblLook w:val="04A0" w:firstRow="1" w:lastRow="0" w:firstColumn="1" w:lastColumn="0" w:noHBand="0" w:noVBand="1"/>
      </w:tblPr>
      <w:tblGrid>
        <w:gridCol w:w="2610"/>
        <w:gridCol w:w="2340"/>
        <w:gridCol w:w="1890"/>
        <w:gridCol w:w="1280"/>
      </w:tblGrid>
      <w:tr w:rsidR="00FD2D92" w:rsidRPr="00FD2D92" w14:paraId="33813400" w14:textId="77777777" w:rsidTr="00F70B60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1D24" w14:textId="21EF2536" w:rsidR="00FD2D92" w:rsidRPr="00FD2D92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2D92">
              <w:rPr>
                <w:rFonts w:ascii="Arial" w:eastAsia="Times New Roman" w:hAnsi="Arial" w:cs="Arial"/>
                <w:b/>
                <w:bCs/>
                <w:color w:val="000000"/>
              </w:rPr>
              <w:t>Standards</w:t>
            </w:r>
            <w:r w:rsidR="00F70B6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for feeding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9018" w14:textId="77777777" w:rsidR="00FD2D92" w:rsidRPr="00FD2D92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2D92">
              <w:rPr>
                <w:rFonts w:ascii="Arial" w:eastAsia="Times New Roman" w:hAnsi="Arial" w:cs="Arial"/>
                <w:b/>
                <w:bCs/>
                <w:color w:val="000000"/>
              </w:rPr>
              <w:t>Condi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D464" w14:textId="77777777" w:rsidR="00FD2D92" w:rsidRPr="00FD2D92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2D92">
              <w:rPr>
                <w:rFonts w:ascii="Arial" w:eastAsia="Times New Roman" w:hAnsi="Arial" w:cs="Arial"/>
                <w:b/>
                <w:bCs/>
                <w:color w:val="000000"/>
              </w:rPr>
              <w:t>Impurity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DAEA" w14:textId="77777777" w:rsidR="00FD2D92" w:rsidRPr="00FD2D92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2D92">
              <w:rPr>
                <w:rFonts w:ascii="Arial" w:eastAsia="Times New Roman" w:hAnsi="Arial" w:cs="Arial"/>
                <w:b/>
                <w:bCs/>
                <w:color w:val="000000"/>
              </w:rPr>
              <w:t>Impurity%</w:t>
            </w:r>
          </w:p>
        </w:tc>
      </w:tr>
      <w:tr w:rsidR="00F70B60" w:rsidRPr="00FD2D92" w14:paraId="518F7BA4" w14:textId="77777777" w:rsidTr="00F70B60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BA8A" w14:textId="137A83A7" w:rsidR="00FD2D92" w:rsidRPr="003B652E" w:rsidRDefault="00057385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Yu Mincho" w:hAnsi="Arial" w:cs="Arial"/>
                <w:smallCaps/>
                <w:sz w:val="21"/>
                <w:szCs w:val="21"/>
                <w:lang w:eastAsia="ja-JP"/>
              </w:rPr>
              <w:t>d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-Ala-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perscript"/>
                <w:lang w:eastAsia="ja-JP"/>
              </w:rPr>
              <w:t>13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C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bscript"/>
                <w:lang w:eastAsia="ja-JP"/>
              </w:rPr>
              <w:t>3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,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perscript"/>
                <w:lang w:eastAsia="ja-JP"/>
              </w:rPr>
              <w:t>15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3877" w14:textId="006B1877" w:rsidR="00FD2D92" w:rsidRPr="003B652E" w:rsidRDefault="00EF1DE7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-mad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22A5" w14:textId="5EE57A13" w:rsidR="00FD2D92" w:rsidRPr="003B652E" w:rsidRDefault="00057385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Yu Mincho" w:hAnsi="Arial" w:cs="Arial"/>
                <w:smallCaps/>
                <w:sz w:val="21"/>
                <w:szCs w:val="21"/>
                <w:lang w:eastAsia="ja-JP"/>
              </w:rPr>
              <w:t>l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-Ala-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perscript"/>
                <w:lang w:eastAsia="ja-JP"/>
              </w:rPr>
              <w:t>13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C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bscript"/>
                <w:lang w:eastAsia="ja-JP"/>
              </w:rPr>
              <w:t>3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,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perscript"/>
                <w:lang w:eastAsia="ja-JP"/>
              </w:rPr>
              <w:t>15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DFB1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7%</w:t>
            </w:r>
          </w:p>
        </w:tc>
      </w:tr>
      <w:tr w:rsidR="00F70B60" w:rsidRPr="00FD2D92" w14:paraId="3A42527A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239D" w14:textId="77777777" w:rsidR="00057385" w:rsidRPr="003B652E" w:rsidRDefault="00057385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FA21" w14:textId="474093D4" w:rsidR="00057385" w:rsidRPr="003B652E" w:rsidRDefault="00EF1DE7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utoclaved o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9163" w14:textId="7C6111C6" w:rsidR="00057385" w:rsidRPr="003B652E" w:rsidRDefault="00057385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Yu Mincho" w:hAnsi="Arial" w:cs="Arial"/>
                <w:smallCaps/>
                <w:sz w:val="21"/>
                <w:szCs w:val="21"/>
                <w:lang w:eastAsia="ja-JP"/>
              </w:rPr>
              <w:t>l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-Ala-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perscript"/>
                <w:lang w:eastAsia="ja-JP"/>
              </w:rPr>
              <w:t>13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C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bscript"/>
                <w:lang w:eastAsia="ja-JP"/>
              </w:rPr>
              <w:t>3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,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perscript"/>
                <w:lang w:eastAsia="ja-JP"/>
              </w:rPr>
              <w:t>15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7528" w14:textId="77777777" w:rsidR="00057385" w:rsidRPr="003B652E" w:rsidRDefault="00057385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6%</w:t>
            </w:r>
          </w:p>
        </w:tc>
      </w:tr>
      <w:tr w:rsidR="00F70B60" w:rsidRPr="00FD2D92" w14:paraId="5F3C6A8F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EF15" w14:textId="77777777" w:rsidR="00057385" w:rsidRPr="003B652E" w:rsidRDefault="00057385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CD85" w14:textId="6446CD62" w:rsidR="00057385" w:rsidRPr="003B652E" w:rsidRDefault="00EF1DE7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utoclaved twi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5FCD" w14:textId="506A98B0" w:rsidR="00057385" w:rsidRPr="003B652E" w:rsidRDefault="00057385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Yu Mincho" w:hAnsi="Arial" w:cs="Arial"/>
                <w:smallCaps/>
                <w:sz w:val="21"/>
                <w:szCs w:val="21"/>
                <w:lang w:eastAsia="ja-JP"/>
              </w:rPr>
              <w:t>l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-Ala-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perscript"/>
                <w:lang w:eastAsia="ja-JP"/>
              </w:rPr>
              <w:t>13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C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bscript"/>
                <w:lang w:eastAsia="ja-JP"/>
              </w:rPr>
              <w:t>3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,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perscript"/>
                <w:lang w:eastAsia="ja-JP"/>
              </w:rPr>
              <w:t>15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184F" w14:textId="77777777" w:rsidR="00057385" w:rsidRPr="003B652E" w:rsidRDefault="00057385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7%</w:t>
            </w:r>
          </w:p>
        </w:tc>
      </w:tr>
      <w:tr w:rsidR="00F70B60" w:rsidRPr="00FD2D92" w14:paraId="1FA3233D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E450" w14:textId="77777777" w:rsidR="00057385" w:rsidRPr="003B652E" w:rsidRDefault="00057385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AE47" w14:textId="02248F88" w:rsidR="00057385" w:rsidRPr="003B652E" w:rsidRDefault="00EF1DE7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eftover after 2-w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8BC5" w14:textId="07346334" w:rsidR="00057385" w:rsidRPr="003B652E" w:rsidRDefault="00057385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Yu Mincho" w:hAnsi="Arial" w:cs="Arial"/>
                <w:smallCaps/>
                <w:sz w:val="21"/>
                <w:szCs w:val="21"/>
                <w:lang w:eastAsia="ja-JP"/>
              </w:rPr>
              <w:t>l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-Ala-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perscript"/>
                <w:lang w:eastAsia="ja-JP"/>
              </w:rPr>
              <w:t>13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C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bscript"/>
                <w:lang w:eastAsia="ja-JP"/>
              </w:rPr>
              <w:t>3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,</w:t>
            </w:r>
            <w:r w:rsidRPr="003B652E">
              <w:rPr>
                <w:rFonts w:ascii="Arial" w:eastAsia="Yu Mincho" w:hAnsi="Arial" w:cs="Arial"/>
                <w:sz w:val="21"/>
                <w:szCs w:val="21"/>
                <w:vertAlign w:val="superscript"/>
                <w:lang w:eastAsia="ja-JP"/>
              </w:rPr>
              <w:t>15</w:t>
            </w:r>
            <w:r w:rsidRPr="003B652E">
              <w:rPr>
                <w:rFonts w:ascii="Arial" w:eastAsia="Yu Mincho" w:hAnsi="Arial" w:cs="Arial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454" w14:textId="77777777" w:rsidR="00057385" w:rsidRPr="003B652E" w:rsidRDefault="00057385" w:rsidP="0005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6%</w:t>
            </w:r>
          </w:p>
        </w:tc>
      </w:tr>
      <w:tr w:rsidR="00F70B60" w:rsidRPr="00FD2D92" w14:paraId="1DFF8CAE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A1E4" w14:textId="7E99980B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hAnsi="Arial" w:cs="Arial"/>
                <w:smallCaps/>
                <w:sz w:val="21"/>
                <w:szCs w:val="21"/>
              </w:rPr>
              <w:t>l-</w:t>
            </w:r>
            <w:r w:rsidRPr="003B652E">
              <w:rPr>
                <w:rFonts w:ascii="Arial" w:hAnsi="Arial" w:cs="Arial"/>
                <w:sz w:val="21"/>
                <w:szCs w:val="21"/>
              </w:rPr>
              <w:t>Ala-2,3,3,3-d</w:t>
            </w:r>
            <w:r w:rsidRPr="003B652E">
              <w:rPr>
                <w:rFonts w:ascii="Arial" w:hAnsi="Arial" w:cs="Arial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3A7" w14:textId="3D133389" w:rsidR="00FD2D92" w:rsidRPr="003B652E" w:rsidRDefault="00EF1DE7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-ma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2FC1" w14:textId="3CB19F2E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hAnsi="Arial" w:cs="Arial"/>
                <w:smallCaps/>
                <w:sz w:val="21"/>
                <w:szCs w:val="21"/>
              </w:rPr>
              <w:t>d-</w:t>
            </w:r>
            <w:r w:rsidRPr="003B652E">
              <w:rPr>
                <w:rFonts w:ascii="Arial" w:hAnsi="Arial" w:cs="Arial"/>
                <w:sz w:val="21"/>
                <w:szCs w:val="21"/>
              </w:rPr>
              <w:t>Ala-2,3,3,3-d</w:t>
            </w:r>
            <w:r w:rsidRPr="003B652E">
              <w:rPr>
                <w:rFonts w:ascii="Arial" w:hAnsi="Arial" w:cs="Arial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E0E4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7%</w:t>
            </w:r>
          </w:p>
        </w:tc>
      </w:tr>
      <w:tr w:rsidR="00F70B60" w:rsidRPr="00FD2D92" w14:paraId="13E422B9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C0CE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79E" w14:textId="15EEF6AB" w:rsidR="00FD2D92" w:rsidRPr="003B652E" w:rsidRDefault="00EF1DE7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utoclaved o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811C" w14:textId="4DE6CB5C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hAnsi="Arial" w:cs="Arial"/>
                <w:smallCaps/>
                <w:sz w:val="21"/>
                <w:szCs w:val="21"/>
              </w:rPr>
              <w:t>d-</w:t>
            </w:r>
            <w:r w:rsidRPr="003B652E">
              <w:rPr>
                <w:rFonts w:ascii="Arial" w:hAnsi="Arial" w:cs="Arial"/>
                <w:sz w:val="21"/>
                <w:szCs w:val="21"/>
              </w:rPr>
              <w:t>Ala-2,3,3,3-d</w:t>
            </w:r>
            <w:r w:rsidRPr="003B652E">
              <w:rPr>
                <w:rFonts w:ascii="Arial" w:hAnsi="Arial" w:cs="Arial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A8D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7%</w:t>
            </w:r>
          </w:p>
        </w:tc>
      </w:tr>
      <w:tr w:rsidR="00F70B60" w:rsidRPr="00FD2D92" w14:paraId="02715BBB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255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986" w14:textId="59930A3D" w:rsidR="00FD2D92" w:rsidRPr="003B652E" w:rsidRDefault="00EF1DE7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utoclaved twi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60EF" w14:textId="6CF0402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hAnsi="Arial" w:cs="Arial"/>
                <w:smallCaps/>
                <w:sz w:val="21"/>
                <w:szCs w:val="21"/>
              </w:rPr>
              <w:t>d-</w:t>
            </w:r>
            <w:r w:rsidRPr="003B652E">
              <w:rPr>
                <w:rFonts w:ascii="Arial" w:hAnsi="Arial" w:cs="Arial"/>
                <w:sz w:val="21"/>
                <w:szCs w:val="21"/>
              </w:rPr>
              <w:t>Ala-2,3,3,3-d</w:t>
            </w:r>
            <w:r w:rsidRPr="003B652E">
              <w:rPr>
                <w:rFonts w:ascii="Arial" w:hAnsi="Arial" w:cs="Arial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6FD7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9%</w:t>
            </w:r>
          </w:p>
        </w:tc>
      </w:tr>
      <w:tr w:rsidR="00F70B60" w:rsidRPr="00FD2D92" w14:paraId="6A42F80F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D97E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9856" w14:textId="12CEA0EB" w:rsidR="00FD2D92" w:rsidRPr="003B652E" w:rsidRDefault="00EF1DE7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eftover after 2-w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D263" w14:textId="63F17153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hAnsi="Arial" w:cs="Arial"/>
                <w:smallCaps/>
                <w:sz w:val="21"/>
                <w:szCs w:val="21"/>
              </w:rPr>
              <w:t>d-</w:t>
            </w:r>
            <w:r w:rsidRPr="003B652E">
              <w:rPr>
                <w:rFonts w:ascii="Arial" w:hAnsi="Arial" w:cs="Arial"/>
                <w:sz w:val="21"/>
                <w:szCs w:val="21"/>
              </w:rPr>
              <w:t>Ala-2,3,3,3-d</w:t>
            </w:r>
            <w:r w:rsidRPr="003B652E">
              <w:rPr>
                <w:rFonts w:ascii="Arial" w:hAnsi="Arial" w:cs="Arial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42D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8%</w:t>
            </w:r>
          </w:p>
        </w:tc>
      </w:tr>
      <w:tr w:rsidR="00F70B60" w:rsidRPr="00FD2D92" w14:paraId="642E46A3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3F01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BDE4" w14:textId="4B8157EA" w:rsidR="00FD2D92" w:rsidRPr="003B652E" w:rsidRDefault="00EF1DE7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-ma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93F8" w14:textId="31523E82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hAnsi="Arial" w:cs="Arial"/>
                <w:smallCaps/>
                <w:sz w:val="21"/>
                <w:szCs w:val="21"/>
              </w:rPr>
              <w:t>d-</w:t>
            </w:r>
            <w:r w:rsidRPr="003B652E">
              <w:rPr>
                <w:rFonts w:ascii="Arial" w:hAnsi="Arial" w:cs="Arial"/>
                <w:sz w:val="21"/>
                <w:szCs w:val="21"/>
              </w:rPr>
              <w:t>Ala-3,3,3-d</w:t>
            </w:r>
            <w:r w:rsidRPr="003B652E">
              <w:rPr>
                <w:rFonts w:ascii="Arial" w:hAnsi="Arial" w:cs="Arial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5728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2%</w:t>
            </w:r>
          </w:p>
        </w:tc>
      </w:tr>
      <w:tr w:rsidR="00F70B60" w:rsidRPr="00FD2D92" w14:paraId="6C2E80F5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C264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54BE" w14:textId="46A0ECEF" w:rsidR="00FD2D92" w:rsidRPr="003B652E" w:rsidRDefault="00EF1DE7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utoclaved o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AB67" w14:textId="08D3F1B0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hAnsi="Arial" w:cs="Arial"/>
                <w:smallCaps/>
                <w:sz w:val="21"/>
                <w:szCs w:val="21"/>
              </w:rPr>
              <w:t>d-</w:t>
            </w:r>
            <w:r w:rsidRPr="003B652E">
              <w:rPr>
                <w:rFonts w:ascii="Arial" w:hAnsi="Arial" w:cs="Arial"/>
                <w:sz w:val="21"/>
                <w:szCs w:val="21"/>
              </w:rPr>
              <w:t>Ala-3,3,3-d</w:t>
            </w:r>
            <w:r w:rsidRPr="003B652E">
              <w:rPr>
                <w:rFonts w:ascii="Arial" w:hAnsi="Arial" w:cs="Arial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78F8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2%</w:t>
            </w:r>
          </w:p>
        </w:tc>
      </w:tr>
      <w:tr w:rsidR="00F70B60" w:rsidRPr="00FD2D92" w14:paraId="21425F6E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00E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860A" w14:textId="0E853853" w:rsidR="00FD2D92" w:rsidRPr="003B652E" w:rsidRDefault="00EF1DE7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utoclaved twi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F603" w14:textId="7C8F8781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hAnsi="Arial" w:cs="Arial"/>
                <w:smallCaps/>
                <w:sz w:val="21"/>
                <w:szCs w:val="21"/>
              </w:rPr>
              <w:t>d-</w:t>
            </w:r>
            <w:r w:rsidRPr="003B652E">
              <w:rPr>
                <w:rFonts w:ascii="Arial" w:hAnsi="Arial" w:cs="Arial"/>
                <w:sz w:val="21"/>
                <w:szCs w:val="21"/>
              </w:rPr>
              <w:t>Ala-3,3,3-d</w:t>
            </w:r>
            <w:r w:rsidRPr="003B652E">
              <w:rPr>
                <w:rFonts w:ascii="Arial" w:hAnsi="Arial" w:cs="Arial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BCC4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2%</w:t>
            </w:r>
          </w:p>
        </w:tc>
      </w:tr>
      <w:tr w:rsidR="00F70B60" w:rsidRPr="00FD2D92" w14:paraId="41980128" w14:textId="77777777" w:rsidTr="00F70B60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C998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7C66" w14:textId="3A3840D4" w:rsidR="00FD2D92" w:rsidRPr="003B652E" w:rsidRDefault="00EF1DE7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eftover after 2-w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62707" w14:textId="3BAEE19E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hAnsi="Arial" w:cs="Arial"/>
                <w:smallCaps/>
                <w:sz w:val="21"/>
                <w:szCs w:val="21"/>
              </w:rPr>
              <w:t>d-</w:t>
            </w:r>
            <w:r w:rsidRPr="003B652E">
              <w:rPr>
                <w:rFonts w:ascii="Arial" w:hAnsi="Arial" w:cs="Arial"/>
                <w:sz w:val="21"/>
                <w:szCs w:val="21"/>
              </w:rPr>
              <w:t>Ala-3,3,3-d</w:t>
            </w:r>
            <w:r w:rsidRPr="003B652E">
              <w:rPr>
                <w:rFonts w:ascii="Arial" w:hAnsi="Arial" w:cs="Arial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0671" w14:textId="77777777" w:rsidR="00FD2D92" w:rsidRPr="003B652E" w:rsidRDefault="00FD2D92" w:rsidP="00FD2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B652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1%</w:t>
            </w:r>
          </w:p>
        </w:tc>
      </w:tr>
    </w:tbl>
    <w:p w14:paraId="6974B216" w14:textId="653F3310" w:rsidR="003F0F84" w:rsidRDefault="003F0F84">
      <w:pPr>
        <w:rPr>
          <w:rFonts w:ascii="Arial" w:hAnsi="Arial" w:cs="Arial"/>
        </w:rPr>
      </w:pPr>
    </w:p>
    <w:p w14:paraId="4496E8E5" w14:textId="77777777" w:rsidR="003F0F84" w:rsidRDefault="003F0F8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6517DC3" w14:textId="698CD465" w:rsidR="00B665F6" w:rsidRDefault="003F0F84" w:rsidP="006E0DEA">
      <w:pPr>
        <w:jc w:val="both"/>
        <w:rPr>
          <w:rFonts w:ascii="Arial" w:hAnsi="Arial" w:cs="Arial"/>
          <w:b/>
          <w:bCs/>
        </w:rPr>
      </w:pPr>
      <w:bookmarkStart w:id="5" w:name="_Hlk136187407"/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13F2D8C" wp14:editId="1A8CE547">
            <wp:extent cx="5915253" cy="2120900"/>
            <wp:effectExtent l="0" t="0" r="9525" b="0"/>
            <wp:docPr id="13984562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41"/>
                    <a:stretch/>
                  </pic:blipFill>
                  <pic:spPr bwMode="auto">
                    <a:xfrm>
                      <a:off x="0" y="0"/>
                      <a:ext cx="5961847" cy="2137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3817A" w14:textId="3B17A339" w:rsidR="00B665F6" w:rsidRDefault="00A93599" w:rsidP="006E0DE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B665F6">
        <w:rPr>
          <w:rFonts w:ascii="Arial" w:hAnsi="Arial" w:cs="Arial"/>
          <w:b/>
          <w:bCs/>
        </w:rPr>
        <w:t>Figure 6.</w:t>
      </w:r>
      <w:r w:rsidR="00945160">
        <w:rPr>
          <w:rFonts w:ascii="Arial" w:hAnsi="Arial" w:cs="Arial"/>
        </w:rPr>
        <w:t xml:space="preserve"> Illustration and example separation of derivatized alanine. </w:t>
      </w:r>
      <w:r w:rsidR="00C16565">
        <w:rPr>
          <w:rFonts w:ascii="Arial" w:hAnsi="Arial" w:cs="Arial"/>
        </w:rPr>
        <w:t xml:space="preserve">(a) </w:t>
      </w:r>
      <w:r w:rsidR="00B665F6" w:rsidRPr="00B665F6">
        <w:rPr>
          <w:rFonts w:ascii="Arial" w:hAnsi="Arial" w:cs="Arial"/>
        </w:rPr>
        <w:t xml:space="preserve">An illustration of </w:t>
      </w:r>
      <w:r w:rsidR="00B665F6" w:rsidRPr="008D72D1">
        <w:rPr>
          <w:rFonts w:ascii="Arial" w:hAnsi="Arial" w:cs="Arial"/>
          <w:i/>
          <w:iCs/>
        </w:rPr>
        <w:t>N</w:t>
      </w:r>
      <w:r w:rsidR="00B665F6">
        <w:rPr>
          <w:rFonts w:ascii="Arial" w:hAnsi="Arial" w:cs="Arial"/>
          <w:vertAlign w:val="subscript"/>
        </w:rPr>
        <w:t>α</w:t>
      </w:r>
      <w:r w:rsidR="00B665F6">
        <w:rPr>
          <w:rFonts w:ascii="Arial" w:hAnsi="Arial" w:cs="Arial"/>
        </w:rPr>
        <w:t>-(2,4-dinitro-5-fluorophenyl)-</w:t>
      </w:r>
      <w:r w:rsidR="00B665F6">
        <w:rPr>
          <w:rFonts w:ascii="Arial" w:hAnsi="Arial" w:cs="Arial"/>
          <w:smallCaps/>
        </w:rPr>
        <w:t>l-</w:t>
      </w:r>
      <w:r w:rsidR="00B665F6">
        <w:rPr>
          <w:rFonts w:ascii="Arial" w:hAnsi="Arial" w:cs="Arial"/>
        </w:rPr>
        <w:t>valinamide (FDVA) reacting with amino acids.</w:t>
      </w:r>
      <w:r w:rsidR="00C16565">
        <w:rPr>
          <w:rFonts w:ascii="Arial" w:hAnsi="Arial" w:cs="Arial"/>
        </w:rPr>
        <w:t xml:space="preserve"> (b) Demonstration of separation of derivatized </w:t>
      </w:r>
      <w:r w:rsidR="00C16565" w:rsidRPr="00C16565">
        <w:rPr>
          <w:rFonts w:ascii="Arial" w:hAnsi="Arial" w:cs="Arial"/>
          <w:smallCaps/>
        </w:rPr>
        <w:t>l</w:t>
      </w:r>
      <w:r w:rsidR="00C16565">
        <w:rPr>
          <w:rFonts w:ascii="Arial" w:hAnsi="Arial" w:cs="Arial"/>
        </w:rPr>
        <w:t xml:space="preserve">- and </w:t>
      </w:r>
      <w:r w:rsidR="00C16565" w:rsidRPr="00C16565">
        <w:rPr>
          <w:rFonts w:ascii="Arial" w:hAnsi="Arial" w:cs="Arial"/>
          <w:smallCaps/>
        </w:rPr>
        <w:t>d</w:t>
      </w:r>
      <w:r w:rsidR="00C16565">
        <w:rPr>
          <w:rFonts w:ascii="Arial" w:hAnsi="Arial" w:cs="Arial"/>
        </w:rPr>
        <w:t>-Ala.</w:t>
      </w:r>
    </w:p>
    <w:bookmarkEnd w:id="5"/>
    <w:p w14:paraId="655B8021" w14:textId="77777777" w:rsidR="003F0F84" w:rsidRDefault="003F0F84" w:rsidP="006E0DEA">
      <w:pPr>
        <w:jc w:val="both"/>
        <w:rPr>
          <w:rFonts w:ascii="Arial" w:hAnsi="Arial" w:cs="Arial"/>
        </w:rPr>
      </w:pPr>
    </w:p>
    <w:p w14:paraId="70C39D4F" w14:textId="77777777" w:rsidR="003F0F84" w:rsidRDefault="003F0F84" w:rsidP="006E0DEA">
      <w:pPr>
        <w:jc w:val="both"/>
        <w:rPr>
          <w:rFonts w:ascii="Arial" w:hAnsi="Arial" w:cs="Arial"/>
          <w:b/>
          <w:bCs/>
        </w:rPr>
      </w:pPr>
    </w:p>
    <w:p w14:paraId="36131542" w14:textId="77777777" w:rsidR="003F0F84" w:rsidRDefault="003F0F84" w:rsidP="006E0DEA">
      <w:pPr>
        <w:jc w:val="both"/>
        <w:rPr>
          <w:rFonts w:ascii="Arial" w:hAnsi="Arial" w:cs="Arial"/>
          <w:b/>
          <w:bCs/>
        </w:rPr>
      </w:pPr>
    </w:p>
    <w:p w14:paraId="4A04BF68" w14:textId="0C000539" w:rsidR="006E0DEA" w:rsidRPr="004B5780" w:rsidRDefault="00A93599" w:rsidP="006E0DE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7573E4">
        <w:rPr>
          <w:rFonts w:ascii="Arial" w:hAnsi="Arial" w:cs="Arial"/>
          <w:b/>
          <w:bCs/>
        </w:rPr>
        <w:t xml:space="preserve"> </w:t>
      </w:r>
      <w:r w:rsidR="006E0DEA" w:rsidRPr="007573E4">
        <w:rPr>
          <w:rFonts w:ascii="Arial" w:hAnsi="Arial" w:cs="Arial"/>
          <w:b/>
          <w:bCs/>
        </w:rPr>
        <w:t xml:space="preserve">Table </w:t>
      </w:r>
      <w:r w:rsidR="00B665F6">
        <w:rPr>
          <w:rFonts w:ascii="Arial" w:hAnsi="Arial" w:cs="Arial"/>
          <w:b/>
          <w:bCs/>
        </w:rPr>
        <w:t>4</w:t>
      </w:r>
      <w:r w:rsidR="006E0DEA" w:rsidRPr="007573E4">
        <w:rPr>
          <w:rFonts w:ascii="Arial" w:hAnsi="Arial" w:cs="Arial"/>
        </w:rPr>
        <w:t>. Source parameters</w:t>
      </w:r>
      <w:r w:rsidR="00CD52D4">
        <w:rPr>
          <w:rFonts w:ascii="Arial" w:hAnsi="Arial" w:cs="Arial"/>
        </w:rPr>
        <w:t xml:space="preserve"> of the triple quadrupole mass spectrometer for amino acid analysis.</w:t>
      </w:r>
    </w:p>
    <w:tbl>
      <w:tblPr>
        <w:tblStyle w:val="PlainTable2"/>
        <w:tblW w:w="9500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4750"/>
        <w:gridCol w:w="4750"/>
      </w:tblGrid>
      <w:tr w:rsidR="006E0DEA" w:rsidRPr="004B5780" w14:paraId="10D2A3B2" w14:textId="77777777" w:rsidTr="00923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tcW w:w="4740" w:type="dxa"/>
            <w:tcBorders>
              <w:bottom w:val="none" w:sz="0" w:space="0" w:color="auto"/>
            </w:tcBorders>
            <w:hideMark/>
          </w:tcPr>
          <w:p w14:paraId="332FC85B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sz w:val="21"/>
                <w:szCs w:val="21"/>
              </w:rPr>
              <w:t>Source</w:t>
            </w:r>
          </w:p>
        </w:tc>
        <w:tc>
          <w:tcPr>
            <w:tcW w:w="4740" w:type="dxa"/>
            <w:tcBorders>
              <w:bottom w:val="none" w:sz="0" w:space="0" w:color="auto"/>
            </w:tcBorders>
            <w:hideMark/>
          </w:tcPr>
          <w:p w14:paraId="4B262127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4B5780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ESI</w:t>
            </w:r>
          </w:p>
        </w:tc>
      </w:tr>
      <w:tr w:rsidR="006E0DEA" w:rsidRPr="004B5780" w14:paraId="27A6E82C" w14:textId="77777777" w:rsidTr="00923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47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BDEA4EC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b/>
                <w:bCs/>
                <w:sz w:val="21"/>
                <w:szCs w:val="21"/>
              </w:rPr>
              <w:t>Spray Voltage (-)</w:t>
            </w:r>
          </w:p>
        </w:tc>
        <w:tc>
          <w:tcPr>
            <w:tcW w:w="47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69F9F5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sz w:val="21"/>
                <w:szCs w:val="21"/>
              </w:rPr>
              <w:t>3500 V</w:t>
            </w:r>
          </w:p>
        </w:tc>
      </w:tr>
      <w:tr w:rsidR="006E0DEA" w:rsidRPr="004B5780" w14:paraId="6FFD0885" w14:textId="77777777" w:rsidTr="00923223">
        <w:trPr>
          <w:trHeight w:val="318"/>
        </w:trPr>
        <w:tc>
          <w:tcPr>
            <w:tcW w:w="4740" w:type="dxa"/>
            <w:hideMark/>
          </w:tcPr>
          <w:p w14:paraId="4925B45A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b/>
                <w:bCs/>
                <w:sz w:val="21"/>
                <w:szCs w:val="21"/>
              </w:rPr>
              <w:t>Cone Temperature</w:t>
            </w:r>
          </w:p>
        </w:tc>
        <w:tc>
          <w:tcPr>
            <w:tcW w:w="4740" w:type="dxa"/>
            <w:hideMark/>
          </w:tcPr>
          <w:p w14:paraId="4684CEC4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sz w:val="21"/>
                <w:szCs w:val="21"/>
              </w:rPr>
              <w:t>250 °C</w:t>
            </w:r>
          </w:p>
        </w:tc>
      </w:tr>
      <w:tr w:rsidR="006E0DEA" w:rsidRPr="004B5780" w14:paraId="0503BD0D" w14:textId="77777777" w:rsidTr="00923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47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3CD5EB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b/>
                <w:bCs/>
                <w:sz w:val="21"/>
                <w:szCs w:val="21"/>
              </w:rPr>
              <w:t>Cone Gas Flow</w:t>
            </w:r>
          </w:p>
        </w:tc>
        <w:tc>
          <w:tcPr>
            <w:tcW w:w="47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E77F1A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sz w:val="21"/>
                <w:szCs w:val="21"/>
              </w:rPr>
              <w:t>20</w:t>
            </w:r>
          </w:p>
        </w:tc>
      </w:tr>
      <w:tr w:rsidR="006E0DEA" w:rsidRPr="004B5780" w14:paraId="7F0CFA3F" w14:textId="77777777" w:rsidTr="00923223">
        <w:trPr>
          <w:trHeight w:val="318"/>
        </w:trPr>
        <w:tc>
          <w:tcPr>
            <w:tcW w:w="4740" w:type="dxa"/>
            <w:hideMark/>
          </w:tcPr>
          <w:p w14:paraId="7B783C77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b/>
                <w:bCs/>
                <w:sz w:val="21"/>
                <w:szCs w:val="21"/>
              </w:rPr>
              <w:t>Heated Probe Temperature</w:t>
            </w:r>
          </w:p>
        </w:tc>
        <w:tc>
          <w:tcPr>
            <w:tcW w:w="4740" w:type="dxa"/>
            <w:hideMark/>
          </w:tcPr>
          <w:p w14:paraId="4EB48988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sz w:val="21"/>
                <w:szCs w:val="21"/>
              </w:rPr>
              <w:t>400 °C</w:t>
            </w:r>
          </w:p>
        </w:tc>
      </w:tr>
      <w:tr w:rsidR="006E0DEA" w:rsidRPr="004B5780" w14:paraId="19B9245A" w14:textId="77777777" w:rsidTr="00923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47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E94CE8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b/>
                <w:bCs/>
                <w:sz w:val="21"/>
                <w:szCs w:val="21"/>
              </w:rPr>
              <w:t>Heated Probe Gas Flow</w:t>
            </w:r>
          </w:p>
        </w:tc>
        <w:tc>
          <w:tcPr>
            <w:tcW w:w="47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382A3D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sz w:val="21"/>
                <w:szCs w:val="21"/>
              </w:rPr>
              <w:t>45</w:t>
            </w:r>
          </w:p>
        </w:tc>
      </w:tr>
      <w:tr w:rsidR="006E0DEA" w:rsidRPr="004B5780" w14:paraId="0FCBE0C8" w14:textId="77777777" w:rsidTr="00923223">
        <w:trPr>
          <w:trHeight w:val="318"/>
        </w:trPr>
        <w:tc>
          <w:tcPr>
            <w:tcW w:w="4740" w:type="dxa"/>
            <w:hideMark/>
          </w:tcPr>
          <w:p w14:paraId="6EB46164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b/>
                <w:bCs/>
                <w:sz w:val="21"/>
                <w:szCs w:val="21"/>
              </w:rPr>
              <w:t>Nebulizer Gas Flow</w:t>
            </w:r>
          </w:p>
        </w:tc>
        <w:tc>
          <w:tcPr>
            <w:tcW w:w="4740" w:type="dxa"/>
            <w:hideMark/>
          </w:tcPr>
          <w:p w14:paraId="19092B39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sz w:val="21"/>
                <w:szCs w:val="21"/>
              </w:rPr>
              <w:t>50</w:t>
            </w:r>
          </w:p>
        </w:tc>
      </w:tr>
      <w:tr w:rsidR="006E0DEA" w:rsidRPr="004B5780" w14:paraId="0A014F41" w14:textId="77777777" w:rsidTr="00923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47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7B1F8A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b/>
                <w:bCs/>
                <w:sz w:val="21"/>
                <w:szCs w:val="21"/>
              </w:rPr>
              <w:t>Exhaust Gas</w:t>
            </w:r>
          </w:p>
        </w:tc>
        <w:tc>
          <w:tcPr>
            <w:tcW w:w="47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75C487" w14:textId="77777777" w:rsidR="006E0DEA" w:rsidRPr="004B5780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4B5780">
              <w:rPr>
                <w:rFonts w:ascii="Arial" w:hAnsi="Arial" w:cs="Arial"/>
                <w:sz w:val="21"/>
                <w:szCs w:val="21"/>
              </w:rPr>
              <w:t>OFF</w:t>
            </w:r>
          </w:p>
        </w:tc>
      </w:tr>
    </w:tbl>
    <w:p w14:paraId="2F5EF602" w14:textId="69107A99" w:rsidR="00BE4967" w:rsidRDefault="00BE4967" w:rsidP="006E0DEA">
      <w:pPr>
        <w:jc w:val="both"/>
        <w:rPr>
          <w:rFonts w:ascii="Arial" w:hAnsi="Arial" w:cs="Arial"/>
        </w:rPr>
      </w:pPr>
    </w:p>
    <w:p w14:paraId="23EE6F77" w14:textId="77777777" w:rsidR="00BE4967" w:rsidRDefault="00BE4967" w:rsidP="006E0DEA">
      <w:pPr>
        <w:jc w:val="both"/>
        <w:rPr>
          <w:rFonts w:ascii="Arial" w:hAnsi="Arial" w:cs="Arial"/>
        </w:rPr>
      </w:pPr>
    </w:p>
    <w:p w14:paraId="7EE2CB75" w14:textId="77777777" w:rsidR="003F0F84" w:rsidRDefault="003F0F8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060FF50" w14:textId="6632AB56" w:rsidR="006E0DEA" w:rsidRPr="004B5780" w:rsidRDefault="00A93599" w:rsidP="006E0DE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Pr="00D32D23">
        <w:rPr>
          <w:rFonts w:ascii="Arial" w:hAnsi="Arial" w:cs="Arial"/>
          <w:b/>
          <w:bCs/>
        </w:rPr>
        <w:t xml:space="preserve"> </w:t>
      </w:r>
      <w:r w:rsidR="006E0DEA" w:rsidRPr="00D32D23">
        <w:rPr>
          <w:rFonts w:ascii="Arial" w:hAnsi="Arial" w:cs="Arial"/>
          <w:b/>
          <w:bCs/>
        </w:rPr>
        <w:t xml:space="preserve">Table </w:t>
      </w:r>
      <w:r w:rsidR="00B665F6">
        <w:rPr>
          <w:rFonts w:ascii="Arial" w:hAnsi="Arial" w:cs="Arial"/>
          <w:b/>
          <w:bCs/>
        </w:rPr>
        <w:t>5</w:t>
      </w:r>
      <w:r w:rsidR="006E0DEA" w:rsidRPr="00D32D23">
        <w:rPr>
          <w:rFonts w:ascii="Arial" w:hAnsi="Arial" w:cs="Arial"/>
        </w:rPr>
        <w:t>. MRM transitions and typical retention time of derivatized amino acids</w:t>
      </w:r>
      <w:r w:rsidR="002B5D94">
        <w:rPr>
          <w:rFonts w:ascii="Arial" w:hAnsi="Arial" w:cs="Arial"/>
        </w:rPr>
        <w:t xml:space="preserve"> and the derivatization reagent</w:t>
      </w:r>
      <w:r w:rsidR="00DC66CF">
        <w:rPr>
          <w:rFonts w:ascii="Arial" w:hAnsi="Arial" w:cs="Arial"/>
        </w:rPr>
        <w:t xml:space="preserve"> (FDVA)</w:t>
      </w:r>
      <w:r w:rsidR="007450E1">
        <w:rPr>
          <w:rFonts w:ascii="Arial" w:hAnsi="Arial" w:cs="Arial"/>
        </w:rPr>
        <w:t xml:space="preserve"> at negative mode detection</w:t>
      </w:r>
      <w:r w:rsidR="006E0DEA" w:rsidRPr="00D32D23">
        <w:rPr>
          <w:rFonts w:ascii="Arial" w:hAnsi="Arial" w:cs="Arial"/>
        </w:rPr>
        <w:t>.</w:t>
      </w:r>
      <w:r w:rsidR="00A94E61">
        <w:rPr>
          <w:rFonts w:ascii="Arial" w:hAnsi="Arial" w:cs="Arial"/>
        </w:rPr>
        <w:t xml:space="preserve"> </w:t>
      </w:r>
      <w:r w:rsidR="00A105EF">
        <w:rPr>
          <w:rFonts w:ascii="Arial" w:hAnsi="Arial" w:cs="Arial"/>
        </w:rPr>
        <w:t>The retention time (RT) range was estimated from raw spectra.</w:t>
      </w:r>
    </w:p>
    <w:tbl>
      <w:tblPr>
        <w:tblStyle w:val="ListTable6Colorful"/>
        <w:tblW w:w="9530" w:type="dxa"/>
        <w:tblLook w:val="0420" w:firstRow="1" w:lastRow="0" w:firstColumn="0" w:lastColumn="0" w:noHBand="0" w:noVBand="1"/>
      </w:tblPr>
      <w:tblGrid>
        <w:gridCol w:w="2340"/>
        <w:gridCol w:w="1620"/>
        <w:gridCol w:w="1620"/>
        <w:gridCol w:w="1260"/>
        <w:gridCol w:w="1350"/>
        <w:gridCol w:w="1340"/>
      </w:tblGrid>
      <w:tr w:rsidR="006E0DEA" w:rsidRPr="004B5780" w14:paraId="34F40D94" w14:textId="77777777" w:rsidTr="00A36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340" w:type="dxa"/>
            <w:hideMark/>
          </w:tcPr>
          <w:p w14:paraId="642F710F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  <w:hideMark/>
          </w:tcPr>
          <w:p w14:paraId="0B1133DB" w14:textId="77777777" w:rsidR="006E0DEA" w:rsidRPr="00A3689B" w:rsidRDefault="006E0DEA" w:rsidP="00923223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  <w:hideMark/>
          </w:tcPr>
          <w:p w14:paraId="2DFEFF26" w14:textId="77777777" w:rsidR="006E0DEA" w:rsidRPr="00A3689B" w:rsidRDefault="006E0DEA" w:rsidP="00923223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  <w:hideMark/>
          </w:tcPr>
          <w:p w14:paraId="2A8F1D30" w14:textId="77777777" w:rsidR="006E0DEA" w:rsidRPr="00A3689B" w:rsidRDefault="006E0DEA" w:rsidP="00923223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4F5F7FBF" w14:textId="77777777" w:rsidR="006E0DEA" w:rsidRPr="00A3689B" w:rsidRDefault="006E0DEA" w:rsidP="00923223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RT, min</w:t>
            </w:r>
          </w:p>
        </w:tc>
        <w:tc>
          <w:tcPr>
            <w:tcW w:w="1340" w:type="dxa"/>
            <w:vAlign w:val="center"/>
            <w:hideMark/>
          </w:tcPr>
          <w:p w14:paraId="1DB49CE7" w14:textId="77777777" w:rsidR="006E0DEA" w:rsidRPr="00A3689B" w:rsidRDefault="006E0DEA" w:rsidP="00923223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0DEA" w:rsidRPr="004B5780" w14:paraId="31E5C8D3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11B9C16F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E6A8F" w14:textId="11B98588" w:rsidR="006E0DEA" w:rsidRPr="00A3689B" w:rsidRDefault="006E0DEA" w:rsidP="00923223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cursor, </w:t>
            </w:r>
            <w:r w:rsidRPr="00A368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/z</w:t>
            </w:r>
            <w:r w:rsidR="007450E1" w:rsidRPr="00A3689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Q1 resolution)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AC25E" w14:textId="74A41242" w:rsidR="006E0DEA" w:rsidRPr="00A3689B" w:rsidRDefault="006E0DEA" w:rsidP="00923223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oduct, </w:t>
            </w:r>
            <w:r w:rsidRPr="00A368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/z</w:t>
            </w:r>
            <w:r w:rsidR="007450E1" w:rsidRPr="00A368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7450E1"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(Q3 resolution)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F88DB" w14:textId="77777777" w:rsidR="006E0DEA" w:rsidRPr="00A3689B" w:rsidRDefault="006E0DEA" w:rsidP="00923223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Collision energy, eV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22B4E" w14:textId="77777777" w:rsidR="006E0DEA" w:rsidRPr="00A3689B" w:rsidRDefault="006E0DEA" w:rsidP="00923223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FDVA-</w:t>
            </w:r>
            <w:r w:rsidRPr="00A3689B">
              <w:rPr>
                <w:rFonts w:ascii="Arial" w:hAnsi="Arial" w:cs="Arial"/>
                <w:b/>
                <w:bCs/>
                <w:smallCaps/>
                <w:sz w:val="18"/>
                <w:szCs w:val="18"/>
              </w:rPr>
              <w:t>l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-AA</w:t>
            </w:r>
          </w:p>
        </w:tc>
        <w:tc>
          <w:tcPr>
            <w:tcW w:w="134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3F8A0" w14:textId="77777777" w:rsidR="006E0DEA" w:rsidRPr="00A3689B" w:rsidRDefault="006E0DEA" w:rsidP="00923223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FDVA-</w:t>
            </w:r>
            <w:r w:rsidRPr="00A3689B">
              <w:rPr>
                <w:rFonts w:ascii="Arial" w:hAnsi="Arial" w:cs="Arial"/>
                <w:b/>
                <w:bCs/>
                <w:smallCaps/>
                <w:sz w:val="18"/>
                <w:szCs w:val="18"/>
              </w:rPr>
              <w:t>d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-AA</w:t>
            </w:r>
          </w:p>
        </w:tc>
      </w:tr>
      <w:tr w:rsidR="006E0DEA" w:rsidRPr="004B5780" w14:paraId="48F2C883" w14:textId="77777777" w:rsidTr="00A3689B">
        <w:trPr>
          <w:trHeight w:val="288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56110E" w14:textId="1CA08A74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FDV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D92E17" w14:textId="641DE51E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99.2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C9E053" w14:textId="69EB91AD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95.0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AFC44A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0A39B3" w14:textId="13B766CA" w:rsidR="006E0DEA" w:rsidRPr="00A3689B" w:rsidRDefault="003B6D65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0.15-10.17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547AAB" w14:textId="0DA89A71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15412A04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bottom w:val="nil"/>
            </w:tcBorders>
            <w:shd w:val="clear" w:color="auto" w:fill="auto"/>
          </w:tcPr>
          <w:p w14:paraId="250333FD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06EE480E" w14:textId="40863D1D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7E4EFE13" w14:textId="0D409BA0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65.0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hideMark/>
          </w:tcPr>
          <w:p w14:paraId="37761990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hideMark/>
          </w:tcPr>
          <w:p w14:paraId="48BF6A20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hideMark/>
          </w:tcPr>
          <w:p w14:paraId="72572C08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57FF2ED3" w14:textId="77777777" w:rsidTr="00A3689B">
        <w:trPr>
          <w:trHeight w:val="288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F59FB6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FCF52B" w14:textId="78E35A3F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562366" w14:textId="029F13AF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20.0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98E36A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590771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7F3ACB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343DE7C8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B42D84" w14:textId="07AA3A8A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FDVA-Al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2430B20" w14:textId="4C410D59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368.3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0EB34D" w14:textId="02741D09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88.7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2.0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C01614B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BFE6FAA" w14:textId="3B33C953" w:rsidR="006E0DEA" w:rsidRPr="00A3689B" w:rsidRDefault="008E7F7F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7.78-7.80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B0E7226" w14:textId="38E8763D" w:rsidR="006E0DEA" w:rsidRPr="00A3689B" w:rsidRDefault="008E7F7F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9.35-9.37</w:t>
            </w:r>
          </w:p>
        </w:tc>
      </w:tr>
      <w:tr w:rsidR="006E0DEA" w:rsidRPr="004B5780" w14:paraId="42FF482B" w14:textId="77777777" w:rsidTr="00A3689B">
        <w:trPr>
          <w:trHeight w:val="288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F1C48A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0DB6A6" w14:textId="450A257D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424FA50" w14:textId="1699110B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73.8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2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A39A23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5D3111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3038C9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49BB585F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6806898" w14:textId="1EAE9CCD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FDVA-</w:t>
            </w:r>
            <w:r w:rsidR="00B85463" w:rsidRPr="00A3689B">
              <w:rPr>
                <w:rFonts w:ascii="Arial" w:hAnsi="Arial" w:cs="Arial"/>
                <w:b/>
                <w:bCs/>
                <w:smallCaps/>
                <w:sz w:val="18"/>
                <w:szCs w:val="18"/>
                <w:lang w:val="es-ES"/>
              </w:rPr>
              <w:t>d</w:t>
            </w:r>
            <w:r w:rsidR="00B85463" w:rsidRPr="00A3689B"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  <w:t>-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Ala-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3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5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397A4B" w14:textId="51ADE3E5" w:rsidR="006E0DEA" w:rsidRPr="00A3689B" w:rsidRDefault="00125854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372.</w:t>
            </w:r>
            <w:r w:rsidR="00B40BCD" w:rsidRPr="00A3689B">
              <w:rPr>
                <w:rFonts w:ascii="Arial" w:hAnsi="Arial" w:cs="Arial"/>
                <w:sz w:val="18"/>
                <w:szCs w:val="18"/>
              </w:rPr>
              <w:t>3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155861" w14:textId="079071D4" w:rsidR="006E0DEA" w:rsidRPr="00A3689B" w:rsidRDefault="00125854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92.2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EC3F81" w14:textId="600D71A8" w:rsidR="006E0DEA" w:rsidRPr="00A3689B" w:rsidRDefault="00125854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4D0F87" w14:textId="490CDDDF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5599BD0" w14:textId="53FC8017" w:rsidR="006E0DEA" w:rsidRPr="00A3689B" w:rsidRDefault="008E7F7F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9.35-9.37</w:t>
            </w:r>
          </w:p>
        </w:tc>
      </w:tr>
      <w:tr w:rsidR="00B85463" w:rsidRPr="004B5780" w14:paraId="449D47F8" w14:textId="77777777" w:rsidTr="00A3689B">
        <w:trPr>
          <w:trHeight w:val="28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FAACCCD" w14:textId="77777777" w:rsidR="00B85463" w:rsidRPr="00A3689B" w:rsidRDefault="00B85463" w:rsidP="0092322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67F89AC" w14:textId="77777777" w:rsidR="00B85463" w:rsidRPr="00A3689B" w:rsidRDefault="00B85463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5D163FB" w14:textId="4B6B8963" w:rsidR="00B85463" w:rsidRPr="00A3689B" w:rsidRDefault="00125854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76.1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CF53527" w14:textId="0E0A4F8A" w:rsidR="00B85463" w:rsidRPr="00A3689B" w:rsidRDefault="00125854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7604F002" w14:textId="77777777" w:rsidR="00B85463" w:rsidRPr="00A3689B" w:rsidRDefault="00B85463" w:rsidP="00923223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</w:tcPr>
          <w:p w14:paraId="36786A93" w14:textId="77777777" w:rsidR="00B85463" w:rsidRPr="00A3689B" w:rsidRDefault="00B85463" w:rsidP="00923223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721B8FA6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33A1E3D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A6C8F3" w14:textId="182B33AF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77F45C" w14:textId="77827DB8" w:rsidR="006E0DEA" w:rsidRPr="00A3689B" w:rsidRDefault="00125854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09.1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63E57" w14:textId="2CD7C64B" w:rsidR="006E0DEA" w:rsidRPr="00A3689B" w:rsidRDefault="00125854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3F29667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80BE90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5B916799" w14:textId="77777777" w:rsidTr="00A3689B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662BE87" w14:textId="53A2F43D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FDVA-</w:t>
            </w:r>
            <w:r w:rsidRPr="00A3689B">
              <w:rPr>
                <w:rFonts w:ascii="Arial" w:hAnsi="Arial" w:cs="Arial"/>
                <w:b/>
                <w:bCs/>
                <w:smallCaps/>
                <w:sz w:val="18"/>
                <w:szCs w:val="18"/>
                <w:lang w:val="es-ES"/>
              </w:rPr>
              <w:t>l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  <w:t>-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Ala-2,3,3,3-</w:t>
            </w:r>
            <w:r w:rsidR="00B17F81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5341830" w14:textId="322EBEFF" w:rsidR="006E0DEA" w:rsidRPr="00A3689B" w:rsidRDefault="00B85463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372.3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A90A66E" w14:textId="3C4CF4C2" w:rsidR="006E0DEA" w:rsidRPr="00A3689B" w:rsidRDefault="00B85463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91.2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A4D9E42" w14:textId="773C5E70" w:rsidR="00B85463" w:rsidRPr="00A3689B" w:rsidRDefault="00B85463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EBD0AB7" w14:textId="115F24BD" w:rsidR="006E0DEA" w:rsidRPr="00A3689B" w:rsidRDefault="008E7F7F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7.77-7.80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550E5ED" w14:textId="7C340E86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B85463" w:rsidRPr="004B5780" w14:paraId="14EE666B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010ADB04" w14:textId="77777777" w:rsidR="00B85463" w:rsidRPr="00A3689B" w:rsidRDefault="00B85463" w:rsidP="0092322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880E3F3" w14:textId="77777777" w:rsidR="00B85463" w:rsidRPr="00A3689B" w:rsidRDefault="00B85463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3B59D4C" w14:textId="68A8D10D" w:rsidR="00B85463" w:rsidRPr="00A3689B" w:rsidRDefault="00B85463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75.2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9603E8C" w14:textId="11EA226D" w:rsidR="00B85463" w:rsidRPr="00A3689B" w:rsidRDefault="00B85463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C4C3918" w14:textId="77777777" w:rsidR="00B85463" w:rsidRPr="00A3689B" w:rsidRDefault="00B85463" w:rsidP="00923223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</w:tcPr>
          <w:p w14:paraId="233720B4" w14:textId="77777777" w:rsidR="00B85463" w:rsidRPr="00A3689B" w:rsidRDefault="00B85463" w:rsidP="00923223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40D75677" w14:textId="77777777" w:rsidTr="00A3689B">
        <w:trPr>
          <w:trHeight w:val="288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4042C1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04DCEB6" w14:textId="2EF4C435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000BD6" w14:textId="0EF6F90B" w:rsidR="006E0DEA" w:rsidRPr="00A3689B" w:rsidRDefault="00B85463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91.1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0D2E3EA" w14:textId="41F2E13D" w:rsidR="006E0DEA" w:rsidRPr="00A3689B" w:rsidRDefault="00B85463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7E5350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4EEC97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8E7F7F" w:rsidRPr="004B5780" w14:paraId="3D83BF8F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01CE594" w14:textId="3DEA281C" w:rsidR="008E7F7F" w:rsidRPr="00A3689B" w:rsidRDefault="008E7F7F" w:rsidP="008E7F7F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FDVA-</w:t>
            </w:r>
            <w:r w:rsidRPr="00A3689B">
              <w:rPr>
                <w:rFonts w:ascii="Arial" w:hAnsi="Arial" w:cs="Arial"/>
                <w:b/>
                <w:bCs/>
                <w:smallCaps/>
                <w:sz w:val="18"/>
                <w:szCs w:val="18"/>
                <w:lang w:val="es-ES"/>
              </w:rPr>
              <w:t>d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  <w:t>-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Ala-3,3,3-</w:t>
            </w:r>
            <w:r w:rsidR="00B17F81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FA02A26" w14:textId="17036ACA" w:rsidR="008E7F7F" w:rsidRPr="00A3689B" w:rsidRDefault="008E7F7F" w:rsidP="008E7F7F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371.3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7D9CF2" w14:textId="7BE3B901" w:rsidR="008E7F7F" w:rsidRPr="00A3689B" w:rsidRDefault="008E7F7F" w:rsidP="008E7F7F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91.2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FA98AE" w14:textId="37A20E97" w:rsidR="008E7F7F" w:rsidRPr="00A3689B" w:rsidRDefault="008E7F7F" w:rsidP="008E7F7F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FBFF77E" w14:textId="741E3093" w:rsidR="008E7F7F" w:rsidRPr="00A3689B" w:rsidRDefault="008E7F7F" w:rsidP="008E7F7F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2868406" w14:textId="58C64556" w:rsidR="008E7F7F" w:rsidRPr="00A3689B" w:rsidRDefault="008E7F7F" w:rsidP="008E7F7F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9.33-9.36</w:t>
            </w:r>
          </w:p>
        </w:tc>
      </w:tr>
      <w:tr w:rsidR="00C9034D" w:rsidRPr="004B5780" w14:paraId="19975842" w14:textId="77777777" w:rsidTr="00A3689B">
        <w:trPr>
          <w:trHeight w:val="28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B4B94CB" w14:textId="77777777" w:rsidR="00C9034D" w:rsidRPr="00A3689B" w:rsidRDefault="00C9034D" w:rsidP="0092322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3D97E219" w14:textId="77777777" w:rsidR="00C9034D" w:rsidRPr="00A3689B" w:rsidRDefault="00C9034D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6C9B553" w14:textId="6A3D642E" w:rsidR="00C9034D" w:rsidRPr="00A3689B" w:rsidRDefault="00C9034D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09.1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33DD546" w14:textId="699478B1" w:rsidR="00C9034D" w:rsidRPr="00A3689B" w:rsidRDefault="00C9034D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762B80AB" w14:textId="77777777" w:rsidR="00C9034D" w:rsidRPr="00A3689B" w:rsidRDefault="00C9034D" w:rsidP="00923223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</w:tcPr>
          <w:p w14:paraId="7DF420B2" w14:textId="77777777" w:rsidR="00C9034D" w:rsidRPr="00A3689B" w:rsidRDefault="00C9034D" w:rsidP="00923223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75BDB138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58A193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D3B48F7" w14:textId="45AB852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6AE6EE" w14:textId="50392CA0" w:rsidR="006E0DEA" w:rsidRPr="00A3689B" w:rsidRDefault="00C9034D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91.1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29EF9C" w14:textId="43A2FB27" w:rsidR="006E0DEA" w:rsidRPr="00A3689B" w:rsidRDefault="00C9034D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DA0186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7940F3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2198ECA3" w14:textId="77777777" w:rsidTr="00A3689B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44B6CB" w14:textId="29129654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  <w:t>FDVA-</w:t>
            </w:r>
            <w:r w:rsidRPr="00A3689B">
              <w:rPr>
                <w:rFonts w:ascii="Arial" w:hAnsi="Arial" w:cs="Arial"/>
                <w:b/>
                <w:bCs/>
                <w:smallCaps/>
                <w:sz w:val="18"/>
                <w:szCs w:val="18"/>
                <w:lang w:val="es-ES"/>
              </w:rPr>
              <w:t>l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  <w:t>-Ser-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s-ES"/>
              </w:rPr>
              <w:t>13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  <w:t>C,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s-ES"/>
              </w:rPr>
              <w:t>15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25508E" w14:textId="3639926B" w:rsidR="006E0DEA" w:rsidRPr="00A3689B" w:rsidRDefault="0092174F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386.3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902404" w14:textId="59B2E7B0" w:rsidR="006E0DEA" w:rsidRPr="00A3689B" w:rsidRDefault="0092174F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63.1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C26B6B" w14:textId="388476BA" w:rsidR="006E0DEA" w:rsidRPr="00A3689B" w:rsidRDefault="0092174F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F9FCA07" w14:textId="65FEC078" w:rsidR="006E0DEA" w:rsidRPr="00A3689B" w:rsidRDefault="008E7F7F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7.22-7.24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016466E" w14:textId="453A6805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2174F" w:rsidRPr="004B5780" w14:paraId="416959B6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61716F66" w14:textId="77777777" w:rsidR="0092174F" w:rsidRPr="00A3689B" w:rsidRDefault="0092174F" w:rsidP="0092322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7CB888D" w14:textId="77777777" w:rsidR="0092174F" w:rsidRPr="00A3689B" w:rsidRDefault="0092174F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364263A9" w14:textId="3F6F3C74" w:rsidR="0092174F" w:rsidRPr="00A3689B" w:rsidRDefault="0092174F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93.1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BF62D74" w14:textId="0239EEF1" w:rsidR="0092174F" w:rsidRPr="00A3689B" w:rsidRDefault="0092174F" w:rsidP="009232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E3A7390" w14:textId="77777777" w:rsidR="0092174F" w:rsidRPr="00A3689B" w:rsidRDefault="0092174F" w:rsidP="00923223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</w:tcPr>
          <w:p w14:paraId="43702C89" w14:textId="77777777" w:rsidR="0092174F" w:rsidRPr="00A3689B" w:rsidRDefault="0092174F" w:rsidP="00923223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3C47D1A3" w14:textId="77777777" w:rsidTr="00A3689B">
        <w:trPr>
          <w:trHeight w:val="288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BAFAAA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2F103E" w14:textId="3DF01B38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8EF51D" w14:textId="296F0F19" w:rsidR="006E0DEA" w:rsidRPr="00A3689B" w:rsidRDefault="0092174F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93.1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5E3B2B" w14:textId="53CA7D48" w:rsidR="006E0DEA" w:rsidRPr="00A3689B" w:rsidRDefault="0092174F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10AE18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F3C7E0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7F97E6B5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423E65" w14:textId="040DDE2F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689B">
              <w:rPr>
                <w:rFonts w:ascii="Arial" w:hAnsi="Arial" w:cs="Arial"/>
                <w:b/>
                <w:bCs/>
                <w:sz w:val="18"/>
                <w:szCs w:val="18"/>
              </w:rPr>
              <w:t>FDVA-L-Leu-5,5,5-d</w:t>
            </w:r>
            <w:r w:rsidRPr="00A3689B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607CE9" w14:textId="2BC2C9C9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413.4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A4D6C6" w14:textId="6AC3FA1D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351.2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D06BDB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C68933" w14:textId="5108A91C" w:rsidR="006E0DEA" w:rsidRPr="00A3689B" w:rsidRDefault="00AC74A4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9.28-9.3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8A3ECD" w14:textId="75C15CAB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16FD9FE6" w14:textId="77777777" w:rsidTr="00A3689B">
        <w:trPr>
          <w:trHeight w:val="288"/>
        </w:trPr>
        <w:tc>
          <w:tcPr>
            <w:tcW w:w="2340" w:type="dxa"/>
            <w:shd w:val="clear" w:color="auto" w:fill="auto"/>
            <w:hideMark/>
          </w:tcPr>
          <w:p w14:paraId="017A9C5A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57CCE011" w14:textId="6417E57D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69BCCEEE" w14:textId="7B5F100F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174.0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shd w:val="clear" w:color="auto" w:fill="auto"/>
            <w:hideMark/>
          </w:tcPr>
          <w:p w14:paraId="0B5B7534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32.0</w:t>
            </w:r>
          </w:p>
        </w:tc>
        <w:tc>
          <w:tcPr>
            <w:tcW w:w="1350" w:type="dxa"/>
            <w:shd w:val="clear" w:color="auto" w:fill="auto"/>
            <w:hideMark/>
          </w:tcPr>
          <w:p w14:paraId="4EABFF37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14:paraId="376ACB14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6E0DEA" w:rsidRPr="004B5780" w14:paraId="5D8C3C9F" w14:textId="77777777" w:rsidTr="00A3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340" w:type="dxa"/>
            <w:shd w:val="clear" w:color="auto" w:fill="auto"/>
            <w:hideMark/>
          </w:tcPr>
          <w:p w14:paraId="1AEC0808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6BFCEDB3" w14:textId="03CBE7BF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6137E137" w14:textId="08F81460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291.0</w:t>
            </w:r>
            <w:r w:rsidR="007450E1" w:rsidRPr="00A3689B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260" w:type="dxa"/>
            <w:shd w:val="clear" w:color="auto" w:fill="auto"/>
            <w:hideMark/>
          </w:tcPr>
          <w:p w14:paraId="37C7D81E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3689B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350" w:type="dxa"/>
            <w:shd w:val="clear" w:color="auto" w:fill="auto"/>
            <w:hideMark/>
          </w:tcPr>
          <w:p w14:paraId="08BAC846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14:paraId="00A1E2F3" w14:textId="77777777" w:rsidR="006E0DEA" w:rsidRPr="00A3689B" w:rsidRDefault="006E0DEA" w:rsidP="00923223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</w:tbl>
    <w:p w14:paraId="232A5A5A" w14:textId="77777777" w:rsidR="0008116F" w:rsidRDefault="0008116F">
      <w:pPr>
        <w:rPr>
          <w:rFonts w:ascii="Arial" w:hAnsi="Arial" w:cs="Arial"/>
        </w:rPr>
      </w:pPr>
    </w:p>
    <w:p w14:paraId="7A9D9CB6" w14:textId="77777777" w:rsidR="00881E93" w:rsidRDefault="00881E9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0D35C57" w14:textId="4EAB7784" w:rsidR="0008116F" w:rsidRPr="00A40463" w:rsidRDefault="007176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08116F" w:rsidRPr="00A40463">
        <w:rPr>
          <w:rFonts w:ascii="Arial" w:hAnsi="Arial" w:cs="Arial"/>
          <w:b/>
          <w:bCs/>
        </w:rPr>
        <w:t>References:</w:t>
      </w:r>
    </w:p>
    <w:p w14:paraId="750FEB5E" w14:textId="6FF0CE29" w:rsidR="0008116F" w:rsidRPr="0008116F" w:rsidRDefault="0008116F" w:rsidP="00E5653A">
      <w:pPr>
        <w:pStyle w:val="Bibliography"/>
        <w:spacing w:after="120" w:line="276" w:lineRule="auto"/>
        <w:rPr>
          <w:rFonts w:ascii="Arial" w:hAnsi="Arial" w:cs="Arial"/>
        </w:rPr>
      </w:pPr>
      <w:r w:rsidRPr="0008116F">
        <w:rPr>
          <w:rFonts w:ascii="Arial" w:hAnsi="Arial" w:cs="Arial"/>
        </w:rPr>
        <w:t xml:space="preserve">1. </w:t>
      </w:r>
      <w:r w:rsidRPr="0008116F">
        <w:rPr>
          <w:rFonts w:ascii="Arial" w:hAnsi="Arial" w:cs="Arial"/>
        </w:rPr>
        <w:tab/>
        <w:t xml:space="preserve">Karakawa, S., Miyoshi, Y., Konno, R., Koyanagi, S., Mita, M., Ohdo, S., and Hamase, K. (2013) Two-dimensional high-performance liquid chromatographic determination of day–night variation of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lanine in mammals and factors controlling the circadian changes. </w:t>
      </w:r>
      <w:r w:rsidRPr="0008116F">
        <w:rPr>
          <w:rFonts w:ascii="Arial" w:hAnsi="Arial" w:cs="Arial"/>
          <w:i/>
          <w:iCs/>
        </w:rPr>
        <w:t>Anal Bioanal Chem</w:t>
      </w:r>
      <w:r w:rsidRPr="0008116F">
        <w:rPr>
          <w:rFonts w:ascii="Arial" w:hAnsi="Arial" w:cs="Arial"/>
        </w:rPr>
        <w:t xml:space="preserve">. </w:t>
      </w:r>
      <w:r w:rsidRPr="0008116F">
        <w:rPr>
          <w:rFonts w:ascii="Arial" w:hAnsi="Arial" w:cs="Arial"/>
          <w:b/>
          <w:bCs/>
        </w:rPr>
        <w:t>405</w:t>
      </w:r>
      <w:r w:rsidRPr="0008116F">
        <w:rPr>
          <w:rFonts w:ascii="Arial" w:hAnsi="Arial" w:cs="Arial"/>
        </w:rPr>
        <w:t>, 8083–8091</w:t>
      </w:r>
    </w:p>
    <w:p w14:paraId="7EC55E32" w14:textId="006A0380" w:rsidR="0008116F" w:rsidRPr="0008116F" w:rsidRDefault="0008116F" w:rsidP="00E5653A">
      <w:pPr>
        <w:pStyle w:val="Bibliography"/>
        <w:spacing w:after="120" w:line="276" w:lineRule="auto"/>
        <w:rPr>
          <w:rFonts w:ascii="Arial" w:hAnsi="Arial" w:cs="Arial"/>
        </w:rPr>
      </w:pPr>
      <w:r w:rsidRPr="0008116F">
        <w:rPr>
          <w:rFonts w:ascii="Arial" w:hAnsi="Arial" w:cs="Arial"/>
        </w:rPr>
        <w:t xml:space="preserve">2. </w:t>
      </w:r>
      <w:r w:rsidRPr="0008116F">
        <w:rPr>
          <w:rFonts w:ascii="Arial" w:hAnsi="Arial" w:cs="Arial"/>
        </w:rPr>
        <w:tab/>
        <w:t xml:space="preserve">Brückner, H., and Schieber, A. (2001) Ascertainment of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mino acids in germ-free, gnotobiotic and normal laboratory rats. </w:t>
      </w:r>
      <w:r w:rsidRPr="0008116F">
        <w:rPr>
          <w:rFonts w:ascii="Arial" w:hAnsi="Arial" w:cs="Arial"/>
          <w:i/>
          <w:iCs/>
        </w:rPr>
        <w:t>Biomed Chromatogr</w:t>
      </w:r>
      <w:r w:rsidRPr="0008116F">
        <w:rPr>
          <w:rFonts w:ascii="Arial" w:hAnsi="Arial" w:cs="Arial"/>
        </w:rPr>
        <w:t xml:space="preserve">. </w:t>
      </w:r>
      <w:r w:rsidRPr="0008116F">
        <w:rPr>
          <w:rFonts w:ascii="Arial" w:hAnsi="Arial" w:cs="Arial"/>
          <w:b/>
          <w:bCs/>
        </w:rPr>
        <w:t>15</w:t>
      </w:r>
      <w:r w:rsidRPr="0008116F">
        <w:rPr>
          <w:rFonts w:ascii="Arial" w:hAnsi="Arial" w:cs="Arial"/>
        </w:rPr>
        <w:t>, 257–262</w:t>
      </w:r>
    </w:p>
    <w:p w14:paraId="74BB977A" w14:textId="7027C156" w:rsidR="0008116F" w:rsidRPr="0008116F" w:rsidRDefault="0008116F" w:rsidP="00E5653A">
      <w:pPr>
        <w:pStyle w:val="Bibliography"/>
        <w:spacing w:after="120" w:line="276" w:lineRule="auto"/>
        <w:rPr>
          <w:rFonts w:ascii="Arial" w:hAnsi="Arial" w:cs="Arial"/>
        </w:rPr>
      </w:pPr>
      <w:r w:rsidRPr="0008116F">
        <w:rPr>
          <w:rFonts w:ascii="Arial" w:hAnsi="Arial" w:cs="Arial"/>
        </w:rPr>
        <w:t xml:space="preserve">3. </w:t>
      </w:r>
      <w:r w:rsidRPr="0008116F">
        <w:rPr>
          <w:rFonts w:ascii="Arial" w:hAnsi="Arial" w:cs="Arial"/>
        </w:rPr>
        <w:tab/>
        <w:t xml:space="preserve">Weatherly, C. A., Du, S., Parpia, C., Santos, P. T., Hartman, A. L., and Armstrong, D. W. (2017)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mino Acid Levels in Perfused Mouse Brain Tissue and Blood: A Comparative Study. </w:t>
      </w:r>
      <w:r w:rsidRPr="0008116F">
        <w:rPr>
          <w:rFonts w:ascii="Arial" w:hAnsi="Arial" w:cs="Arial"/>
          <w:i/>
          <w:iCs/>
        </w:rPr>
        <w:t>ACS Chem. Neurosci.</w:t>
      </w:r>
      <w:r w:rsidRPr="0008116F">
        <w:rPr>
          <w:rFonts w:ascii="Arial" w:hAnsi="Arial" w:cs="Arial"/>
        </w:rPr>
        <w:t xml:space="preserve"> </w:t>
      </w:r>
      <w:r w:rsidRPr="0008116F">
        <w:rPr>
          <w:rFonts w:ascii="Arial" w:hAnsi="Arial" w:cs="Arial"/>
          <w:b/>
          <w:bCs/>
        </w:rPr>
        <w:t>8</w:t>
      </w:r>
      <w:r w:rsidRPr="0008116F">
        <w:rPr>
          <w:rFonts w:ascii="Arial" w:hAnsi="Arial" w:cs="Arial"/>
        </w:rPr>
        <w:t>, 1251–1261</w:t>
      </w:r>
    </w:p>
    <w:p w14:paraId="5BAF1223" w14:textId="29887301" w:rsidR="0008116F" w:rsidRPr="0008116F" w:rsidRDefault="0008116F" w:rsidP="00E5653A">
      <w:pPr>
        <w:pStyle w:val="Bibliography"/>
        <w:spacing w:after="120" w:line="276" w:lineRule="auto"/>
        <w:rPr>
          <w:rFonts w:ascii="Arial" w:hAnsi="Arial" w:cs="Arial"/>
        </w:rPr>
      </w:pPr>
      <w:r w:rsidRPr="0008116F">
        <w:rPr>
          <w:rFonts w:ascii="Arial" w:hAnsi="Arial" w:cs="Arial"/>
        </w:rPr>
        <w:t xml:space="preserve">4. </w:t>
      </w:r>
      <w:r w:rsidRPr="0008116F">
        <w:rPr>
          <w:rFonts w:ascii="Arial" w:hAnsi="Arial" w:cs="Arial"/>
        </w:rPr>
        <w:tab/>
        <w:t xml:space="preserve">Hashimoto, A., Nishikawa, T., Konno, R., Niwa, A., Yasumura, Y., Oka, T., and Takahashi, K. (1993) Free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serine,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spartate and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lanine in central nervous system and serum in mutant mice lacking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mino acid oxidase. </w:t>
      </w:r>
      <w:r w:rsidRPr="0008116F">
        <w:rPr>
          <w:rFonts w:ascii="Arial" w:hAnsi="Arial" w:cs="Arial"/>
          <w:i/>
          <w:iCs/>
        </w:rPr>
        <w:t>Neurosci Letters</w:t>
      </w:r>
      <w:r w:rsidRPr="0008116F">
        <w:rPr>
          <w:rFonts w:ascii="Arial" w:hAnsi="Arial" w:cs="Arial"/>
        </w:rPr>
        <w:t xml:space="preserve">. </w:t>
      </w:r>
      <w:r w:rsidRPr="0008116F">
        <w:rPr>
          <w:rFonts w:ascii="Arial" w:hAnsi="Arial" w:cs="Arial"/>
          <w:b/>
          <w:bCs/>
        </w:rPr>
        <w:t>152</w:t>
      </w:r>
      <w:r w:rsidRPr="0008116F">
        <w:rPr>
          <w:rFonts w:ascii="Arial" w:hAnsi="Arial" w:cs="Arial"/>
        </w:rPr>
        <w:t>, 33–36</w:t>
      </w:r>
    </w:p>
    <w:p w14:paraId="6657BB6E" w14:textId="77777777" w:rsidR="0008116F" w:rsidRPr="0008116F" w:rsidRDefault="0008116F" w:rsidP="00E5653A">
      <w:pPr>
        <w:pStyle w:val="Bibliography"/>
        <w:spacing w:after="120" w:line="276" w:lineRule="auto"/>
        <w:rPr>
          <w:rFonts w:ascii="Arial" w:hAnsi="Arial" w:cs="Arial"/>
        </w:rPr>
      </w:pPr>
      <w:r w:rsidRPr="0008116F">
        <w:rPr>
          <w:rFonts w:ascii="Arial" w:hAnsi="Arial" w:cs="Arial"/>
        </w:rPr>
        <w:t xml:space="preserve">5. </w:t>
      </w:r>
      <w:r w:rsidRPr="0008116F">
        <w:rPr>
          <w:rFonts w:ascii="Arial" w:hAnsi="Arial" w:cs="Arial"/>
        </w:rPr>
        <w:tab/>
        <w:t xml:space="preserve">Nagata, Y., Konno, R., and Niwa, A. (1994) Amino acid levels in d-alanine-administered mutant mice lacking d-amino acid oxidase. </w:t>
      </w:r>
      <w:r w:rsidRPr="0008116F">
        <w:rPr>
          <w:rFonts w:ascii="Arial" w:hAnsi="Arial" w:cs="Arial"/>
          <w:i/>
          <w:iCs/>
        </w:rPr>
        <w:t>Metabolism</w:t>
      </w:r>
      <w:r w:rsidRPr="0008116F">
        <w:rPr>
          <w:rFonts w:ascii="Arial" w:hAnsi="Arial" w:cs="Arial"/>
        </w:rPr>
        <w:t xml:space="preserve">. </w:t>
      </w:r>
      <w:r w:rsidRPr="0008116F">
        <w:rPr>
          <w:rFonts w:ascii="Arial" w:hAnsi="Arial" w:cs="Arial"/>
          <w:b/>
          <w:bCs/>
        </w:rPr>
        <w:t>43</w:t>
      </w:r>
      <w:r w:rsidRPr="0008116F">
        <w:rPr>
          <w:rFonts w:ascii="Arial" w:hAnsi="Arial" w:cs="Arial"/>
        </w:rPr>
        <w:t>, 1153–1157</w:t>
      </w:r>
    </w:p>
    <w:p w14:paraId="4EBE4852" w14:textId="05014884" w:rsidR="0008116F" w:rsidRPr="0008116F" w:rsidRDefault="0008116F" w:rsidP="00E5653A">
      <w:pPr>
        <w:pStyle w:val="Bibliography"/>
        <w:spacing w:after="120" w:line="276" w:lineRule="auto"/>
        <w:rPr>
          <w:rFonts w:ascii="Arial" w:hAnsi="Arial" w:cs="Arial"/>
        </w:rPr>
      </w:pPr>
      <w:r w:rsidRPr="0008116F">
        <w:rPr>
          <w:rFonts w:ascii="Arial" w:hAnsi="Arial" w:cs="Arial"/>
        </w:rPr>
        <w:t xml:space="preserve">6. </w:t>
      </w:r>
      <w:r w:rsidRPr="0008116F">
        <w:rPr>
          <w:rFonts w:ascii="Arial" w:hAnsi="Arial" w:cs="Arial"/>
        </w:rPr>
        <w:tab/>
        <w:t xml:space="preserve">Miyoshi, Y., Hamase, K., Tojo, Y., Mita, M., Konno, R., and Zaitsu, K. (2009) Determination of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serine and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lanine in the tissues and physiological fluids of mice with various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mino-acid oxidase activities using two-dimensional high-performance liquid chromatography with fluorescence detection. </w:t>
      </w:r>
      <w:r w:rsidRPr="0008116F">
        <w:rPr>
          <w:rFonts w:ascii="Arial" w:hAnsi="Arial" w:cs="Arial"/>
          <w:i/>
          <w:iCs/>
        </w:rPr>
        <w:t>J Chromatogr B</w:t>
      </w:r>
      <w:r w:rsidRPr="0008116F">
        <w:rPr>
          <w:rFonts w:ascii="Arial" w:hAnsi="Arial" w:cs="Arial"/>
        </w:rPr>
        <w:t xml:space="preserve">. </w:t>
      </w:r>
      <w:r w:rsidRPr="0008116F">
        <w:rPr>
          <w:rFonts w:ascii="Arial" w:hAnsi="Arial" w:cs="Arial"/>
          <w:b/>
          <w:bCs/>
        </w:rPr>
        <w:t>877</w:t>
      </w:r>
      <w:r w:rsidRPr="0008116F">
        <w:rPr>
          <w:rFonts w:ascii="Arial" w:hAnsi="Arial" w:cs="Arial"/>
        </w:rPr>
        <w:t>, 2506–2512</w:t>
      </w:r>
    </w:p>
    <w:p w14:paraId="74E95810" w14:textId="7E150077" w:rsidR="0008116F" w:rsidRPr="0008116F" w:rsidRDefault="0008116F" w:rsidP="00E5653A">
      <w:pPr>
        <w:pStyle w:val="Bibliography"/>
        <w:spacing w:after="120" w:line="276" w:lineRule="auto"/>
        <w:rPr>
          <w:rFonts w:ascii="Arial" w:hAnsi="Arial" w:cs="Arial"/>
        </w:rPr>
      </w:pPr>
      <w:r w:rsidRPr="0008116F">
        <w:rPr>
          <w:rFonts w:ascii="Arial" w:hAnsi="Arial" w:cs="Arial"/>
        </w:rPr>
        <w:t xml:space="preserve">7. </w:t>
      </w:r>
      <w:r w:rsidRPr="0008116F">
        <w:rPr>
          <w:rFonts w:ascii="Arial" w:hAnsi="Arial" w:cs="Arial"/>
        </w:rPr>
        <w:tab/>
        <w:t xml:space="preserve">Morikawa, A., Hamase, K., Inoue, T., Konno, R., Niwa, A., and Zaitsu, K. (2001) Determination of free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spartic acid, </w:t>
      </w:r>
      <w:r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serine and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lanine in the brain of mutant mice lacking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mino-acid oxidase activity. </w:t>
      </w:r>
      <w:r w:rsidRPr="0008116F">
        <w:rPr>
          <w:rFonts w:ascii="Arial" w:hAnsi="Arial" w:cs="Arial"/>
          <w:i/>
          <w:iCs/>
        </w:rPr>
        <w:t xml:space="preserve">J </w:t>
      </w:r>
      <w:r w:rsidR="00F7743C" w:rsidRPr="00F7743C">
        <w:rPr>
          <w:rFonts w:ascii="Arial" w:hAnsi="Arial" w:cs="Arial"/>
          <w:i/>
          <w:iCs/>
        </w:rPr>
        <w:t>Chromatogr B Biomed Appl</w:t>
      </w:r>
      <w:r w:rsidRPr="0008116F">
        <w:rPr>
          <w:rFonts w:ascii="Arial" w:hAnsi="Arial" w:cs="Arial"/>
        </w:rPr>
        <w:t xml:space="preserve">. </w:t>
      </w:r>
      <w:r w:rsidRPr="0008116F">
        <w:rPr>
          <w:rFonts w:ascii="Arial" w:hAnsi="Arial" w:cs="Arial"/>
          <w:b/>
          <w:bCs/>
        </w:rPr>
        <w:t>757</w:t>
      </w:r>
      <w:r w:rsidRPr="0008116F">
        <w:rPr>
          <w:rFonts w:ascii="Arial" w:hAnsi="Arial" w:cs="Arial"/>
        </w:rPr>
        <w:t>, 119–125</w:t>
      </w:r>
    </w:p>
    <w:p w14:paraId="36E45BB1" w14:textId="26746336" w:rsidR="0008116F" w:rsidRPr="0008116F" w:rsidRDefault="0008116F" w:rsidP="00E5653A">
      <w:pPr>
        <w:pStyle w:val="Bibliography"/>
        <w:spacing w:after="120" w:line="276" w:lineRule="auto"/>
        <w:rPr>
          <w:rFonts w:ascii="Arial" w:hAnsi="Arial" w:cs="Arial"/>
        </w:rPr>
      </w:pPr>
      <w:r w:rsidRPr="0008116F">
        <w:rPr>
          <w:rFonts w:ascii="Arial" w:hAnsi="Arial" w:cs="Arial"/>
        </w:rPr>
        <w:t xml:space="preserve">8. </w:t>
      </w:r>
      <w:r w:rsidRPr="0008116F">
        <w:rPr>
          <w:rFonts w:ascii="Arial" w:hAnsi="Arial" w:cs="Arial"/>
        </w:rPr>
        <w:tab/>
        <w:t xml:space="preserve">Yoshikawa, M., Kan, T., Shirose, K., Watanabe, M., Matsuda, M., Ito, K., and Kawaguchi, M. (2022) Free </w:t>
      </w:r>
      <w:r w:rsidR="003C23FC" w:rsidRPr="003C23FC">
        <w:rPr>
          <w:rFonts w:ascii="Arial" w:hAnsi="Arial" w:cs="Arial"/>
          <w:smallCaps/>
        </w:rPr>
        <w:t>d</w:t>
      </w:r>
      <w:r w:rsidRPr="0008116F">
        <w:rPr>
          <w:rFonts w:ascii="Arial" w:hAnsi="Arial" w:cs="Arial"/>
        </w:rPr>
        <w:t xml:space="preserve">-Amino Acids in Salivary Gland in Rat. </w:t>
      </w:r>
      <w:r w:rsidRPr="0008116F">
        <w:rPr>
          <w:rFonts w:ascii="Arial" w:hAnsi="Arial" w:cs="Arial"/>
          <w:i/>
          <w:iCs/>
        </w:rPr>
        <w:t>Biology</w:t>
      </w:r>
      <w:r w:rsidRPr="0008116F">
        <w:rPr>
          <w:rFonts w:ascii="Arial" w:hAnsi="Arial" w:cs="Arial"/>
        </w:rPr>
        <w:t xml:space="preserve">. </w:t>
      </w:r>
      <w:r w:rsidRPr="0008116F">
        <w:rPr>
          <w:rFonts w:ascii="Arial" w:hAnsi="Arial" w:cs="Arial"/>
          <w:b/>
          <w:bCs/>
        </w:rPr>
        <w:t>11</w:t>
      </w:r>
      <w:r w:rsidRPr="0008116F">
        <w:rPr>
          <w:rFonts w:ascii="Arial" w:hAnsi="Arial" w:cs="Arial"/>
        </w:rPr>
        <w:t>, 390</w:t>
      </w:r>
    </w:p>
    <w:p w14:paraId="5EDE1151" w14:textId="05691BF2" w:rsidR="00B62219" w:rsidRPr="009B1C16" w:rsidRDefault="00B62219" w:rsidP="00E5653A">
      <w:pPr>
        <w:spacing w:after="120" w:line="276" w:lineRule="auto"/>
        <w:rPr>
          <w:rFonts w:ascii="Arial" w:hAnsi="Arial" w:cs="Arial"/>
        </w:rPr>
      </w:pPr>
    </w:p>
    <w:sectPr w:rsidR="00B62219" w:rsidRPr="009B1C16" w:rsidSect="00B62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09DAD" w14:textId="77777777" w:rsidR="00C470EC" w:rsidRDefault="00C470EC" w:rsidP="001607DC">
      <w:pPr>
        <w:spacing w:after="0" w:line="240" w:lineRule="auto"/>
      </w:pPr>
      <w:r>
        <w:separator/>
      </w:r>
    </w:p>
  </w:endnote>
  <w:endnote w:type="continuationSeparator" w:id="0">
    <w:p w14:paraId="6E7C445D" w14:textId="77777777" w:rsidR="00C470EC" w:rsidRDefault="00C470EC" w:rsidP="00160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1268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231C2A" w14:textId="5FCEB420" w:rsidR="001607DC" w:rsidRDefault="001607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CCE335" w14:textId="77777777" w:rsidR="001607DC" w:rsidRDefault="001607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C1820" w14:textId="77777777" w:rsidR="00C470EC" w:rsidRDefault="00C470EC" w:rsidP="001607DC">
      <w:pPr>
        <w:spacing w:after="0" w:line="240" w:lineRule="auto"/>
      </w:pPr>
      <w:r>
        <w:separator/>
      </w:r>
    </w:p>
  </w:footnote>
  <w:footnote w:type="continuationSeparator" w:id="0">
    <w:p w14:paraId="7A8835D9" w14:textId="77777777" w:rsidR="00C470EC" w:rsidRDefault="00C470EC" w:rsidP="00160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02"/>
    <w:rsid w:val="000035ED"/>
    <w:rsid w:val="00004788"/>
    <w:rsid w:val="000071BB"/>
    <w:rsid w:val="00013A3F"/>
    <w:rsid w:val="000207C0"/>
    <w:rsid w:val="0002654D"/>
    <w:rsid w:val="000517F7"/>
    <w:rsid w:val="00054D5A"/>
    <w:rsid w:val="0005615A"/>
    <w:rsid w:val="00056DEB"/>
    <w:rsid w:val="00057385"/>
    <w:rsid w:val="00071414"/>
    <w:rsid w:val="0007740E"/>
    <w:rsid w:val="00077791"/>
    <w:rsid w:val="00077BA0"/>
    <w:rsid w:val="0008116F"/>
    <w:rsid w:val="000868D2"/>
    <w:rsid w:val="0009096B"/>
    <w:rsid w:val="00094585"/>
    <w:rsid w:val="000B051F"/>
    <w:rsid w:val="000D180F"/>
    <w:rsid w:val="000E4D02"/>
    <w:rsid w:val="000E6345"/>
    <w:rsid w:val="000F3BE0"/>
    <w:rsid w:val="00120AFE"/>
    <w:rsid w:val="00125854"/>
    <w:rsid w:val="0013161E"/>
    <w:rsid w:val="0014203F"/>
    <w:rsid w:val="001462BC"/>
    <w:rsid w:val="001607DC"/>
    <w:rsid w:val="00162E47"/>
    <w:rsid w:val="00165FAC"/>
    <w:rsid w:val="00171BE0"/>
    <w:rsid w:val="00183219"/>
    <w:rsid w:val="001857AD"/>
    <w:rsid w:val="0019266B"/>
    <w:rsid w:val="00195C55"/>
    <w:rsid w:val="001973E7"/>
    <w:rsid w:val="001A7F95"/>
    <w:rsid w:val="001B5DF8"/>
    <w:rsid w:val="001B7C51"/>
    <w:rsid w:val="001C30D8"/>
    <w:rsid w:val="001C64F7"/>
    <w:rsid w:val="001C6E8A"/>
    <w:rsid w:val="001D0E45"/>
    <w:rsid w:val="002014F3"/>
    <w:rsid w:val="002136CD"/>
    <w:rsid w:val="00231D3F"/>
    <w:rsid w:val="00232499"/>
    <w:rsid w:val="002407DC"/>
    <w:rsid w:val="00243DD6"/>
    <w:rsid w:val="00257F0A"/>
    <w:rsid w:val="00262330"/>
    <w:rsid w:val="002679F5"/>
    <w:rsid w:val="00275D53"/>
    <w:rsid w:val="00280C64"/>
    <w:rsid w:val="00282E22"/>
    <w:rsid w:val="002863D0"/>
    <w:rsid w:val="00290A2D"/>
    <w:rsid w:val="0029224D"/>
    <w:rsid w:val="002A4960"/>
    <w:rsid w:val="002B4F78"/>
    <w:rsid w:val="002B5D94"/>
    <w:rsid w:val="002F0F05"/>
    <w:rsid w:val="002F6332"/>
    <w:rsid w:val="00315ECA"/>
    <w:rsid w:val="00326830"/>
    <w:rsid w:val="003279FE"/>
    <w:rsid w:val="00340E17"/>
    <w:rsid w:val="0036702F"/>
    <w:rsid w:val="00382815"/>
    <w:rsid w:val="00386C2B"/>
    <w:rsid w:val="00390F7E"/>
    <w:rsid w:val="003A7CF0"/>
    <w:rsid w:val="003B418D"/>
    <w:rsid w:val="003B652E"/>
    <w:rsid w:val="003B6D65"/>
    <w:rsid w:val="003C23FC"/>
    <w:rsid w:val="003D158F"/>
    <w:rsid w:val="003F073D"/>
    <w:rsid w:val="003F0F84"/>
    <w:rsid w:val="003F15B9"/>
    <w:rsid w:val="0040325D"/>
    <w:rsid w:val="0042612A"/>
    <w:rsid w:val="00430635"/>
    <w:rsid w:val="0044095F"/>
    <w:rsid w:val="004519E1"/>
    <w:rsid w:val="004702F8"/>
    <w:rsid w:val="0047388E"/>
    <w:rsid w:val="00486421"/>
    <w:rsid w:val="00492AEA"/>
    <w:rsid w:val="004A3F93"/>
    <w:rsid w:val="004B1488"/>
    <w:rsid w:val="004B2381"/>
    <w:rsid w:val="004D51C2"/>
    <w:rsid w:val="00516566"/>
    <w:rsid w:val="00516617"/>
    <w:rsid w:val="00532F02"/>
    <w:rsid w:val="00536B24"/>
    <w:rsid w:val="00541C3D"/>
    <w:rsid w:val="00541CF9"/>
    <w:rsid w:val="005468AD"/>
    <w:rsid w:val="00561097"/>
    <w:rsid w:val="00575F73"/>
    <w:rsid w:val="005831C4"/>
    <w:rsid w:val="0058772C"/>
    <w:rsid w:val="005A3E75"/>
    <w:rsid w:val="005D1664"/>
    <w:rsid w:val="005E2118"/>
    <w:rsid w:val="00620005"/>
    <w:rsid w:val="00641FD2"/>
    <w:rsid w:val="00691FB2"/>
    <w:rsid w:val="006A2789"/>
    <w:rsid w:val="006A5435"/>
    <w:rsid w:val="006B246A"/>
    <w:rsid w:val="006D7EAC"/>
    <w:rsid w:val="006E0DEA"/>
    <w:rsid w:val="006E4039"/>
    <w:rsid w:val="006F5C65"/>
    <w:rsid w:val="006F6009"/>
    <w:rsid w:val="007037AE"/>
    <w:rsid w:val="00713D76"/>
    <w:rsid w:val="00717644"/>
    <w:rsid w:val="00731D85"/>
    <w:rsid w:val="0073575D"/>
    <w:rsid w:val="007415F1"/>
    <w:rsid w:val="007450E1"/>
    <w:rsid w:val="007573E4"/>
    <w:rsid w:val="00757D56"/>
    <w:rsid w:val="007659C0"/>
    <w:rsid w:val="00767AB1"/>
    <w:rsid w:val="007976E4"/>
    <w:rsid w:val="007A4034"/>
    <w:rsid w:val="007C0AAB"/>
    <w:rsid w:val="007C6934"/>
    <w:rsid w:val="007E0C66"/>
    <w:rsid w:val="0080078D"/>
    <w:rsid w:val="00811D03"/>
    <w:rsid w:val="00843E4C"/>
    <w:rsid w:val="00851F50"/>
    <w:rsid w:val="00861190"/>
    <w:rsid w:val="00865F7E"/>
    <w:rsid w:val="00881E93"/>
    <w:rsid w:val="00891D5C"/>
    <w:rsid w:val="008B139D"/>
    <w:rsid w:val="008B2121"/>
    <w:rsid w:val="008C54C5"/>
    <w:rsid w:val="008C5839"/>
    <w:rsid w:val="008C5C7B"/>
    <w:rsid w:val="008D2C4C"/>
    <w:rsid w:val="008D72D1"/>
    <w:rsid w:val="008E4F65"/>
    <w:rsid w:val="008E7F7F"/>
    <w:rsid w:val="008F0CCC"/>
    <w:rsid w:val="0092174F"/>
    <w:rsid w:val="0092339F"/>
    <w:rsid w:val="00937A68"/>
    <w:rsid w:val="00942F3F"/>
    <w:rsid w:val="00945160"/>
    <w:rsid w:val="009776D2"/>
    <w:rsid w:val="00993560"/>
    <w:rsid w:val="009A02C7"/>
    <w:rsid w:val="009A614C"/>
    <w:rsid w:val="009B1C16"/>
    <w:rsid w:val="009C2703"/>
    <w:rsid w:val="009C4310"/>
    <w:rsid w:val="009D231A"/>
    <w:rsid w:val="009E42D0"/>
    <w:rsid w:val="009F06A5"/>
    <w:rsid w:val="00A105EF"/>
    <w:rsid w:val="00A10CF3"/>
    <w:rsid w:val="00A24073"/>
    <w:rsid w:val="00A24A43"/>
    <w:rsid w:val="00A302C2"/>
    <w:rsid w:val="00A3689B"/>
    <w:rsid w:val="00A37F66"/>
    <w:rsid w:val="00A40463"/>
    <w:rsid w:val="00A425DB"/>
    <w:rsid w:val="00A46EAA"/>
    <w:rsid w:val="00A80C06"/>
    <w:rsid w:val="00A85ACD"/>
    <w:rsid w:val="00A93599"/>
    <w:rsid w:val="00A94E61"/>
    <w:rsid w:val="00AB3A16"/>
    <w:rsid w:val="00AB44C0"/>
    <w:rsid w:val="00AB6A9E"/>
    <w:rsid w:val="00AC74A4"/>
    <w:rsid w:val="00AE3BBD"/>
    <w:rsid w:val="00AF2EA3"/>
    <w:rsid w:val="00B17F81"/>
    <w:rsid w:val="00B24038"/>
    <w:rsid w:val="00B40BCD"/>
    <w:rsid w:val="00B51176"/>
    <w:rsid w:val="00B5349A"/>
    <w:rsid w:val="00B62219"/>
    <w:rsid w:val="00B6249F"/>
    <w:rsid w:val="00B665F6"/>
    <w:rsid w:val="00B85463"/>
    <w:rsid w:val="00BA7F93"/>
    <w:rsid w:val="00BC0E5E"/>
    <w:rsid w:val="00BC2578"/>
    <w:rsid w:val="00BC571C"/>
    <w:rsid w:val="00BC693A"/>
    <w:rsid w:val="00BD3538"/>
    <w:rsid w:val="00BD51BE"/>
    <w:rsid w:val="00BE2FC7"/>
    <w:rsid w:val="00BE4967"/>
    <w:rsid w:val="00C03981"/>
    <w:rsid w:val="00C11D75"/>
    <w:rsid w:val="00C16565"/>
    <w:rsid w:val="00C436B3"/>
    <w:rsid w:val="00C470EC"/>
    <w:rsid w:val="00C87815"/>
    <w:rsid w:val="00C9034D"/>
    <w:rsid w:val="00CA51CD"/>
    <w:rsid w:val="00CD52D4"/>
    <w:rsid w:val="00CD6AF1"/>
    <w:rsid w:val="00CF18E4"/>
    <w:rsid w:val="00CF1AE8"/>
    <w:rsid w:val="00CF678A"/>
    <w:rsid w:val="00D1188C"/>
    <w:rsid w:val="00D32D23"/>
    <w:rsid w:val="00D346E9"/>
    <w:rsid w:val="00D46E3F"/>
    <w:rsid w:val="00D53D09"/>
    <w:rsid w:val="00D90259"/>
    <w:rsid w:val="00D97BA4"/>
    <w:rsid w:val="00DB3CFE"/>
    <w:rsid w:val="00DC0B2B"/>
    <w:rsid w:val="00DC66CF"/>
    <w:rsid w:val="00DC7DB2"/>
    <w:rsid w:val="00DF0C9D"/>
    <w:rsid w:val="00DF1370"/>
    <w:rsid w:val="00E0689A"/>
    <w:rsid w:val="00E152B2"/>
    <w:rsid w:val="00E42745"/>
    <w:rsid w:val="00E5653A"/>
    <w:rsid w:val="00E7171F"/>
    <w:rsid w:val="00E80673"/>
    <w:rsid w:val="00EA388E"/>
    <w:rsid w:val="00EB5566"/>
    <w:rsid w:val="00ED04C8"/>
    <w:rsid w:val="00EF1DE7"/>
    <w:rsid w:val="00F07927"/>
    <w:rsid w:val="00F1773E"/>
    <w:rsid w:val="00F3198B"/>
    <w:rsid w:val="00F460A9"/>
    <w:rsid w:val="00F50DBB"/>
    <w:rsid w:val="00F538AB"/>
    <w:rsid w:val="00F65F14"/>
    <w:rsid w:val="00F664CB"/>
    <w:rsid w:val="00F70B60"/>
    <w:rsid w:val="00F7743C"/>
    <w:rsid w:val="00F84CB4"/>
    <w:rsid w:val="00FA7523"/>
    <w:rsid w:val="00FD2D92"/>
    <w:rsid w:val="00FD71D3"/>
    <w:rsid w:val="00FE2E8F"/>
    <w:rsid w:val="00FE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69218"/>
  <w15:chartTrackingRefBased/>
  <w15:docId w15:val="{4556FAFD-50A6-471C-850C-E501E495D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3CFE"/>
    <w:rPr>
      <w:color w:val="0563C1" w:themeColor="hyperlink"/>
      <w:u w:val="single"/>
    </w:rPr>
  </w:style>
  <w:style w:type="table" w:styleId="ListTable2">
    <w:name w:val="List Table 2"/>
    <w:basedOn w:val="TableNormal"/>
    <w:uiPriority w:val="47"/>
    <w:rsid w:val="009B1C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D6A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E0D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7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E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E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067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60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7DC"/>
  </w:style>
  <w:style w:type="paragraph" w:styleId="Footer">
    <w:name w:val="footer"/>
    <w:basedOn w:val="Normal"/>
    <w:link w:val="FooterChar"/>
    <w:uiPriority w:val="99"/>
    <w:unhideWhenUsed/>
    <w:rsid w:val="00160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7DC"/>
  </w:style>
  <w:style w:type="paragraph" w:styleId="Bibliography">
    <w:name w:val="Bibliography"/>
    <w:basedOn w:val="Normal"/>
    <w:next w:val="Normal"/>
    <w:uiPriority w:val="37"/>
    <w:unhideWhenUsed/>
    <w:rsid w:val="0008116F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hyperlink" Target="mailto:jsweedle@illinois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08CD7-6D1C-4954-9B36-EDF22F79E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2</TotalTime>
  <Pages>1</Pages>
  <Words>1728</Words>
  <Characters>985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Qiu</dc:creator>
  <cp:keywords/>
  <dc:description/>
  <cp:lastModifiedBy>Qiu, Tian</cp:lastModifiedBy>
  <cp:revision>20</cp:revision>
  <cp:lastPrinted>2023-08-11T02:35:00Z</cp:lastPrinted>
  <dcterms:created xsi:type="dcterms:W3CDTF">2023-08-03T14:54:00Z</dcterms:created>
  <dcterms:modified xsi:type="dcterms:W3CDTF">2023-08-12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0Pvj5iLQ"/&gt;&lt;style id="http://www.zotero.org/styles/journal-of-biological-chemistry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